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E028C" w14:textId="11F7D032" w:rsidR="002C4E71" w:rsidRDefault="002C4E71" w:rsidP="00B81BB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</w:t>
      </w:r>
      <w:r>
        <w:rPr>
          <w:rFonts w:ascii="Times New Roman" w:hAnsi="Times New Roman" w:cs="Times New Roman"/>
          <w:b/>
        </w:rPr>
        <w:t>:</w:t>
      </w:r>
    </w:p>
    <w:p w14:paraId="4172AE82" w14:textId="624CC00D" w:rsidR="00B81BB0" w:rsidRPr="009902BA" w:rsidRDefault="002C4E71" w:rsidP="00B81BB0">
      <w:pPr>
        <w:spacing w:line="48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</w:rPr>
        <w:t>Title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B81BB0" w:rsidRPr="009902BA">
        <w:rPr>
          <w:rFonts w:ascii="Times New Roman" w:hAnsi="Times New Roman" w:cs="Times New Roman"/>
          <w:b/>
        </w:rPr>
        <w:t xml:space="preserve">Effects </w:t>
      </w:r>
      <w:r w:rsidR="00D017B8" w:rsidRPr="009902BA">
        <w:rPr>
          <w:rFonts w:ascii="Times New Roman" w:hAnsi="Times New Roman" w:cs="Times New Roman"/>
          <w:b/>
        </w:rPr>
        <w:t xml:space="preserve">of Parathyroid Hormone </w:t>
      </w:r>
      <w:proofErr w:type="gramStart"/>
      <w:r w:rsidR="00D017B8" w:rsidRPr="009902BA">
        <w:rPr>
          <w:rFonts w:ascii="Times New Roman" w:hAnsi="Times New Roman" w:cs="Times New Roman"/>
          <w:b/>
        </w:rPr>
        <w:t>rhPTH(</w:t>
      </w:r>
      <w:proofErr w:type="gramEnd"/>
      <w:r w:rsidR="00D017B8" w:rsidRPr="009902BA">
        <w:rPr>
          <w:rFonts w:ascii="Times New Roman" w:hAnsi="Times New Roman" w:cs="Times New Roman"/>
          <w:b/>
        </w:rPr>
        <w:t xml:space="preserve">1-84) </w:t>
      </w:r>
      <w:r w:rsidR="00B81BB0" w:rsidRPr="009902BA">
        <w:rPr>
          <w:rFonts w:ascii="Times New Roman" w:hAnsi="Times New Roman" w:cs="Times New Roman"/>
          <w:b/>
        </w:rPr>
        <w:t>on Phosphate</w:t>
      </w:r>
      <w:r w:rsidR="00B81BB0" w:rsidRPr="009902BA">
        <w:rPr>
          <w:rFonts w:ascii="Times New Roman" w:hAnsi="Times New Roman" w:cs="Times New Roman"/>
        </w:rPr>
        <w:t xml:space="preserve"> </w:t>
      </w:r>
      <w:r w:rsidR="00B81BB0" w:rsidRPr="009902BA">
        <w:rPr>
          <w:rFonts w:ascii="Times New Roman" w:hAnsi="Times New Roman" w:cs="Times New Roman"/>
          <w:b/>
        </w:rPr>
        <w:t>Homeostasis and Vitamin D Metabolism</w:t>
      </w:r>
      <w:r w:rsidR="00D017B8" w:rsidRPr="009902BA">
        <w:rPr>
          <w:rFonts w:ascii="Times New Roman" w:hAnsi="Times New Roman" w:cs="Times New Roman"/>
          <w:b/>
        </w:rPr>
        <w:t xml:space="preserve"> in Hypoparathyroidism:</w:t>
      </w:r>
      <w:r w:rsidR="00B81BB0" w:rsidRPr="009902BA">
        <w:rPr>
          <w:rFonts w:ascii="Times New Roman" w:hAnsi="Times New Roman" w:cs="Times New Roman"/>
          <w:b/>
        </w:rPr>
        <w:t xml:space="preserve"> REPLACE Phase 3 Study</w:t>
      </w:r>
    </w:p>
    <w:p w14:paraId="1DB90224" w14:textId="0435A514" w:rsidR="002C4E71" w:rsidRDefault="002C4E71" w:rsidP="00FC61E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Journal: </w:t>
      </w:r>
      <w:r w:rsidRPr="002C4E71">
        <w:rPr>
          <w:rFonts w:ascii="Times New Roman" w:hAnsi="Times New Roman" w:cs="Times New Roman"/>
          <w:i/>
        </w:rPr>
        <w:t>Endocrine</w:t>
      </w:r>
    </w:p>
    <w:p w14:paraId="190A9BBA" w14:textId="77777777" w:rsidR="002C4E71" w:rsidRDefault="002C4E71" w:rsidP="00FC61E1">
      <w:pPr>
        <w:spacing w:after="0" w:line="480" w:lineRule="auto"/>
        <w:rPr>
          <w:rFonts w:ascii="Times New Roman" w:hAnsi="Times New Roman" w:cs="Times New Roman"/>
          <w:b/>
        </w:rPr>
      </w:pPr>
    </w:p>
    <w:p w14:paraId="4C89048E" w14:textId="698E8187" w:rsidR="002C4E71" w:rsidRDefault="002C4E71" w:rsidP="00FC61E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uthors Information</w:t>
      </w:r>
    </w:p>
    <w:p w14:paraId="62DE6002" w14:textId="014DC0FB" w:rsidR="00974F4C" w:rsidRPr="009902BA" w:rsidRDefault="00E2181C" w:rsidP="00FC61E1">
      <w:pPr>
        <w:spacing w:after="0" w:line="48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</w:rPr>
        <w:t>Bart L. Clarke</w:t>
      </w:r>
      <w:proofErr w:type="gramStart"/>
      <w:r w:rsidRPr="009902BA">
        <w:rPr>
          <w:rFonts w:ascii="Times New Roman" w:hAnsi="Times New Roman" w:cs="Times New Roman"/>
        </w:rPr>
        <w:t>,</w:t>
      </w:r>
      <w:r w:rsidRPr="009902BA">
        <w:rPr>
          <w:rFonts w:ascii="Times New Roman" w:hAnsi="Times New Roman" w:cs="Times New Roman"/>
          <w:vertAlign w:val="superscript"/>
        </w:rPr>
        <w:t>1</w:t>
      </w:r>
      <w:proofErr w:type="gramEnd"/>
      <w:r w:rsidR="00A81B58" w:rsidRPr="009902BA">
        <w:rPr>
          <w:rFonts w:ascii="Times New Roman" w:hAnsi="Times New Roman" w:cs="Times New Roman"/>
        </w:rPr>
        <w:t xml:space="preserve"> Tamara J. Vokes,</w:t>
      </w:r>
      <w:r w:rsidR="00A81B58" w:rsidRPr="009902BA">
        <w:rPr>
          <w:rFonts w:ascii="Times New Roman" w:hAnsi="Times New Roman" w:cs="Times New Roman"/>
          <w:vertAlign w:val="superscript"/>
        </w:rPr>
        <w:t>2</w:t>
      </w:r>
      <w:r w:rsidR="00A81B58" w:rsidRPr="009902BA">
        <w:rPr>
          <w:rFonts w:ascii="Times New Roman" w:hAnsi="Times New Roman" w:cs="Times New Roman"/>
        </w:rPr>
        <w:t xml:space="preserve"> John P. Bilezikian,</w:t>
      </w:r>
      <w:r w:rsidR="00A81B58" w:rsidRPr="009902BA">
        <w:rPr>
          <w:rFonts w:ascii="Times New Roman" w:hAnsi="Times New Roman" w:cs="Times New Roman"/>
          <w:vertAlign w:val="superscript"/>
        </w:rPr>
        <w:t>3</w:t>
      </w:r>
      <w:r w:rsidR="00A81B58" w:rsidRPr="009902BA">
        <w:rPr>
          <w:rFonts w:ascii="Times New Roman" w:hAnsi="Times New Roman" w:cs="Times New Roman"/>
        </w:rPr>
        <w:t xml:space="preserve"> Dolores M. Shoback,</w:t>
      </w:r>
      <w:r w:rsidR="00A81B58" w:rsidRPr="009902BA">
        <w:rPr>
          <w:rFonts w:ascii="Times New Roman" w:hAnsi="Times New Roman" w:cs="Times New Roman"/>
          <w:vertAlign w:val="superscript"/>
        </w:rPr>
        <w:t>4</w:t>
      </w:r>
      <w:r w:rsidR="00A81B58" w:rsidRPr="009902BA">
        <w:rPr>
          <w:rFonts w:ascii="Times New Roman" w:hAnsi="Times New Roman" w:cs="Times New Roman"/>
        </w:rPr>
        <w:t xml:space="preserve"> </w:t>
      </w:r>
      <w:r w:rsidR="00974F4C" w:rsidRPr="009902BA">
        <w:rPr>
          <w:rFonts w:ascii="Times New Roman" w:hAnsi="Times New Roman" w:cs="Times New Roman"/>
        </w:rPr>
        <w:t>Hjalmar Lagast,</w:t>
      </w:r>
      <w:r w:rsidR="00A81B58" w:rsidRPr="009902BA">
        <w:rPr>
          <w:rFonts w:ascii="Times New Roman" w:hAnsi="Times New Roman" w:cs="Times New Roman"/>
          <w:vertAlign w:val="superscript"/>
        </w:rPr>
        <w:t>5</w:t>
      </w:r>
      <w:r w:rsidR="00BB3328" w:rsidRPr="009902BA">
        <w:rPr>
          <w:rFonts w:ascii="Times New Roman" w:hAnsi="Times New Roman" w:cs="Times New Roman"/>
          <w:vertAlign w:val="superscript"/>
        </w:rPr>
        <w:t>*</w:t>
      </w:r>
      <w:r w:rsidR="00974F4C" w:rsidRPr="009902BA">
        <w:rPr>
          <w:rFonts w:ascii="Times New Roman" w:hAnsi="Times New Roman" w:cs="Times New Roman"/>
        </w:rPr>
        <w:t xml:space="preserve"> Michael Mannstadt</w:t>
      </w:r>
      <w:r w:rsidR="00A81B58" w:rsidRPr="009902BA">
        <w:rPr>
          <w:rFonts w:ascii="Times New Roman" w:hAnsi="Times New Roman" w:cs="Times New Roman"/>
          <w:vertAlign w:val="superscript"/>
        </w:rPr>
        <w:t>6</w:t>
      </w:r>
    </w:p>
    <w:p w14:paraId="62DE6008" w14:textId="22171919" w:rsidR="00B8058C" w:rsidRPr="009902BA" w:rsidRDefault="00E2181C" w:rsidP="005F68B7">
      <w:pPr>
        <w:spacing w:after="0" w:line="48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vertAlign w:val="superscript"/>
        </w:rPr>
        <w:t>1</w:t>
      </w:r>
      <w:r w:rsidRPr="009902BA">
        <w:rPr>
          <w:rFonts w:ascii="Times New Roman" w:hAnsi="Times New Roman" w:cs="Times New Roman"/>
        </w:rPr>
        <w:t>Division of Endocrinology, Diabetes, Metabolism</w:t>
      </w:r>
      <w:r w:rsidR="00F6087F" w:rsidRPr="009902BA">
        <w:rPr>
          <w:rFonts w:ascii="Times New Roman" w:hAnsi="Times New Roman" w:cs="Times New Roman"/>
        </w:rPr>
        <w:t>,</w:t>
      </w:r>
      <w:r w:rsidRPr="009902BA">
        <w:rPr>
          <w:rFonts w:ascii="Times New Roman" w:hAnsi="Times New Roman" w:cs="Times New Roman"/>
        </w:rPr>
        <w:t xml:space="preserve"> and Nutrition, Mayo Clinic, </w:t>
      </w:r>
      <w:r w:rsidR="00865389" w:rsidRPr="009902BA">
        <w:rPr>
          <w:rFonts w:ascii="Times New Roman" w:hAnsi="Times New Roman" w:cs="Times New Roman"/>
        </w:rPr>
        <w:t xml:space="preserve">E18-A, 200 1st Street SW, </w:t>
      </w:r>
      <w:r w:rsidRPr="009902BA">
        <w:rPr>
          <w:rFonts w:ascii="Times New Roman" w:hAnsi="Times New Roman" w:cs="Times New Roman"/>
        </w:rPr>
        <w:t>Rochester, MN</w:t>
      </w:r>
      <w:r w:rsidR="00865389" w:rsidRPr="009902BA">
        <w:rPr>
          <w:rFonts w:ascii="Times New Roman" w:hAnsi="Times New Roman" w:cs="Times New Roman"/>
        </w:rPr>
        <w:t xml:space="preserve"> 55905</w:t>
      </w:r>
      <w:r w:rsidR="005F68B7" w:rsidRPr="009902BA">
        <w:rPr>
          <w:rFonts w:ascii="Times New Roman" w:hAnsi="Times New Roman" w:cs="Times New Roman"/>
        </w:rPr>
        <w:t>,</w:t>
      </w:r>
      <w:r w:rsidRPr="009902BA">
        <w:rPr>
          <w:rFonts w:ascii="Times New Roman" w:hAnsi="Times New Roman" w:cs="Times New Roman"/>
        </w:rPr>
        <w:t xml:space="preserve"> </w:t>
      </w:r>
      <w:r w:rsidR="005B4816" w:rsidRPr="009902BA">
        <w:rPr>
          <w:rFonts w:ascii="Times New Roman" w:hAnsi="Times New Roman" w:cs="Times New Roman"/>
        </w:rPr>
        <w:t>USA</w:t>
      </w:r>
      <w:r w:rsidR="005C5C30" w:rsidRPr="009902BA">
        <w:rPr>
          <w:rFonts w:ascii="Times New Roman" w:hAnsi="Times New Roman" w:cs="Times New Roman"/>
        </w:rPr>
        <w:t>;</w:t>
      </w:r>
      <w:r w:rsidR="00BF447D" w:rsidRPr="009902BA">
        <w:rPr>
          <w:rFonts w:ascii="Times New Roman" w:hAnsi="Times New Roman" w:cs="Times New Roman"/>
        </w:rPr>
        <w:t xml:space="preserve"> </w:t>
      </w:r>
      <w:r w:rsidR="00A81B58" w:rsidRPr="009902BA">
        <w:rPr>
          <w:rFonts w:ascii="Times New Roman" w:hAnsi="Times New Roman" w:cs="Times New Roman"/>
          <w:vertAlign w:val="superscript"/>
        </w:rPr>
        <w:t>2</w:t>
      </w:r>
      <w:r w:rsidR="00A81B58" w:rsidRPr="009902BA">
        <w:rPr>
          <w:rFonts w:ascii="Times New Roman" w:hAnsi="Times New Roman" w:cs="Times New Roman"/>
        </w:rPr>
        <w:t xml:space="preserve">Section of Endocrinology, University of Chicago Medicine, </w:t>
      </w:r>
      <w:r w:rsidR="00865389" w:rsidRPr="009902BA">
        <w:rPr>
          <w:rFonts w:ascii="Times New Roman" w:hAnsi="Times New Roman" w:cs="Times New Roman"/>
        </w:rPr>
        <w:t xml:space="preserve">5841 South Maryland Avenue, MC1027, </w:t>
      </w:r>
      <w:r w:rsidR="00A81B58" w:rsidRPr="009902BA">
        <w:rPr>
          <w:rFonts w:ascii="Times New Roman" w:hAnsi="Times New Roman" w:cs="Times New Roman"/>
        </w:rPr>
        <w:t>Chicago, IL</w:t>
      </w:r>
      <w:r w:rsidR="00865389" w:rsidRPr="009902BA">
        <w:rPr>
          <w:rFonts w:ascii="Times New Roman" w:hAnsi="Times New Roman" w:cs="Times New Roman"/>
        </w:rPr>
        <w:t xml:space="preserve"> 60637</w:t>
      </w:r>
      <w:r w:rsidR="00A81B58" w:rsidRPr="009902BA">
        <w:rPr>
          <w:rFonts w:ascii="Times New Roman" w:hAnsi="Times New Roman" w:cs="Times New Roman"/>
        </w:rPr>
        <w:t>, USA</w:t>
      </w:r>
      <w:r w:rsidR="005C5C30" w:rsidRPr="009902BA">
        <w:rPr>
          <w:rFonts w:ascii="Times New Roman" w:hAnsi="Times New Roman" w:cs="Times New Roman"/>
        </w:rPr>
        <w:t>;</w:t>
      </w:r>
      <w:r w:rsidR="00BF447D" w:rsidRPr="009902BA">
        <w:rPr>
          <w:rFonts w:ascii="Times New Roman" w:hAnsi="Times New Roman" w:cs="Times New Roman"/>
        </w:rPr>
        <w:t xml:space="preserve"> </w:t>
      </w:r>
      <w:r w:rsidR="00A81B58" w:rsidRPr="009902BA">
        <w:rPr>
          <w:rFonts w:ascii="Times New Roman" w:hAnsi="Times New Roman" w:cs="Times New Roman"/>
          <w:vertAlign w:val="superscript"/>
        </w:rPr>
        <w:t>3</w:t>
      </w:r>
      <w:r w:rsidRPr="009902BA">
        <w:rPr>
          <w:rFonts w:ascii="Times New Roman" w:hAnsi="Times New Roman" w:cs="Times New Roman"/>
        </w:rPr>
        <w:t xml:space="preserve">Division of Endocrinology, College of Physicians and Surgeons, Columbia University, </w:t>
      </w:r>
      <w:r w:rsidR="00865389" w:rsidRPr="009902BA">
        <w:rPr>
          <w:rFonts w:ascii="Times New Roman" w:hAnsi="Times New Roman" w:cs="Times New Roman"/>
        </w:rPr>
        <w:t xml:space="preserve">630 W 168th Street, Room 864, </w:t>
      </w:r>
      <w:r w:rsidRPr="009902BA">
        <w:rPr>
          <w:rFonts w:ascii="Times New Roman" w:hAnsi="Times New Roman" w:cs="Times New Roman"/>
        </w:rPr>
        <w:t>New York, NY</w:t>
      </w:r>
      <w:r w:rsidR="00865389" w:rsidRPr="009902BA">
        <w:rPr>
          <w:rFonts w:ascii="Times New Roman" w:hAnsi="Times New Roman" w:cs="Times New Roman"/>
        </w:rPr>
        <w:t xml:space="preserve"> 10032</w:t>
      </w:r>
      <w:r w:rsidR="005F68B7" w:rsidRPr="009902BA">
        <w:rPr>
          <w:rFonts w:ascii="Times New Roman" w:hAnsi="Times New Roman" w:cs="Times New Roman"/>
        </w:rPr>
        <w:t>,</w:t>
      </w:r>
      <w:r w:rsidR="005B4816" w:rsidRPr="009902BA">
        <w:rPr>
          <w:rFonts w:ascii="Times New Roman" w:hAnsi="Times New Roman" w:cs="Times New Roman"/>
        </w:rPr>
        <w:t xml:space="preserve"> USA</w:t>
      </w:r>
      <w:r w:rsidR="005C5C30" w:rsidRPr="009902BA">
        <w:rPr>
          <w:rFonts w:ascii="Times New Roman" w:hAnsi="Times New Roman" w:cs="Times New Roman"/>
        </w:rPr>
        <w:t>;</w:t>
      </w:r>
      <w:r w:rsidR="00BF447D" w:rsidRPr="009902BA">
        <w:rPr>
          <w:rFonts w:ascii="Times New Roman" w:hAnsi="Times New Roman" w:cs="Times New Roman"/>
        </w:rPr>
        <w:t xml:space="preserve"> </w:t>
      </w:r>
      <w:r w:rsidR="00A81B58" w:rsidRPr="009902BA">
        <w:rPr>
          <w:rFonts w:ascii="Times New Roman" w:hAnsi="Times New Roman" w:cs="Times New Roman"/>
          <w:vertAlign w:val="superscript"/>
        </w:rPr>
        <w:t>4</w:t>
      </w:r>
      <w:r w:rsidR="00A81B58" w:rsidRPr="009902BA">
        <w:rPr>
          <w:rFonts w:ascii="Times New Roman" w:hAnsi="Times New Roman" w:cs="Times New Roman"/>
        </w:rPr>
        <w:t xml:space="preserve">Endocrine Research Unit, San Francisco Department of Veterans Affairs Medical Center, University of California, </w:t>
      </w:r>
      <w:r w:rsidR="002E66F8">
        <w:rPr>
          <w:rFonts w:ascii="Times New Roman" w:hAnsi="Times New Roman" w:cs="Times New Roman"/>
        </w:rPr>
        <w:t xml:space="preserve">1700 Owens </w:t>
      </w:r>
      <w:r w:rsidR="00ED0E52" w:rsidRPr="009902BA">
        <w:rPr>
          <w:rFonts w:ascii="Times New Roman" w:hAnsi="Times New Roman" w:cs="Times New Roman"/>
        </w:rPr>
        <w:t xml:space="preserve">Street, </w:t>
      </w:r>
      <w:r w:rsidR="00A81B58" w:rsidRPr="009902BA">
        <w:rPr>
          <w:rFonts w:ascii="Times New Roman" w:hAnsi="Times New Roman" w:cs="Times New Roman"/>
        </w:rPr>
        <w:t>San Francisco, CA</w:t>
      </w:r>
      <w:r w:rsidR="00ED0E52" w:rsidRPr="009902BA">
        <w:rPr>
          <w:rFonts w:ascii="Times New Roman" w:hAnsi="Times New Roman" w:cs="Times New Roman"/>
        </w:rPr>
        <w:t xml:space="preserve"> 94158</w:t>
      </w:r>
      <w:r w:rsidR="00A81B58" w:rsidRPr="009902BA">
        <w:rPr>
          <w:rFonts w:ascii="Times New Roman" w:hAnsi="Times New Roman" w:cs="Times New Roman"/>
        </w:rPr>
        <w:t>, USA</w:t>
      </w:r>
      <w:r w:rsidR="005C5C30" w:rsidRPr="009902BA">
        <w:rPr>
          <w:rFonts w:ascii="Times New Roman" w:hAnsi="Times New Roman" w:cs="Times New Roman"/>
        </w:rPr>
        <w:t>;</w:t>
      </w:r>
      <w:r w:rsidR="00BF447D" w:rsidRPr="009902BA">
        <w:rPr>
          <w:rFonts w:ascii="Times New Roman" w:hAnsi="Times New Roman" w:cs="Times New Roman"/>
        </w:rPr>
        <w:t xml:space="preserve"> </w:t>
      </w:r>
      <w:r w:rsidR="00A81B58" w:rsidRPr="009902BA">
        <w:rPr>
          <w:rFonts w:ascii="Times New Roman" w:hAnsi="Times New Roman" w:cs="Times New Roman"/>
          <w:vertAlign w:val="superscript"/>
        </w:rPr>
        <w:t>5</w:t>
      </w:r>
      <w:r w:rsidRPr="009902BA">
        <w:rPr>
          <w:rFonts w:ascii="Times New Roman" w:hAnsi="Times New Roman" w:cs="Times New Roman"/>
        </w:rPr>
        <w:t xml:space="preserve">NPS Pharmaceuticals, Inc., </w:t>
      </w:r>
      <w:r w:rsidR="0006774C" w:rsidRPr="009902BA">
        <w:rPr>
          <w:rFonts w:ascii="Times New Roman" w:hAnsi="Times New Roman" w:cs="Times New Roman"/>
        </w:rPr>
        <w:t>300 Shire Way</w:t>
      </w:r>
      <w:r w:rsidR="00F46119" w:rsidRPr="009902BA">
        <w:rPr>
          <w:rFonts w:ascii="Times New Roman" w:hAnsi="Times New Roman" w:cs="Times New Roman"/>
        </w:rPr>
        <w:t>, Lexington, MA 02421</w:t>
      </w:r>
      <w:r w:rsidR="005F68B7" w:rsidRPr="009902BA">
        <w:rPr>
          <w:rFonts w:ascii="Times New Roman" w:hAnsi="Times New Roman" w:cs="Times New Roman"/>
        </w:rPr>
        <w:t>,</w:t>
      </w:r>
      <w:r w:rsidR="005B4816" w:rsidRPr="009902BA">
        <w:rPr>
          <w:rFonts w:ascii="Times New Roman" w:hAnsi="Times New Roman" w:cs="Times New Roman"/>
        </w:rPr>
        <w:t xml:space="preserve"> USA</w:t>
      </w:r>
      <w:r w:rsidR="005C5C30" w:rsidRPr="009902BA">
        <w:rPr>
          <w:rFonts w:ascii="Times New Roman" w:hAnsi="Times New Roman" w:cs="Times New Roman"/>
        </w:rPr>
        <w:t>;</w:t>
      </w:r>
      <w:r w:rsidR="00BF447D" w:rsidRPr="009902BA">
        <w:rPr>
          <w:rFonts w:ascii="Times New Roman" w:hAnsi="Times New Roman" w:cs="Times New Roman"/>
        </w:rPr>
        <w:t xml:space="preserve"> </w:t>
      </w:r>
      <w:r w:rsidR="00A81B58" w:rsidRPr="009902BA">
        <w:rPr>
          <w:rFonts w:ascii="Times New Roman" w:hAnsi="Times New Roman" w:cs="Times New Roman"/>
          <w:vertAlign w:val="superscript"/>
        </w:rPr>
        <w:t>6</w:t>
      </w:r>
      <w:r w:rsidRPr="009902BA">
        <w:rPr>
          <w:rFonts w:ascii="Times New Roman" w:hAnsi="Times New Roman" w:cs="Times New Roman"/>
        </w:rPr>
        <w:t xml:space="preserve">Endocrine Unit, Massachusetts General Hospital and Harvard Medical School, </w:t>
      </w:r>
      <w:r w:rsidR="00ED0E52" w:rsidRPr="009902BA">
        <w:rPr>
          <w:rFonts w:ascii="Times New Roman" w:hAnsi="Times New Roman" w:cs="Times New Roman"/>
        </w:rPr>
        <w:t xml:space="preserve">50 Blossom Street, </w:t>
      </w:r>
      <w:r w:rsidR="00D2104C" w:rsidRPr="009902BA">
        <w:rPr>
          <w:rFonts w:ascii="Times New Roman" w:hAnsi="Times New Roman" w:cs="Times New Roman"/>
        </w:rPr>
        <w:t>Th</w:t>
      </w:r>
      <w:r w:rsidR="004459A4" w:rsidRPr="009902BA">
        <w:rPr>
          <w:rFonts w:ascii="Times New Roman" w:hAnsi="Times New Roman" w:cs="Times New Roman"/>
        </w:rPr>
        <w:t>ie</w:t>
      </w:r>
      <w:r w:rsidR="00D2104C" w:rsidRPr="009902BA">
        <w:rPr>
          <w:rFonts w:ascii="Times New Roman" w:hAnsi="Times New Roman" w:cs="Times New Roman"/>
        </w:rPr>
        <w:t>r-1123</w:t>
      </w:r>
      <w:r w:rsidR="00ED0E52" w:rsidRPr="009902BA">
        <w:rPr>
          <w:rFonts w:ascii="Times New Roman" w:hAnsi="Times New Roman" w:cs="Times New Roman"/>
        </w:rPr>
        <w:t xml:space="preserve">, </w:t>
      </w:r>
      <w:r w:rsidRPr="009902BA">
        <w:rPr>
          <w:rFonts w:ascii="Times New Roman" w:hAnsi="Times New Roman" w:cs="Times New Roman"/>
        </w:rPr>
        <w:t>Boston, MA</w:t>
      </w:r>
      <w:r w:rsidR="00ED0E52" w:rsidRPr="009902BA">
        <w:rPr>
          <w:rFonts w:ascii="Times New Roman" w:hAnsi="Times New Roman" w:cs="Times New Roman"/>
        </w:rPr>
        <w:t xml:space="preserve"> 02114</w:t>
      </w:r>
      <w:r w:rsidR="005F68B7" w:rsidRPr="009902BA">
        <w:rPr>
          <w:rFonts w:ascii="Times New Roman" w:hAnsi="Times New Roman" w:cs="Times New Roman"/>
        </w:rPr>
        <w:t>,</w:t>
      </w:r>
      <w:r w:rsidRPr="009902BA">
        <w:rPr>
          <w:rFonts w:ascii="Times New Roman" w:hAnsi="Times New Roman" w:cs="Times New Roman"/>
        </w:rPr>
        <w:t xml:space="preserve"> </w:t>
      </w:r>
      <w:r w:rsidR="005B4816" w:rsidRPr="009902BA">
        <w:rPr>
          <w:rFonts w:ascii="Times New Roman" w:hAnsi="Times New Roman" w:cs="Times New Roman"/>
        </w:rPr>
        <w:t>USA</w:t>
      </w:r>
    </w:p>
    <w:p w14:paraId="1B6BED38" w14:textId="53DE2BD4" w:rsidR="00F46119" w:rsidRPr="009902BA" w:rsidRDefault="00F46119" w:rsidP="00E63331">
      <w:pPr>
        <w:spacing w:after="0" w:line="480" w:lineRule="auto"/>
        <w:rPr>
          <w:rFonts w:ascii="Times New Roman" w:hAnsi="Times New Roman" w:cs="Times New Roman"/>
          <w:b/>
        </w:rPr>
      </w:pPr>
      <w:r w:rsidRPr="009902BA">
        <w:rPr>
          <w:rFonts w:ascii="Times New Roman" w:hAnsi="Times New Roman" w:cs="Times New Roman"/>
          <w:b/>
        </w:rPr>
        <w:t>*</w:t>
      </w:r>
      <w:r w:rsidRPr="009902BA">
        <w:rPr>
          <w:rFonts w:ascii="Times New Roman" w:hAnsi="Times New Roman" w:cs="Times New Roman"/>
        </w:rPr>
        <w:t xml:space="preserve">Current affiliation is </w:t>
      </w:r>
      <w:r w:rsidR="009902BA" w:rsidRPr="009902BA">
        <w:rPr>
          <w:rFonts w:ascii="Times New Roman" w:hAnsi="Times New Roman" w:cs="Times New Roman"/>
        </w:rPr>
        <w:t>OnPoint Clinical Consulting, Bridgewater, NJ 08807, USA</w:t>
      </w:r>
    </w:p>
    <w:p w14:paraId="3EEEB47B" w14:textId="77777777" w:rsidR="002C4E71" w:rsidRDefault="002C4E71" w:rsidP="00E63331">
      <w:pPr>
        <w:spacing w:after="0" w:line="480" w:lineRule="auto"/>
        <w:rPr>
          <w:rFonts w:ascii="Times New Roman" w:hAnsi="Times New Roman" w:cs="Times New Roman"/>
          <w:b/>
        </w:rPr>
      </w:pPr>
    </w:p>
    <w:p w14:paraId="1F40B933" w14:textId="668EB237" w:rsidR="00ED0E52" w:rsidRPr="002C4E71" w:rsidRDefault="00E63331" w:rsidP="002C4E71">
      <w:pPr>
        <w:spacing w:after="0" w:line="48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b/>
        </w:rPr>
        <w:t>Correspond</w:t>
      </w:r>
      <w:r w:rsidR="00656A5D" w:rsidRPr="009902BA">
        <w:rPr>
          <w:rFonts w:ascii="Times New Roman" w:hAnsi="Times New Roman" w:cs="Times New Roman"/>
          <w:b/>
        </w:rPr>
        <w:t>ence</w:t>
      </w:r>
      <w:r w:rsidR="00CD1ECC" w:rsidRPr="009902BA">
        <w:rPr>
          <w:rFonts w:ascii="Times New Roman" w:hAnsi="Times New Roman" w:cs="Times New Roman"/>
        </w:rPr>
        <w:t xml:space="preserve">: </w:t>
      </w:r>
      <w:r w:rsidRPr="009902BA">
        <w:rPr>
          <w:rFonts w:ascii="Times New Roman" w:hAnsi="Times New Roman" w:cs="Times New Roman"/>
        </w:rPr>
        <w:t>Bart L. Clarke, MD</w:t>
      </w:r>
      <w:r w:rsidR="00CD1ECC" w:rsidRPr="009902BA">
        <w:rPr>
          <w:rFonts w:ascii="Times New Roman" w:hAnsi="Times New Roman" w:cs="Times New Roman"/>
        </w:rPr>
        <w:t xml:space="preserve">; </w:t>
      </w:r>
      <w:r w:rsidRPr="009902BA">
        <w:rPr>
          <w:rFonts w:ascii="Times New Roman" w:hAnsi="Times New Roman" w:cs="Times New Roman"/>
        </w:rPr>
        <w:t>Division of Endocrinology, Diabetes, Metabolism, and Nutrition Mayo Clinic, E18-A</w:t>
      </w:r>
      <w:r w:rsidR="00CD1ECC" w:rsidRPr="009902BA">
        <w:rPr>
          <w:rFonts w:ascii="Times New Roman" w:hAnsi="Times New Roman" w:cs="Times New Roman"/>
        </w:rPr>
        <w:t xml:space="preserve">; </w:t>
      </w:r>
      <w:r w:rsidRPr="009902BA">
        <w:rPr>
          <w:rFonts w:ascii="Times New Roman" w:hAnsi="Times New Roman" w:cs="Times New Roman"/>
        </w:rPr>
        <w:t>200 1st Street SW, Rochester, MN 55905</w:t>
      </w:r>
      <w:r w:rsidR="00CD1ECC" w:rsidRPr="009902BA">
        <w:rPr>
          <w:rFonts w:ascii="Times New Roman" w:hAnsi="Times New Roman" w:cs="Times New Roman"/>
        </w:rPr>
        <w:t>, USA</w:t>
      </w:r>
      <w:r w:rsidR="00BF447D" w:rsidRPr="009902BA">
        <w:rPr>
          <w:rFonts w:ascii="Times New Roman" w:hAnsi="Times New Roman" w:cs="Times New Roman"/>
        </w:rPr>
        <w:t xml:space="preserve">, </w:t>
      </w:r>
      <w:r w:rsidRPr="009902BA">
        <w:rPr>
          <w:rFonts w:ascii="Times New Roman" w:hAnsi="Times New Roman" w:cs="Times New Roman"/>
        </w:rPr>
        <w:t>email: clarke.bart@mayo.edu</w:t>
      </w:r>
      <w:r w:rsidR="00EB02DD" w:rsidRPr="009902BA">
        <w:rPr>
          <w:rFonts w:ascii="Times New Roman" w:hAnsi="Times New Roman" w:cs="Times New Roman"/>
        </w:rPr>
        <w:t xml:space="preserve">; </w:t>
      </w:r>
      <w:r w:rsidR="003C7B0B">
        <w:rPr>
          <w:rFonts w:ascii="Times New Roman" w:hAnsi="Times New Roman" w:cs="Times New Roman"/>
        </w:rPr>
        <w:t>p</w:t>
      </w:r>
      <w:r w:rsidR="00ED0E52" w:rsidRPr="009902BA">
        <w:rPr>
          <w:rFonts w:ascii="Times New Roman" w:hAnsi="Times New Roman" w:cs="Times New Roman"/>
        </w:rPr>
        <w:t xml:space="preserve">hone: 507-266-4322; </w:t>
      </w:r>
      <w:r w:rsidR="00EB02DD" w:rsidRPr="009902BA">
        <w:rPr>
          <w:rFonts w:ascii="Times New Roman" w:hAnsi="Times New Roman" w:cs="Times New Roman"/>
        </w:rPr>
        <w:t>fax: 507-284-5745</w:t>
      </w:r>
    </w:p>
    <w:p w14:paraId="5CBEF673" w14:textId="357091F5" w:rsidR="00B23346" w:rsidRPr="009902BA" w:rsidRDefault="00B23346" w:rsidP="0005574D">
      <w:pPr>
        <w:spacing w:line="480" w:lineRule="auto"/>
        <w:rPr>
          <w:rFonts w:ascii="Times New Roman" w:hAnsi="Times New Roman" w:cs="Times New Roman"/>
        </w:rPr>
        <w:sectPr w:rsidR="00B23346" w:rsidRPr="009902BA" w:rsidSect="00854760">
          <w:footerReference w:type="default" r:id="rId12"/>
          <w:footnotePr>
            <w:numFmt w:val="lowerLetter"/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D7800A" w14:textId="78AE43B7" w:rsidR="0005574D" w:rsidRPr="009902BA" w:rsidRDefault="00C6758A" w:rsidP="0005574D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9902BA">
        <w:rPr>
          <w:rFonts w:ascii="Times New Roman" w:hAnsi="Times New Roman" w:cs="Times New Roman"/>
          <w:b/>
        </w:rPr>
        <w:lastRenderedPageBreak/>
        <w:t>Supplemental Table 1.</w:t>
      </w:r>
      <w:proofErr w:type="gramEnd"/>
      <w:r w:rsidRPr="009902BA">
        <w:rPr>
          <w:rFonts w:ascii="Times New Roman" w:hAnsi="Times New Roman" w:cs="Times New Roman"/>
          <w:b/>
        </w:rPr>
        <w:t xml:space="preserve"> </w:t>
      </w:r>
      <w:r w:rsidR="0005574D" w:rsidRPr="009902BA">
        <w:rPr>
          <w:rFonts w:ascii="Times New Roman" w:hAnsi="Times New Roman" w:cs="Times New Roman"/>
          <w:b/>
        </w:rPr>
        <w:t>Calcium Parameters at Baseline and Week 2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9"/>
        <w:gridCol w:w="1657"/>
        <w:gridCol w:w="1658"/>
        <w:gridCol w:w="1658"/>
        <w:gridCol w:w="6"/>
        <w:gridCol w:w="1652"/>
        <w:gridCol w:w="1658"/>
        <w:gridCol w:w="1658"/>
      </w:tblGrid>
      <w:tr w:rsidR="009902BA" w:rsidRPr="009902BA" w14:paraId="5EF32668" w14:textId="77777777" w:rsidTr="002134DF">
        <w:tc>
          <w:tcPr>
            <w:tcW w:w="3229" w:type="dxa"/>
            <w:tcBorders>
              <w:left w:val="nil"/>
              <w:bottom w:val="single" w:sz="4" w:space="0" w:color="auto"/>
              <w:right w:val="nil"/>
            </w:tcBorders>
          </w:tcPr>
          <w:p w14:paraId="355B8E65" w14:textId="77777777" w:rsidR="00071716" w:rsidRPr="009902BA" w:rsidRDefault="00071716" w:rsidP="0005574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7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2590F" w14:textId="77777777" w:rsidR="00071716" w:rsidRPr="009902BA" w:rsidRDefault="00071716" w:rsidP="00B001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rhPTH(1-84)</w:t>
            </w:r>
          </w:p>
          <w:p w14:paraId="79F8786C" w14:textId="211F4D9F" w:rsidR="00071716" w:rsidRPr="009902BA" w:rsidRDefault="00071716" w:rsidP="00B001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(n=84)</w:t>
            </w:r>
            <w:r w:rsidRPr="009902BA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496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86281" w14:textId="77777777" w:rsidR="00071716" w:rsidRPr="009902BA" w:rsidRDefault="00071716" w:rsidP="00B001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Placebo</w:t>
            </w:r>
          </w:p>
          <w:p w14:paraId="207260AA" w14:textId="2F42F16F" w:rsidR="00071716" w:rsidRPr="009902BA" w:rsidRDefault="00071716" w:rsidP="00B001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(n=40)</w:t>
            </w:r>
            <w:r w:rsidRPr="009902BA">
              <w:rPr>
                <w:rFonts w:ascii="Times New Roman" w:hAnsi="Times New Roman" w:cs="Times New Roman"/>
                <w:b/>
                <w:vertAlign w:val="superscript"/>
              </w:rPr>
              <w:t>g</w:t>
            </w:r>
          </w:p>
        </w:tc>
      </w:tr>
      <w:tr w:rsidR="009902BA" w:rsidRPr="009902BA" w14:paraId="0FDA6A3C" w14:textId="77777777" w:rsidTr="002134DF"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55D04" w14:textId="77777777" w:rsidR="00A131A6" w:rsidRPr="009902BA" w:rsidRDefault="00A131A6" w:rsidP="004937A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112E1" w14:textId="77777777" w:rsidR="00A131A6" w:rsidRPr="009902BA" w:rsidRDefault="00A131A6" w:rsidP="004937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Baseline, </w:t>
            </w:r>
          </w:p>
          <w:p w14:paraId="1B9E3840" w14:textId="682D5EE6" w:rsidR="00A131A6" w:rsidRPr="009902BA" w:rsidRDefault="00A131A6" w:rsidP="004937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5EF83" w14:textId="4DAC0E5D" w:rsidR="00A131A6" w:rsidRPr="009902BA" w:rsidRDefault="00A131A6" w:rsidP="00A13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Week 24, </w:t>
            </w:r>
          </w:p>
          <w:p w14:paraId="1FE0A1E7" w14:textId="295228F7" w:rsidR="00A131A6" w:rsidRPr="009902BA" w:rsidRDefault="00A131A6" w:rsidP="00A13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E08E3" w14:textId="3544DBFF" w:rsidR="00A131A6" w:rsidRPr="009902BA" w:rsidRDefault="00A131A6" w:rsidP="00A13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Change </w:t>
            </w:r>
            <w:r w:rsidR="00FD1CD4">
              <w:rPr>
                <w:rFonts w:ascii="Times New Roman" w:hAnsi="Times New Roman" w:cs="Times New Roman"/>
                <w:b/>
              </w:rPr>
              <w:t>F</w:t>
            </w:r>
            <w:r w:rsidR="00FD1CD4" w:rsidRPr="009902BA">
              <w:rPr>
                <w:rFonts w:ascii="Times New Roman" w:hAnsi="Times New Roman" w:cs="Times New Roman"/>
                <w:b/>
              </w:rPr>
              <w:t xml:space="preserve">rom </w:t>
            </w:r>
            <w:r w:rsidRPr="009902BA">
              <w:rPr>
                <w:rFonts w:ascii="Times New Roman" w:hAnsi="Times New Roman" w:cs="Times New Roman"/>
                <w:b/>
              </w:rPr>
              <w:t>Baseline at Week 24,</w:t>
            </w:r>
          </w:p>
          <w:p w14:paraId="07AFECAB" w14:textId="47CD955E" w:rsidR="00A131A6" w:rsidRPr="009902BA" w:rsidRDefault="00EC3FB2" w:rsidP="00EC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LS </w:t>
            </w:r>
            <w:r w:rsidR="00A131A6" w:rsidRPr="009902BA">
              <w:rPr>
                <w:rFonts w:ascii="Times New Roman" w:hAnsi="Times New Roman" w:cs="Times New Roman"/>
                <w:b/>
              </w:rPr>
              <w:t>Mean ± SE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61006" w14:textId="77777777" w:rsidR="00A131A6" w:rsidRPr="009902BA" w:rsidRDefault="00A131A6" w:rsidP="007227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Baseline, </w:t>
            </w:r>
          </w:p>
          <w:p w14:paraId="0317161F" w14:textId="0401909F" w:rsidR="00A131A6" w:rsidRPr="009902BA" w:rsidRDefault="00A131A6" w:rsidP="004937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0A0ED" w14:textId="77777777" w:rsidR="00A131A6" w:rsidRPr="009902BA" w:rsidRDefault="00A131A6" w:rsidP="007227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Week 24, </w:t>
            </w:r>
          </w:p>
          <w:p w14:paraId="27B84701" w14:textId="2D3A7552" w:rsidR="00A131A6" w:rsidRPr="009902BA" w:rsidRDefault="00A131A6" w:rsidP="004937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A0CE3" w14:textId="2DB88D0B" w:rsidR="00A131A6" w:rsidRPr="009902BA" w:rsidRDefault="00A131A6" w:rsidP="007227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 xml:space="preserve">Change </w:t>
            </w:r>
            <w:r w:rsidR="00FD1CD4">
              <w:rPr>
                <w:rFonts w:ascii="Times New Roman" w:hAnsi="Times New Roman" w:cs="Times New Roman"/>
                <w:b/>
              </w:rPr>
              <w:t>F</w:t>
            </w:r>
            <w:r w:rsidR="00FD1CD4" w:rsidRPr="009902BA">
              <w:rPr>
                <w:rFonts w:ascii="Times New Roman" w:hAnsi="Times New Roman" w:cs="Times New Roman"/>
                <w:b/>
              </w:rPr>
              <w:t xml:space="preserve">rom </w:t>
            </w:r>
            <w:r w:rsidRPr="009902BA">
              <w:rPr>
                <w:rFonts w:ascii="Times New Roman" w:hAnsi="Times New Roman" w:cs="Times New Roman"/>
                <w:b/>
              </w:rPr>
              <w:t>Baseline at Week 24,</w:t>
            </w:r>
          </w:p>
          <w:p w14:paraId="6388BD7E" w14:textId="7C3D29F7" w:rsidR="00A131A6" w:rsidRPr="009902BA" w:rsidRDefault="00A131A6" w:rsidP="004937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  <w:b/>
              </w:rPr>
              <w:t>LS Mean ± SE</w:t>
            </w:r>
          </w:p>
        </w:tc>
      </w:tr>
      <w:tr w:rsidR="009902BA" w:rsidRPr="009902BA" w14:paraId="52B5AD5E" w14:textId="77777777" w:rsidTr="002134DF"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A4302" w14:textId="1D9E1CDF" w:rsidR="00922F51" w:rsidRPr="009902BA" w:rsidRDefault="00922F51" w:rsidP="002134DF">
            <w:pPr>
              <w:spacing w:before="120" w:line="480" w:lineRule="auto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</w:rPr>
              <w:t>Prescribed calcium</w:t>
            </w:r>
            <w:r w:rsidRPr="009902BA">
              <w:rPr>
                <w:rFonts w:ascii="Times New Roman" w:hAnsi="Times New Roman" w:cs="Times New Roman"/>
                <w:b/>
              </w:rPr>
              <w:t xml:space="preserve"> </w:t>
            </w:r>
            <w:r w:rsidRPr="009902BA">
              <w:rPr>
                <w:rFonts w:ascii="Times New Roman" w:hAnsi="Times New Roman" w:cs="Times New Roman"/>
              </w:rPr>
              <w:t xml:space="preserve">dose, mg/day 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97AF1" w14:textId="12810FBE" w:rsidR="00397635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171±143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E59E1" w14:textId="73371738" w:rsidR="004937A3" w:rsidRPr="009902BA" w:rsidRDefault="004937A3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987±100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AB69F" w14:textId="73861349" w:rsidR="004937A3" w:rsidRPr="009902BA" w:rsidRDefault="004937A3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02BA">
              <w:rPr>
                <w:rFonts w:ascii="Times New Roman" w:hAnsi="Times New Roman" w:cs="Times New Roman"/>
              </w:rPr>
              <w:t>–</w:t>
            </w:r>
            <w:r w:rsidR="00A131A6" w:rsidRPr="009902BA">
              <w:rPr>
                <w:rFonts w:ascii="Times New Roman" w:hAnsi="Times New Roman" w:cs="Times New Roman"/>
              </w:rPr>
              <w:t>1126±104</w:t>
            </w:r>
            <w:r w:rsidR="00071716" w:rsidRPr="009902B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CE034" w14:textId="407D0E95" w:rsidR="00922F51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1978±926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2210E" w14:textId="796C99DE" w:rsidR="004937A3" w:rsidRPr="009902BA" w:rsidRDefault="004937A3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1932±977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ADAB9" w14:textId="40630EE5" w:rsidR="004937A3" w:rsidRPr="009902BA" w:rsidRDefault="00A131A6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–113±161</w:t>
            </w:r>
          </w:p>
        </w:tc>
      </w:tr>
      <w:tr w:rsidR="009902BA" w:rsidRPr="009902BA" w14:paraId="02AE51FB" w14:textId="77777777" w:rsidTr="002134DF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D7E7" w14:textId="55C64BAF" w:rsidR="00922F51" w:rsidRPr="009902BA" w:rsidRDefault="00922F51" w:rsidP="002134DF">
            <w:pPr>
              <w:overflowPunct w:val="0"/>
              <w:autoSpaceDE w:val="0"/>
              <w:autoSpaceDN w:val="0"/>
              <w:adjustRightInd w:val="0"/>
              <w:spacing w:before="120" w:line="480" w:lineRule="auto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eastAsia="Times New Roman" w:hAnsi="Times New Roman" w:cs="Times New Roman"/>
                <w:bCs/>
                <w:noProof/>
              </w:rPr>
              <w:t>Serum calcium,</w:t>
            </w:r>
            <w:r w:rsidRPr="009902BA">
              <w:rPr>
                <w:rFonts w:ascii="Times New Roman" w:eastAsia="Times New Roman" w:hAnsi="Times New Roman" w:cs="Times New Roman"/>
                <w:bCs/>
                <w:noProof/>
                <w:vertAlign w:val="superscript"/>
              </w:rPr>
              <w:t>a</w:t>
            </w:r>
            <w:r w:rsidRPr="009902BA">
              <w:rPr>
                <w:rFonts w:ascii="Times New Roman" w:eastAsia="Times New Roman" w:hAnsi="Times New Roman" w:cs="Times New Roman"/>
                <w:bCs/>
                <w:noProof/>
              </w:rPr>
              <w:t xml:space="preserve"> mmol/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783C" w14:textId="7CECB3CA" w:rsidR="00922F51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</w:rPr>
              <w:t>2.1</w:t>
            </w:r>
            <w:r w:rsidR="0081158D" w:rsidRPr="009902BA">
              <w:rPr>
                <w:rFonts w:ascii="Times New Roman" w:hAnsi="Times New Roman" w:cs="Times New Roman"/>
              </w:rPr>
              <w:t>3</w:t>
            </w:r>
            <w:r w:rsidRPr="009902BA">
              <w:rPr>
                <w:rFonts w:ascii="Times New Roman" w:hAnsi="Times New Roman" w:cs="Times New Roman"/>
              </w:rPr>
              <w:t>±0.</w:t>
            </w:r>
            <w:r w:rsidR="0081158D" w:rsidRPr="009902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5BEE" w14:textId="3B5D98E8" w:rsidR="00397635" w:rsidRPr="009902BA" w:rsidRDefault="00397635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09±0.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93E7" w14:textId="24680013" w:rsidR="00397635" w:rsidRPr="009902BA" w:rsidRDefault="00397635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02BA">
              <w:rPr>
                <w:rFonts w:ascii="Times New Roman" w:hAnsi="Times New Roman" w:cs="Times New Roman"/>
              </w:rPr>
              <w:t>–</w:t>
            </w:r>
            <w:r w:rsidR="00922F51" w:rsidRPr="009902BA">
              <w:rPr>
                <w:rFonts w:ascii="Times New Roman" w:hAnsi="Times New Roman" w:cs="Times New Roman"/>
              </w:rPr>
              <w:t>0.</w:t>
            </w:r>
            <w:r w:rsidRPr="009902BA">
              <w:rPr>
                <w:rFonts w:ascii="Times New Roman" w:hAnsi="Times New Roman" w:cs="Times New Roman"/>
              </w:rPr>
              <w:t>04±0.</w:t>
            </w:r>
            <w:r w:rsidR="00A131A6" w:rsidRPr="009902BA">
              <w:rPr>
                <w:rFonts w:ascii="Times New Roman" w:hAnsi="Times New Roman" w:cs="Times New Roman"/>
              </w:rPr>
              <w:t>03</w:t>
            </w:r>
            <w:r w:rsidR="00071716" w:rsidRPr="009902B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C19D" w14:textId="1E346C80" w:rsidR="00922F51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1</w:t>
            </w:r>
            <w:r w:rsidR="0081158D" w:rsidRPr="009902BA">
              <w:rPr>
                <w:rFonts w:ascii="Times New Roman" w:hAnsi="Times New Roman" w:cs="Times New Roman"/>
              </w:rPr>
              <w:t>5</w:t>
            </w:r>
            <w:r w:rsidRPr="009902BA">
              <w:rPr>
                <w:rFonts w:ascii="Times New Roman" w:hAnsi="Times New Roman" w:cs="Times New Roman"/>
              </w:rPr>
              <w:t>±0.1</w:t>
            </w:r>
            <w:r w:rsidR="0081158D" w:rsidRPr="009902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5C74" w14:textId="0DBCACEF" w:rsidR="00397635" w:rsidRPr="009902BA" w:rsidRDefault="00397635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09</w:t>
            </w:r>
            <w:r w:rsidR="00922F51" w:rsidRPr="009902BA">
              <w:rPr>
                <w:rFonts w:ascii="Times New Roman" w:hAnsi="Times New Roman" w:cs="Times New Roman"/>
              </w:rPr>
              <w:t>±0.2</w:t>
            </w:r>
            <w:r w:rsidRPr="009902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C5BA" w14:textId="1F043F70" w:rsidR="00397635" w:rsidRPr="009902BA" w:rsidRDefault="00397635" w:rsidP="00D4669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–0.0</w:t>
            </w:r>
            <w:r w:rsidR="00A131A6" w:rsidRPr="009902BA">
              <w:rPr>
                <w:rFonts w:ascii="Times New Roman" w:hAnsi="Times New Roman" w:cs="Times New Roman"/>
              </w:rPr>
              <w:t>5</w:t>
            </w:r>
            <w:r w:rsidRPr="009902BA">
              <w:rPr>
                <w:rFonts w:ascii="Times New Roman" w:hAnsi="Times New Roman" w:cs="Times New Roman"/>
              </w:rPr>
              <w:t>±0.</w:t>
            </w:r>
            <w:r w:rsidR="00A131A6" w:rsidRPr="009902BA">
              <w:rPr>
                <w:rFonts w:ascii="Times New Roman" w:hAnsi="Times New Roman" w:cs="Times New Roman"/>
              </w:rPr>
              <w:t>04</w:t>
            </w:r>
          </w:p>
        </w:tc>
      </w:tr>
      <w:tr w:rsidR="009902BA" w:rsidRPr="009902BA" w14:paraId="571D152C" w14:textId="77777777" w:rsidTr="002134DF">
        <w:tc>
          <w:tcPr>
            <w:tcW w:w="3229" w:type="dxa"/>
            <w:tcBorders>
              <w:top w:val="nil"/>
              <w:left w:val="nil"/>
              <w:right w:val="nil"/>
            </w:tcBorders>
            <w:vAlign w:val="center"/>
          </w:tcPr>
          <w:p w14:paraId="748BC2C0" w14:textId="41941BCE" w:rsidR="00922F51" w:rsidRPr="009902BA" w:rsidRDefault="00922F51" w:rsidP="002134DF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Urinary calcium,</w:t>
            </w:r>
            <w:r w:rsidR="00071716" w:rsidRPr="009902BA">
              <w:rPr>
                <w:rFonts w:ascii="Times New Roman" w:hAnsi="Times New Roman" w:cs="Times New Roman"/>
                <w:vertAlign w:val="superscript"/>
              </w:rPr>
              <w:t>b</w:t>
            </w:r>
            <w:r w:rsidRPr="009902BA">
              <w:rPr>
                <w:rFonts w:ascii="Times New Roman" w:hAnsi="Times New Roman" w:cs="Times New Roman"/>
              </w:rPr>
              <w:t xml:space="preserve"> mmol/24 hours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0BB4547" w14:textId="0795BEF1" w:rsidR="00922F51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</w:rPr>
              <w:t>9.0±4.8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1B5D7310" w14:textId="75422819" w:rsidR="001405AC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6.9±4.4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6B13DE1D" w14:textId="2B32534C" w:rsidR="001405AC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02BA">
              <w:rPr>
                <w:rFonts w:ascii="Times New Roman" w:hAnsi="Times New Roman" w:cs="Times New Roman"/>
              </w:rPr>
              <w:t>−</w:t>
            </w:r>
            <w:r w:rsidR="00A131A6" w:rsidRPr="009902BA">
              <w:rPr>
                <w:rFonts w:ascii="Times New Roman" w:hAnsi="Times New Roman" w:cs="Times New Roman"/>
              </w:rPr>
              <w:t>1.9</w:t>
            </w:r>
            <w:r w:rsidR="001405AC" w:rsidRPr="009902BA">
              <w:rPr>
                <w:rFonts w:ascii="Times New Roman" w:hAnsi="Times New Roman" w:cs="Times New Roman"/>
              </w:rPr>
              <w:t>±</w:t>
            </w:r>
            <w:r w:rsidR="00A131A6" w:rsidRPr="009902BA">
              <w:rPr>
                <w:rFonts w:ascii="Times New Roman" w:hAnsi="Times New Roman" w:cs="Times New Roman"/>
              </w:rPr>
              <w:t>0.4</w:t>
            </w:r>
            <w:r w:rsidR="00071716" w:rsidRPr="009902BA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3CEC4D" w14:textId="486A77AD" w:rsidR="00922F51" w:rsidRPr="009902BA" w:rsidRDefault="00922F51" w:rsidP="00923D58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2BA">
              <w:rPr>
                <w:rFonts w:ascii="Times New Roman" w:hAnsi="Times New Roman" w:cs="Times New Roman"/>
              </w:rPr>
              <w:t>8.</w:t>
            </w:r>
            <w:r w:rsidR="00923D58" w:rsidRPr="009902BA">
              <w:rPr>
                <w:rFonts w:ascii="Times New Roman" w:hAnsi="Times New Roman" w:cs="Times New Roman"/>
              </w:rPr>
              <w:t>5</w:t>
            </w:r>
            <w:r w:rsidRPr="009902BA">
              <w:rPr>
                <w:rFonts w:ascii="Times New Roman" w:hAnsi="Times New Roman" w:cs="Times New Roman"/>
              </w:rPr>
              <w:t>±4.3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60424A38" w14:textId="138080C0" w:rsidR="001405AC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6.1±3.5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6A26371C" w14:textId="20FA9823" w:rsidR="001405AC" w:rsidRPr="009902BA" w:rsidRDefault="00922F51" w:rsidP="002134DF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−2.</w:t>
            </w:r>
            <w:r w:rsidR="00A131A6" w:rsidRPr="009902BA">
              <w:rPr>
                <w:rFonts w:ascii="Times New Roman" w:hAnsi="Times New Roman" w:cs="Times New Roman"/>
              </w:rPr>
              <w:t>5</w:t>
            </w:r>
            <w:r w:rsidRPr="009902BA">
              <w:rPr>
                <w:rFonts w:ascii="Times New Roman" w:hAnsi="Times New Roman" w:cs="Times New Roman"/>
              </w:rPr>
              <w:t>±</w:t>
            </w:r>
            <w:r w:rsidR="00A131A6" w:rsidRPr="009902BA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481770AF" w14:textId="694DBE44" w:rsidR="00B00193" w:rsidRPr="009902BA" w:rsidRDefault="00EC3FB2" w:rsidP="00922F51">
      <w:pPr>
        <w:suppressLineNumbers/>
        <w:spacing w:after="0" w:line="360" w:lineRule="auto"/>
        <w:rPr>
          <w:rFonts w:ascii="Times New Roman" w:eastAsia="Times New Roman" w:hAnsi="Times New Roman" w:cs="Times New Roman"/>
        </w:rPr>
      </w:pPr>
      <w:r w:rsidRPr="009902BA">
        <w:rPr>
          <w:rFonts w:ascii="Times New Roman" w:eastAsia="Times New Roman" w:hAnsi="Times New Roman" w:cs="Times New Roman"/>
        </w:rPr>
        <w:t>LS=</w:t>
      </w:r>
      <w:r w:rsidRPr="009902BA">
        <w:rPr>
          <w:rFonts w:ascii="Times New Roman" w:hAnsi="Times New Roman" w:cs="Times New Roman"/>
        </w:rPr>
        <w:t xml:space="preserve">least squares; </w:t>
      </w:r>
      <w:r w:rsidR="00B00193" w:rsidRPr="009902BA">
        <w:rPr>
          <w:rFonts w:ascii="Times New Roman" w:eastAsia="Times New Roman" w:hAnsi="Times New Roman" w:cs="Times New Roman"/>
        </w:rPr>
        <w:t>rhPTH=recombinant human parathyroid hormone.</w:t>
      </w:r>
    </w:p>
    <w:p w14:paraId="1A4AF14A" w14:textId="2ABF5E49" w:rsidR="00B00193" w:rsidRPr="009902BA" w:rsidRDefault="00B00193" w:rsidP="00922F51">
      <w:pPr>
        <w:suppressLineNumbers/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hAnsi="Times New Roman" w:cs="Times New Roman"/>
        </w:rPr>
      </w:pPr>
      <w:r w:rsidRPr="009902BA">
        <w:rPr>
          <w:rFonts w:ascii="Times New Roman" w:eastAsia="Times New Roman" w:hAnsi="Times New Roman" w:cs="Times New Roman"/>
          <w:noProof/>
          <w:vertAlign w:val="superscript"/>
        </w:rPr>
        <w:t>a</w:t>
      </w:r>
      <w:r w:rsidRPr="009902BA">
        <w:rPr>
          <w:rFonts w:ascii="Times New Roman" w:eastAsia="Times New Roman" w:hAnsi="Times New Roman" w:cs="Times New Roman"/>
          <w:noProof/>
        </w:rPr>
        <w:t>Albumi</w:t>
      </w:r>
      <w:r w:rsidR="00922F51" w:rsidRPr="009902BA">
        <w:rPr>
          <w:rFonts w:ascii="Times New Roman" w:eastAsia="Times New Roman" w:hAnsi="Times New Roman" w:cs="Times New Roman"/>
          <w:noProof/>
        </w:rPr>
        <w:t xml:space="preserve">n-corrected total serum calcium; </w:t>
      </w:r>
      <w:r w:rsidR="00922F51" w:rsidRPr="009902BA">
        <w:rPr>
          <w:rFonts w:ascii="Times New Roman" w:hAnsi="Times New Roman" w:cs="Times New Roman"/>
        </w:rPr>
        <w:t>at screening, the mean ± SD albumin-corrected total serum calcium level for the study group as a whole was 2.0±0.2 mmol/L.</w:t>
      </w:r>
    </w:p>
    <w:p w14:paraId="7A8B91BE" w14:textId="6F016701" w:rsidR="00922F51" w:rsidRPr="009902BA" w:rsidRDefault="00071716" w:rsidP="00922F51">
      <w:pPr>
        <w:suppressLineNumbers/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vertAlign w:val="superscript"/>
        </w:rPr>
        <w:t>b</w:t>
      </w:r>
      <w:r w:rsidR="00922F51" w:rsidRPr="009902BA">
        <w:rPr>
          <w:rFonts w:ascii="Times New Roman" w:hAnsi="Times New Roman" w:cs="Times New Roman"/>
        </w:rPr>
        <w:t>At screening, the mean ± SD urine calcium excretion for the study group as a whole was 6.7±4.4 mmol/24 hours.</w:t>
      </w:r>
    </w:p>
    <w:p w14:paraId="629E665E" w14:textId="447427ED" w:rsidR="00071716" w:rsidRPr="009902BA" w:rsidRDefault="00071716" w:rsidP="00922F51">
      <w:pPr>
        <w:suppressLineNumbers/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rFonts w:ascii="Times New Roman" w:eastAsia="Times New Roman" w:hAnsi="Times New Roman" w:cs="Times New Roman"/>
          <w:noProof/>
        </w:rPr>
      </w:pPr>
      <w:r w:rsidRPr="009902BA">
        <w:rPr>
          <w:rFonts w:ascii="Times New Roman" w:hAnsi="Times New Roman" w:cs="Times New Roman"/>
          <w:vertAlign w:val="superscript"/>
        </w:rPr>
        <w:t>c</w:t>
      </w:r>
      <w:r w:rsidRPr="009902BA">
        <w:rPr>
          <w:rFonts w:ascii="Times New Roman" w:hAnsi="Times New Roman" w:cs="Times New Roman"/>
        </w:rPr>
        <w:t>Except n=79 at Week 24 for calcium dose, n=78 at Week 24 for serum calcium, and n=74 at Week 24 for urinary calcium</w:t>
      </w:r>
      <w:r w:rsidR="00B815EB">
        <w:rPr>
          <w:rFonts w:ascii="Times New Roman" w:hAnsi="Times New Roman" w:cs="Times New Roman"/>
        </w:rPr>
        <w:t>.</w:t>
      </w:r>
      <w:r w:rsidRPr="009902BA">
        <w:rPr>
          <w:rFonts w:ascii="Times New Roman" w:hAnsi="Times New Roman" w:cs="Times New Roman"/>
        </w:rPr>
        <w:t xml:space="preserve"> </w:t>
      </w:r>
    </w:p>
    <w:p w14:paraId="0D8AB160" w14:textId="372C953A" w:rsidR="00922F51" w:rsidRPr="009902BA" w:rsidRDefault="00071716" w:rsidP="00922F51">
      <w:pPr>
        <w:spacing w:after="0" w:line="36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vertAlign w:val="superscript"/>
        </w:rPr>
        <w:t>d</w:t>
      </w:r>
      <w:r w:rsidR="00B00193" w:rsidRPr="009902BA">
        <w:rPr>
          <w:rFonts w:ascii="Times New Roman" w:hAnsi="Times New Roman" w:cs="Times New Roman"/>
          <w:i/>
        </w:rPr>
        <w:t>P</w:t>
      </w:r>
      <w:r w:rsidR="00B00193" w:rsidRPr="009902BA">
        <w:rPr>
          <w:rFonts w:ascii="Times New Roman" w:hAnsi="Times New Roman" w:cs="Times New Roman"/>
        </w:rPr>
        <w:t>&lt;0.001 vs placebo</w:t>
      </w:r>
      <w:r w:rsidR="00B815EB">
        <w:rPr>
          <w:rFonts w:ascii="Times New Roman" w:hAnsi="Times New Roman" w:cs="Times New Roman"/>
        </w:rPr>
        <w:t>.</w:t>
      </w:r>
    </w:p>
    <w:p w14:paraId="60325D94" w14:textId="44659BA6" w:rsidR="00922F51" w:rsidRPr="009902BA" w:rsidRDefault="00071716" w:rsidP="00922F51">
      <w:pPr>
        <w:spacing w:after="0" w:line="36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vertAlign w:val="superscript"/>
        </w:rPr>
        <w:t>e</w:t>
      </w:r>
      <w:r w:rsidR="00922F51" w:rsidRPr="009902BA">
        <w:rPr>
          <w:rFonts w:ascii="Times New Roman" w:hAnsi="Times New Roman" w:cs="Times New Roman"/>
          <w:i/>
        </w:rPr>
        <w:t>P</w:t>
      </w:r>
      <w:r w:rsidR="00922F51" w:rsidRPr="009902BA">
        <w:rPr>
          <w:rFonts w:ascii="Times New Roman" w:hAnsi="Times New Roman" w:cs="Times New Roman"/>
        </w:rPr>
        <w:t>=0.84 vs placebo</w:t>
      </w:r>
      <w:r w:rsidR="00B815EB">
        <w:rPr>
          <w:rFonts w:ascii="Times New Roman" w:hAnsi="Times New Roman" w:cs="Times New Roman"/>
        </w:rPr>
        <w:t>.</w:t>
      </w:r>
    </w:p>
    <w:p w14:paraId="3634FF6C" w14:textId="09111762" w:rsidR="00071716" w:rsidRPr="009902BA" w:rsidRDefault="00071716" w:rsidP="00922F51">
      <w:pPr>
        <w:spacing w:after="0" w:line="36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vertAlign w:val="superscript"/>
        </w:rPr>
        <w:t>f</w:t>
      </w:r>
      <w:r w:rsidR="00922F51" w:rsidRPr="009902BA">
        <w:rPr>
          <w:rFonts w:ascii="Times New Roman" w:hAnsi="Times New Roman" w:cs="Times New Roman"/>
          <w:i/>
        </w:rPr>
        <w:t>P</w:t>
      </w:r>
      <w:r w:rsidR="00922F51" w:rsidRPr="009902BA">
        <w:rPr>
          <w:rFonts w:ascii="Times New Roman" w:hAnsi="Times New Roman" w:cs="Times New Roman"/>
        </w:rPr>
        <w:t>=0.44 vs placebo</w:t>
      </w:r>
      <w:r w:rsidR="00B815EB">
        <w:rPr>
          <w:rFonts w:ascii="Times New Roman" w:hAnsi="Times New Roman" w:cs="Times New Roman"/>
        </w:rPr>
        <w:t>.</w:t>
      </w:r>
    </w:p>
    <w:p w14:paraId="7FACFFB0" w14:textId="6FBAC98A" w:rsidR="00B00193" w:rsidRPr="009902BA" w:rsidRDefault="00071716" w:rsidP="00922F51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9902BA">
        <w:rPr>
          <w:rFonts w:ascii="Times New Roman" w:hAnsi="Times New Roman" w:cs="Times New Roman"/>
          <w:vertAlign w:val="superscript"/>
        </w:rPr>
        <w:t>g</w:t>
      </w:r>
      <w:r w:rsidRPr="009902BA">
        <w:rPr>
          <w:rFonts w:ascii="Times New Roman" w:hAnsi="Times New Roman" w:cs="Times New Roman"/>
        </w:rPr>
        <w:t>Except n=33 at Week 24</w:t>
      </w:r>
      <w:r w:rsidR="00B815EB">
        <w:rPr>
          <w:rFonts w:ascii="Times New Roman" w:hAnsi="Times New Roman" w:cs="Times New Roman"/>
        </w:rPr>
        <w:t>.</w:t>
      </w:r>
      <w:r w:rsidR="00C6758A" w:rsidRPr="009902BA">
        <w:rPr>
          <w:rFonts w:ascii="Times New Roman" w:hAnsi="Times New Roman" w:cs="Times New Roman"/>
          <w:vertAlign w:val="superscript"/>
        </w:rPr>
        <w:br w:type="page"/>
      </w:r>
    </w:p>
    <w:p w14:paraId="47523CD1" w14:textId="77777777" w:rsidR="00B23346" w:rsidRPr="009902BA" w:rsidRDefault="00B23346" w:rsidP="009E0134">
      <w:pPr>
        <w:suppressLineNumbers/>
        <w:rPr>
          <w:rFonts w:ascii="Times New Roman" w:hAnsi="Times New Roman" w:cs="Times New Roman"/>
          <w:b/>
        </w:rPr>
        <w:sectPr w:rsidR="00B23346" w:rsidRPr="009902BA" w:rsidSect="00B23346">
          <w:footnotePr>
            <w:numFmt w:val="lowerLetter"/>
            <w:numRestart w:val="eachPage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B5907C" w14:textId="49339CC7" w:rsidR="00DE2E76" w:rsidRDefault="00DE2E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2. </w:t>
      </w:r>
      <w:r w:rsidR="002B3C14">
        <w:rPr>
          <w:rFonts w:ascii="Times New Roman" w:hAnsi="Times New Roman" w:cs="Times New Roman"/>
          <w:b/>
        </w:rPr>
        <w:t>A</w:t>
      </w:r>
      <w:r w:rsidR="002B3C14" w:rsidRPr="002B3C14">
        <w:rPr>
          <w:rFonts w:ascii="Times New Roman" w:hAnsi="Times New Roman" w:cs="Times New Roman"/>
          <w:b/>
        </w:rPr>
        <w:t xml:space="preserve">lbumin-corrected </w:t>
      </w:r>
      <w:r w:rsidR="002B3C14">
        <w:rPr>
          <w:rFonts w:ascii="Times New Roman" w:hAnsi="Times New Roman" w:cs="Times New Roman"/>
          <w:b/>
        </w:rPr>
        <w:t>T</w:t>
      </w:r>
      <w:r w:rsidR="002B3C14" w:rsidRPr="002B3C14">
        <w:rPr>
          <w:rFonts w:ascii="Times New Roman" w:hAnsi="Times New Roman" w:cs="Times New Roman"/>
          <w:b/>
        </w:rPr>
        <w:t xml:space="preserve">otal </w:t>
      </w:r>
      <w:r>
        <w:rPr>
          <w:rFonts w:ascii="Times New Roman" w:hAnsi="Times New Roman" w:cs="Times New Roman"/>
          <w:b/>
        </w:rPr>
        <w:t>Serum Calcium Values Over Time</w:t>
      </w:r>
    </w:p>
    <w:tbl>
      <w:tblPr>
        <w:tblW w:w="47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033"/>
        <w:gridCol w:w="3034"/>
        <w:gridCol w:w="3034"/>
      </w:tblGrid>
      <w:tr w:rsidR="00FA2278" w:rsidRPr="00076482" w14:paraId="4B77939F" w14:textId="77777777" w:rsidTr="00FA2278">
        <w:tc>
          <w:tcPr>
            <w:tcW w:w="1666" w:type="pct"/>
            <w:tcBorders>
              <w:left w:val="nil"/>
              <w:right w:val="nil"/>
            </w:tcBorders>
            <w:vAlign w:val="bottom"/>
          </w:tcPr>
          <w:p w14:paraId="7C07C2AD" w14:textId="306CA13B" w:rsidR="00FA2278" w:rsidRPr="00076482" w:rsidRDefault="00FA2278" w:rsidP="0082099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450" w:hanging="450"/>
              <w:textAlignment w:val="baseline"/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</w:rPr>
              <w:t>Week</w:t>
            </w:r>
          </w:p>
        </w:tc>
        <w:tc>
          <w:tcPr>
            <w:tcW w:w="1667" w:type="pct"/>
            <w:tcBorders>
              <w:left w:val="nil"/>
              <w:right w:val="nil"/>
            </w:tcBorders>
            <w:vAlign w:val="bottom"/>
          </w:tcPr>
          <w:p w14:paraId="50C47450" w14:textId="77777777" w:rsidR="00FA2278" w:rsidRPr="00076482" w:rsidRDefault="00FA2278" w:rsidP="0082099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 w:rsidRPr="00076482">
              <w:rPr>
                <w:rFonts w:ascii="Times New Roman" w:eastAsia="Times New Roman" w:hAnsi="Times New Roman" w:cs="Times New Roman"/>
                <w:b/>
                <w:bCs/>
                <w:noProof/>
              </w:rPr>
              <w:t>rhPTH(1-84)</w:t>
            </w:r>
          </w:p>
          <w:p w14:paraId="1BAEF882" w14:textId="1BC8B0A0" w:rsidR="00FA2278" w:rsidRPr="00076482" w:rsidRDefault="00FA2278" w:rsidP="0052660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 w:rsidRPr="00076482">
              <w:rPr>
                <w:rFonts w:ascii="Times New Roman" w:eastAsia="Times New Roman" w:hAnsi="Times New Roman" w:cs="Times New Roman"/>
                <w:b/>
                <w:bCs/>
                <w:noProof/>
              </w:rPr>
              <w:t>(n=84)</w:t>
            </w:r>
          </w:p>
        </w:tc>
        <w:tc>
          <w:tcPr>
            <w:tcW w:w="1667" w:type="pct"/>
            <w:tcBorders>
              <w:left w:val="nil"/>
              <w:right w:val="nil"/>
            </w:tcBorders>
            <w:vAlign w:val="bottom"/>
          </w:tcPr>
          <w:p w14:paraId="228045BB" w14:textId="77777777" w:rsidR="00FA2278" w:rsidRPr="00076482" w:rsidRDefault="00FA2278" w:rsidP="0082099F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 w:rsidRPr="00076482">
              <w:rPr>
                <w:rFonts w:ascii="Times New Roman" w:eastAsia="Times New Roman" w:hAnsi="Times New Roman" w:cs="Times New Roman"/>
                <w:b/>
                <w:bCs/>
                <w:noProof/>
              </w:rPr>
              <w:t>Placebo</w:t>
            </w:r>
          </w:p>
          <w:p w14:paraId="2DFFDABF" w14:textId="7D2CA863" w:rsidR="00FA2278" w:rsidRPr="00076482" w:rsidRDefault="00FA2278" w:rsidP="0052660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 w:rsidRPr="00076482">
              <w:rPr>
                <w:rFonts w:ascii="Times New Roman" w:eastAsia="Times New Roman" w:hAnsi="Times New Roman" w:cs="Times New Roman"/>
                <w:b/>
                <w:bCs/>
                <w:noProof/>
              </w:rPr>
              <w:t>(n=40)</w:t>
            </w:r>
          </w:p>
        </w:tc>
      </w:tr>
      <w:tr w:rsidR="00B164F8" w:rsidRPr="00076482" w14:paraId="2F426DD1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2A7B" w14:textId="72057424" w:rsidR="00B164F8" w:rsidRPr="00076482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83DB" w14:textId="11BC849E" w:rsidR="00B164F8" w:rsidRPr="00076482" w:rsidRDefault="00B164F8" w:rsidP="00FA227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1</w:t>
            </w:r>
            <w:r w:rsidR="002B3C14">
              <w:rPr>
                <w:rFonts w:ascii="Times New Roman" w:hAnsi="Times New Roman" w:cs="Times New Roman"/>
              </w:rPr>
              <w:t>3</w:t>
            </w:r>
            <w:r w:rsidRPr="009902BA">
              <w:rPr>
                <w:rFonts w:ascii="Times New Roman" w:hAnsi="Times New Roman" w:cs="Times New Roman"/>
              </w:rPr>
              <w:t>±0.2</w:t>
            </w:r>
            <w:r w:rsidR="002B3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33DD" w14:textId="4248A63D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2B3C14">
              <w:rPr>
                <w:rFonts w:ascii="Times New Roman" w:hAnsi="Times New Roman" w:cs="Times New Roman"/>
              </w:rPr>
              <w:t>15</w:t>
            </w:r>
            <w:r w:rsidRPr="009902BA">
              <w:rPr>
                <w:rFonts w:ascii="Times New Roman" w:hAnsi="Times New Roman" w:cs="Times New Roman"/>
              </w:rPr>
              <w:t>±0.</w:t>
            </w:r>
            <w:r w:rsidR="002B3C14">
              <w:rPr>
                <w:rFonts w:ascii="Times New Roman" w:hAnsi="Times New Roman" w:cs="Times New Roman"/>
              </w:rPr>
              <w:t>16</w:t>
            </w:r>
          </w:p>
        </w:tc>
      </w:tr>
      <w:tr w:rsidR="00B164F8" w:rsidRPr="00076482" w14:paraId="1774E07A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0370" w14:textId="3F61FB40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CE5C" w14:textId="52CFA5B8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B3C14">
              <w:rPr>
                <w:rFonts w:ascii="Times New Roman" w:hAnsi="Times New Roman" w:cs="Times New Roman"/>
              </w:rPr>
              <w:t>16</w:t>
            </w:r>
            <w:r w:rsidRPr="009902BA">
              <w:rPr>
                <w:rFonts w:ascii="Times New Roman" w:hAnsi="Times New Roman" w:cs="Times New Roman"/>
              </w:rPr>
              <w:t>±0.2</w:t>
            </w:r>
            <w:r w:rsidR="002B3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5DC4" w14:textId="6CD05553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2B3C14">
              <w:rPr>
                <w:rFonts w:ascii="Times New Roman" w:hAnsi="Times New Roman" w:cs="Times New Roman"/>
              </w:rPr>
              <w:t>07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  <w:r w:rsidR="002B3C14">
              <w:rPr>
                <w:rFonts w:ascii="Times New Roman" w:hAnsi="Times New Roman" w:cs="Times New Roman"/>
              </w:rPr>
              <w:t>4</w:t>
            </w:r>
          </w:p>
        </w:tc>
      </w:tr>
      <w:tr w:rsidR="00B164F8" w:rsidRPr="00076482" w14:paraId="55DCF720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613E" w14:textId="2CF0A988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40FE" w14:textId="224646D7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2B3C14">
              <w:rPr>
                <w:rFonts w:ascii="Times New Roman" w:hAnsi="Times New Roman" w:cs="Times New Roman"/>
              </w:rPr>
              <w:t>17</w:t>
            </w:r>
            <w:r w:rsidRPr="009902BA">
              <w:rPr>
                <w:rFonts w:ascii="Times New Roman" w:hAnsi="Times New Roman" w:cs="Times New Roman"/>
              </w:rPr>
              <w:t>±0.</w:t>
            </w:r>
            <w:r w:rsidR="002B3C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3653" w14:textId="2DF74F59" w:rsidR="00B164F8" w:rsidRPr="00076482" w:rsidRDefault="00B164F8" w:rsidP="00B164F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</w:t>
            </w:r>
            <w:r w:rsidR="002B3C14">
              <w:rPr>
                <w:rFonts w:ascii="Times New Roman" w:hAnsi="Times New Roman" w:cs="Times New Roman"/>
              </w:rPr>
              <w:t>4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  <w:r w:rsidR="002B3C14">
              <w:rPr>
                <w:rFonts w:ascii="Times New Roman" w:hAnsi="Times New Roman" w:cs="Times New Roman"/>
              </w:rPr>
              <w:t>4</w:t>
            </w:r>
          </w:p>
        </w:tc>
      </w:tr>
      <w:tr w:rsidR="00B164F8" w:rsidRPr="00076482" w14:paraId="7319C9DC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27CF" w14:textId="27A493BC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E59F" w14:textId="4D2E2096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="002B3C1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</w:t>
            </w:r>
            <w:r w:rsidR="002B3C1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F228" w14:textId="3AEDE1AF" w:rsidR="00B164F8" w:rsidRPr="00076482" w:rsidRDefault="00B164F8" w:rsidP="00B164F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</w:t>
            </w:r>
            <w:r w:rsidR="002B3C14">
              <w:rPr>
                <w:rFonts w:ascii="Times New Roman" w:hAnsi="Times New Roman" w:cs="Times New Roman"/>
              </w:rPr>
              <w:t>3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  <w:r w:rsidR="002B3C14">
              <w:rPr>
                <w:rFonts w:ascii="Times New Roman" w:hAnsi="Times New Roman" w:cs="Times New Roman"/>
              </w:rPr>
              <w:t>3</w:t>
            </w:r>
          </w:p>
        </w:tc>
      </w:tr>
      <w:tr w:rsidR="00B164F8" w:rsidRPr="00076482" w14:paraId="0084E840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84AD" w14:textId="0CC9571F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D54A" w14:textId="0579A169" w:rsidR="00B164F8" w:rsidRPr="00076482" w:rsidRDefault="00B164F8" w:rsidP="00FA227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="002B3C1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±0.2</w:t>
            </w:r>
            <w:r w:rsidR="002B3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35B3" w14:textId="65D64FD8" w:rsidR="00B164F8" w:rsidRPr="00076482" w:rsidRDefault="00B164F8" w:rsidP="00FA227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</w:t>
            </w:r>
            <w:r w:rsidR="002B3C14">
              <w:rPr>
                <w:rFonts w:ascii="Times New Roman" w:hAnsi="Times New Roman" w:cs="Times New Roman"/>
              </w:rPr>
              <w:t>4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  <w:r w:rsidR="002B3C14">
              <w:rPr>
                <w:rFonts w:ascii="Times New Roman" w:hAnsi="Times New Roman" w:cs="Times New Roman"/>
              </w:rPr>
              <w:t>1</w:t>
            </w:r>
          </w:p>
        </w:tc>
      </w:tr>
      <w:tr w:rsidR="00B164F8" w:rsidRPr="00076482" w14:paraId="24BED4A1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F674" w14:textId="231FF1F1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87B2" w14:textId="0CBE537C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="002B3C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±0.</w:t>
            </w:r>
            <w:r w:rsidR="002B3C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A36A" w14:textId="50BB167B" w:rsidR="00B164F8" w:rsidRPr="00076482" w:rsidRDefault="002B3C14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</w:rPr>
              <w:t>1.99</w:t>
            </w:r>
            <w:r w:rsidR="00B164F8"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B164F8" w:rsidRPr="00076482" w14:paraId="0117A83D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DC12" w14:textId="48C46181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72C3" w14:textId="0519E253" w:rsidR="00B164F8" w:rsidRPr="00076482" w:rsidRDefault="00B164F8" w:rsidP="00FA227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="002B3C1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±0.2</w:t>
            </w:r>
            <w:r w:rsidR="002B3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5C9D" w14:textId="0F7E5CB5" w:rsidR="00B164F8" w:rsidRPr="00076482" w:rsidRDefault="002B3C14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</w:rPr>
              <w:t>1.95</w:t>
            </w:r>
            <w:r w:rsidR="00B164F8"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B164F8" w:rsidRPr="00076482" w14:paraId="7345F77E" w14:textId="77777777" w:rsidTr="00FA227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8A51" w14:textId="30DD7CF0" w:rsidR="00B164F8" w:rsidRDefault="00B164F8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4148" w14:textId="5F0D4887" w:rsidR="00B164F8" w:rsidRPr="00076482" w:rsidRDefault="00B164F8" w:rsidP="002B3C14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2B3C14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±0.2</w:t>
            </w:r>
            <w:r w:rsidR="002B3C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4ABC" w14:textId="08BB68DD" w:rsidR="00B164F8" w:rsidRPr="00076482" w:rsidRDefault="00B164F8" w:rsidP="00380A7D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380A7D">
              <w:rPr>
                <w:rFonts w:ascii="Times New Roman" w:hAnsi="Times New Roman" w:cs="Times New Roman"/>
              </w:rPr>
              <w:t>05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  <w:r w:rsidR="00380A7D">
              <w:rPr>
                <w:rFonts w:ascii="Times New Roman" w:hAnsi="Times New Roman" w:cs="Times New Roman"/>
              </w:rPr>
              <w:t>4</w:t>
            </w:r>
          </w:p>
        </w:tc>
      </w:tr>
      <w:tr w:rsidR="00B815EB" w:rsidRPr="00076482" w14:paraId="71C2C16B" w14:textId="77777777" w:rsidTr="00B815EB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C8CE" w14:textId="3A2559B4" w:rsidR="00B815EB" w:rsidRDefault="00B815EB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756F" w14:textId="150CB32C" w:rsidR="00B815EB" w:rsidRPr="00076482" w:rsidRDefault="00B815EB" w:rsidP="00FA227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="00380A7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2</w:t>
            </w:r>
            <w:r w:rsidR="0038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DAB2" w14:textId="6C71C8C0" w:rsidR="00B815EB" w:rsidRPr="00076482" w:rsidRDefault="00B815EB" w:rsidP="00380A7D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380A7D">
              <w:rPr>
                <w:rFonts w:ascii="Times New Roman" w:hAnsi="Times New Roman" w:cs="Times New Roman"/>
              </w:rPr>
              <w:t>07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  <w:r w:rsidR="00380A7D">
              <w:rPr>
                <w:rFonts w:ascii="Times New Roman" w:hAnsi="Times New Roman" w:cs="Times New Roman"/>
              </w:rPr>
              <w:t>2</w:t>
            </w:r>
          </w:p>
        </w:tc>
      </w:tr>
      <w:tr w:rsidR="00B815EB" w:rsidRPr="00076482" w14:paraId="0B97E270" w14:textId="77777777" w:rsidTr="00B815EB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877F" w14:textId="1793963D" w:rsidR="00B815EB" w:rsidRDefault="00B815EB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D78B" w14:textId="093B4B2B" w:rsidR="00B815EB" w:rsidRPr="009902BA" w:rsidRDefault="00B815EB" w:rsidP="00B815EB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="00380A7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±0.2</w:t>
            </w:r>
            <w:r w:rsidR="00380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E97B" w14:textId="7861B5D3" w:rsidR="00B815EB" w:rsidRPr="009902BA" w:rsidRDefault="00B815EB" w:rsidP="00380A7D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380A7D">
              <w:rPr>
                <w:rFonts w:ascii="Times New Roman" w:hAnsi="Times New Roman" w:cs="Times New Roman"/>
              </w:rPr>
              <w:t>06</w:t>
            </w:r>
            <w:r w:rsidRPr="009902BA">
              <w:rPr>
                <w:rFonts w:ascii="Times New Roman" w:hAnsi="Times New Roman" w:cs="Times New Roman"/>
              </w:rPr>
              <w:t>±0.</w:t>
            </w:r>
            <w:r w:rsidR="00380A7D">
              <w:rPr>
                <w:rFonts w:ascii="Times New Roman" w:hAnsi="Times New Roman" w:cs="Times New Roman"/>
              </w:rPr>
              <w:t>16</w:t>
            </w:r>
          </w:p>
        </w:tc>
      </w:tr>
      <w:tr w:rsidR="00B815EB" w:rsidRPr="00076482" w14:paraId="4D0C406A" w14:textId="77777777" w:rsidTr="00B815EB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A8C0" w14:textId="302DB29B" w:rsidR="00B815EB" w:rsidRDefault="00B815EB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2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73E3" w14:textId="4BF5A8E4" w:rsidR="00B815EB" w:rsidRPr="009902BA" w:rsidRDefault="00B815EB" w:rsidP="00FA2278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="00380A7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0.2</w:t>
            </w:r>
            <w:r w:rsidR="00380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B6C3" w14:textId="0B24DD11" w:rsidR="00B815EB" w:rsidRPr="009902BA" w:rsidRDefault="00B815EB" w:rsidP="00380A7D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380A7D">
              <w:rPr>
                <w:rFonts w:ascii="Times New Roman" w:hAnsi="Times New Roman" w:cs="Times New Roman"/>
              </w:rPr>
              <w:t>07</w:t>
            </w:r>
            <w:r w:rsidRPr="009902BA">
              <w:rPr>
                <w:rFonts w:ascii="Times New Roman" w:hAnsi="Times New Roman" w:cs="Times New Roman"/>
              </w:rPr>
              <w:t>±0.</w:t>
            </w:r>
            <w:r w:rsidR="00380A7D">
              <w:rPr>
                <w:rFonts w:ascii="Times New Roman" w:hAnsi="Times New Roman" w:cs="Times New Roman"/>
              </w:rPr>
              <w:t>09</w:t>
            </w:r>
          </w:p>
        </w:tc>
      </w:tr>
      <w:tr w:rsidR="00B815EB" w:rsidRPr="00076482" w14:paraId="4122D881" w14:textId="77777777" w:rsidTr="00B815EB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36BC1" w14:textId="6429A14C" w:rsidR="00B815EB" w:rsidRDefault="00B815EB" w:rsidP="00FA2278">
            <w:pPr>
              <w:overflowPunct w:val="0"/>
              <w:autoSpaceDE w:val="0"/>
              <w:autoSpaceDN w:val="0"/>
              <w:adjustRightInd w:val="0"/>
              <w:spacing w:before="240" w:after="0" w:line="48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2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9ABC5" w14:textId="109F3DAB" w:rsidR="00B815EB" w:rsidRPr="009902BA" w:rsidRDefault="00B815EB" w:rsidP="00380A7D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380A7D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±0.2</w:t>
            </w:r>
            <w:r w:rsidR="00380A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F8A8B" w14:textId="32743B7E" w:rsidR="00B815EB" w:rsidRPr="009902BA" w:rsidRDefault="00B815EB" w:rsidP="00380A7D">
            <w:pPr>
              <w:overflowPunct w:val="0"/>
              <w:autoSpaceDE w:val="0"/>
              <w:autoSpaceDN w:val="0"/>
              <w:adjustRightInd w:val="0"/>
              <w:spacing w:after="0" w:line="480" w:lineRule="auto"/>
              <w:ind w:left="360" w:hanging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902BA">
              <w:rPr>
                <w:rFonts w:ascii="Times New Roman" w:hAnsi="Times New Roman" w:cs="Times New Roman"/>
              </w:rPr>
              <w:t>2.</w:t>
            </w:r>
            <w:r w:rsidR="00380A7D">
              <w:rPr>
                <w:rFonts w:ascii="Times New Roman" w:hAnsi="Times New Roman" w:cs="Times New Roman"/>
              </w:rPr>
              <w:t>09</w:t>
            </w:r>
            <w:r w:rsidRPr="009902BA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</w:t>
            </w:r>
            <w:r w:rsidR="00380A7D">
              <w:rPr>
                <w:rFonts w:ascii="Times New Roman" w:hAnsi="Times New Roman" w:cs="Times New Roman"/>
              </w:rPr>
              <w:t>3</w:t>
            </w:r>
          </w:p>
        </w:tc>
      </w:tr>
    </w:tbl>
    <w:p w14:paraId="581FA23E" w14:textId="4BD3DE33" w:rsidR="002B3C14" w:rsidRPr="002B3C14" w:rsidRDefault="002B3C14" w:rsidP="00B815E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it values are </w:t>
      </w:r>
      <w:r w:rsidRPr="009902BA">
        <w:rPr>
          <w:rFonts w:ascii="Times New Roman" w:eastAsia="Times New Roman" w:hAnsi="Times New Roman" w:cs="Times New Roman"/>
          <w:bCs/>
          <w:noProof/>
        </w:rPr>
        <w:t>mmol/L</w:t>
      </w:r>
      <w:r>
        <w:rPr>
          <w:rFonts w:ascii="Times New Roman" w:eastAsia="Times New Roman" w:hAnsi="Times New Roman" w:cs="Times New Roman"/>
          <w:bCs/>
          <w:noProof/>
        </w:rPr>
        <w:t xml:space="preserve"> (</w:t>
      </w:r>
      <w:r>
        <w:rPr>
          <w:rFonts w:ascii="Times New Roman" w:hAnsi="Times New Roman" w:cs="Times New Roman"/>
        </w:rPr>
        <w:t>m</w:t>
      </w:r>
      <w:r w:rsidRPr="002B3C14">
        <w:rPr>
          <w:rFonts w:ascii="Times New Roman" w:hAnsi="Times New Roman" w:cs="Times New Roman"/>
        </w:rPr>
        <w:t>ean ± SD</w:t>
      </w:r>
      <w:r>
        <w:rPr>
          <w:rFonts w:ascii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bCs/>
          <w:noProof/>
        </w:rPr>
        <w:t>.</w:t>
      </w:r>
    </w:p>
    <w:p w14:paraId="0804C1FE" w14:textId="334B2025" w:rsidR="00B815EB" w:rsidRDefault="00B815EB" w:rsidP="00B815EB">
      <w:pPr>
        <w:spacing w:after="0" w:line="360" w:lineRule="auto"/>
        <w:rPr>
          <w:rFonts w:ascii="Times New Roman" w:hAnsi="Times New Roman" w:cs="Times New Roman"/>
        </w:rPr>
      </w:pPr>
      <w:r w:rsidRPr="00B815E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Except n=80 at Week 1; n=75 at Weeks 2 and 6; n=79 at Week 3 and 4; n=78 at Weeks 5 and 24; n=82 at Week 8; n=81 at Week 12; and n=77 at Weeks 16 and 20.</w:t>
      </w:r>
    </w:p>
    <w:p w14:paraId="3974EA22" w14:textId="3C0552ED" w:rsidR="00DE2E76" w:rsidRPr="00B815EB" w:rsidRDefault="00B815EB" w:rsidP="00B815EB">
      <w:pPr>
        <w:spacing w:line="360" w:lineRule="auto"/>
        <w:rPr>
          <w:rFonts w:ascii="Times New Roman" w:hAnsi="Times New Roman" w:cs="Times New Roman"/>
        </w:rPr>
      </w:pPr>
      <w:r w:rsidRPr="00B815E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Except n=38 at Weeks 1, 4 and 8; n=36 at Weeks 2 and 6; n=39 at Week 3; n=37 at Week 5; n=32 at Week 12; n=34 at Week 16; n=30 at Week 20 and n=33 at Week 24.</w:t>
      </w:r>
      <w:r w:rsidR="00DE2E76" w:rsidRPr="00B815EB">
        <w:rPr>
          <w:rFonts w:ascii="Times New Roman" w:hAnsi="Times New Roman" w:cs="Times New Roman"/>
        </w:rPr>
        <w:br w:type="page"/>
      </w:r>
    </w:p>
    <w:p w14:paraId="52226D96" w14:textId="0602EE19" w:rsidR="00B65D1E" w:rsidRPr="009902BA" w:rsidRDefault="00B65D1E" w:rsidP="00B65D1E">
      <w:pPr>
        <w:suppressLineNumbers/>
        <w:spacing w:before="240" w:after="0" w:line="480" w:lineRule="auto"/>
        <w:rPr>
          <w:rFonts w:ascii="Times New Roman" w:hAnsi="Times New Roman" w:cs="Times New Roman"/>
          <w:b/>
        </w:rPr>
      </w:pPr>
      <w:r w:rsidRPr="009902BA">
        <w:rPr>
          <w:rFonts w:ascii="Times New Roman" w:hAnsi="Times New Roman" w:cs="Times New Roman"/>
          <w:b/>
        </w:rPr>
        <w:lastRenderedPageBreak/>
        <w:t>Supplemental Figure Legend</w:t>
      </w:r>
    </w:p>
    <w:p w14:paraId="57570903" w14:textId="77777777" w:rsidR="002C4E71" w:rsidRDefault="002C4E71" w:rsidP="00B65D1E">
      <w:pPr>
        <w:suppressLineNumbers/>
        <w:spacing w:after="0" w:line="480" w:lineRule="auto"/>
        <w:rPr>
          <w:rFonts w:ascii="Times New Roman" w:hAnsi="Times New Roman" w:cs="Times New Roman"/>
          <w:b/>
        </w:rPr>
      </w:pPr>
    </w:p>
    <w:p w14:paraId="3318F816" w14:textId="1C49C8D1" w:rsidR="00B65D1E" w:rsidRPr="009902BA" w:rsidRDefault="00B65D1E" w:rsidP="00B65D1E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9902BA">
        <w:rPr>
          <w:rFonts w:ascii="Times New Roman" w:hAnsi="Times New Roman" w:cs="Times New Roman"/>
          <w:b/>
        </w:rPr>
        <w:t>Supplemental Fig. 1</w:t>
      </w:r>
      <w:r w:rsidRPr="009902BA">
        <w:rPr>
          <w:rFonts w:ascii="Times New Roman" w:hAnsi="Times New Roman" w:cs="Times New Roman"/>
        </w:rPr>
        <w:t xml:space="preserve"> Time course of change in active vitamin D dose during treatment with </w:t>
      </w:r>
      <w:proofErr w:type="gramStart"/>
      <w:r w:rsidRPr="009902BA">
        <w:rPr>
          <w:rFonts w:ascii="Times New Roman" w:hAnsi="Times New Roman" w:cs="Times New Roman"/>
        </w:rPr>
        <w:t>rhPTH(</w:t>
      </w:r>
      <w:proofErr w:type="gramEnd"/>
      <w:r w:rsidRPr="009902BA">
        <w:rPr>
          <w:rFonts w:ascii="Times New Roman" w:hAnsi="Times New Roman" w:cs="Times New Roman"/>
        </w:rPr>
        <w:t xml:space="preserve">1-84) or placebo in patients with hypoparathyroidism. Percentage change from baseline values is least squares mean ± SE. </w:t>
      </w:r>
      <w:r w:rsidRPr="009902BA">
        <w:rPr>
          <w:rFonts w:ascii="Times New Roman" w:eastAsia="Times New Roman" w:hAnsi="Times New Roman" w:cs="Times New Roman"/>
        </w:rPr>
        <w:t>rhPTH=recombinant human parathyroid hormone</w:t>
      </w:r>
      <w:r w:rsidRPr="009902BA">
        <w:rPr>
          <w:rFonts w:ascii="Times New Roman" w:hAnsi="Times New Roman" w:cs="Times New Roman"/>
        </w:rPr>
        <w:t>. *</w:t>
      </w:r>
      <w:r w:rsidRPr="009902BA">
        <w:rPr>
          <w:rFonts w:ascii="Times New Roman" w:hAnsi="Times New Roman" w:cs="Times New Roman"/>
          <w:i/>
        </w:rPr>
        <w:t>P</w:t>
      </w:r>
      <w:r w:rsidRPr="009902BA">
        <w:rPr>
          <w:rFonts w:ascii="Times New Roman" w:hAnsi="Times New Roman" w:cs="Times New Roman"/>
        </w:rPr>
        <w:t>≤0.01 for the mean percentage change from baseline for rhPTH(1-84) vs placebo</w:t>
      </w:r>
    </w:p>
    <w:p w14:paraId="241F5391" w14:textId="77777777" w:rsidR="00B65D1E" w:rsidRPr="009902BA" w:rsidRDefault="00B65D1E" w:rsidP="009E0134">
      <w:pPr>
        <w:suppressLineNumbers/>
        <w:rPr>
          <w:rFonts w:ascii="Times New Roman" w:hAnsi="Times New Roman" w:cs="Times New Roman"/>
          <w:b/>
        </w:rPr>
      </w:pPr>
    </w:p>
    <w:p w14:paraId="005EBF6B" w14:textId="05EBA0F2" w:rsidR="009E0134" w:rsidRPr="009902BA" w:rsidRDefault="009E0134" w:rsidP="009E0134">
      <w:pPr>
        <w:suppressLineNumbers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E0134" w:rsidRPr="009902BA" w:rsidSect="00854760">
      <w:footnotePr>
        <w:numFmt w:val="lowerLetter"/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66A5B" w14:textId="77777777" w:rsidR="00D00C76" w:rsidRDefault="00D00C76" w:rsidP="00E2181C">
      <w:pPr>
        <w:spacing w:after="0" w:line="240" w:lineRule="auto"/>
      </w:pPr>
      <w:r>
        <w:separator/>
      </w:r>
    </w:p>
  </w:endnote>
  <w:endnote w:type="continuationSeparator" w:id="0">
    <w:p w14:paraId="7438E536" w14:textId="77777777" w:rsidR="00D00C76" w:rsidRDefault="00D00C76" w:rsidP="00E21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660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DE60EA" w14:textId="77777777" w:rsidR="00433BA3" w:rsidRDefault="00433B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E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DE60EB" w14:textId="77777777" w:rsidR="00433BA3" w:rsidRDefault="00433B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68A60" w14:textId="77777777" w:rsidR="00D00C76" w:rsidRDefault="00D00C76" w:rsidP="00E2181C">
      <w:pPr>
        <w:spacing w:after="0" w:line="240" w:lineRule="auto"/>
      </w:pPr>
      <w:r>
        <w:separator/>
      </w:r>
    </w:p>
  </w:footnote>
  <w:footnote w:type="continuationSeparator" w:id="0">
    <w:p w14:paraId="39A43BBF" w14:textId="77777777" w:rsidR="00D00C76" w:rsidRDefault="00D00C76" w:rsidP="00E218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E98C7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755993"/>
    <w:multiLevelType w:val="hybridMultilevel"/>
    <w:tmpl w:val="24309564"/>
    <w:lvl w:ilvl="0" w:tplc="33C475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F1FF9"/>
    <w:multiLevelType w:val="hybridMultilevel"/>
    <w:tmpl w:val="AB5444A0"/>
    <w:lvl w:ilvl="0" w:tplc="26167F6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3A1BD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285F8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BA89E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C4F2C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4D9E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A02D9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9AE8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4CE92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B403D0D"/>
    <w:multiLevelType w:val="hybridMultilevel"/>
    <w:tmpl w:val="A4C8F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D40CC1"/>
    <w:multiLevelType w:val="hybridMultilevel"/>
    <w:tmpl w:val="095083AE"/>
    <w:lvl w:ilvl="0" w:tplc="4D3E99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CA83F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F8AB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CE99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2E03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B413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9497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8629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48E2F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04434E2"/>
    <w:multiLevelType w:val="hybridMultilevel"/>
    <w:tmpl w:val="19205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6B25B4"/>
    <w:multiLevelType w:val="hybridMultilevel"/>
    <w:tmpl w:val="5FEEA814"/>
    <w:lvl w:ilvl="0" w:tplc="8160A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412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A60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AA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C8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EA8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6F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48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3EF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7094D9E"/>
    <w:multiLevelType w:val="hybridMultilevel"/>
    <w:tmpl w:val="168A05AE"/>
    <w:lvl w:ilvl="0" w:tplc="5956A18C">
      <w:start w:val="5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966630"/>
    <w:multiLevelType w:val="hybridMultilevel"/>
    <w:tmpl w:val="15164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81886"/>
    <w:multiLevelType w:val="hybridMultilevel"/>
    <w:tmpl w:val="FDFC73D6"/>
    <w:lvl w:ilvl="0" w:tplc="5956A18C">
      <w:start w:val="5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AB0C43"/>
    <w:multiLevelType w:val="hybridMultilevel"/>
    <w:tmpl w:val="54E0A050"/>
    <w:lvl w:ilvl="0" w:tplc="C20E4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DC9A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AE3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56AB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2C3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3AA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8675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22C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38D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D441081"/>
    <w:multiLevelType w:val="hybridMultilevel"/>
    <w:tmpl w:val="A8368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6F4BC7"/>
    <w:multiLevelType w:val="hybridMultilevel"/>
    <w:tmpl w:val="BE30A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0B329C"/>
    <w:multiLevelType w:val="multilevel"/>
    <w:tmpl w:val="DD6E5D42"/>
    <w:lvl w:ilvl="0">
      <w:start w:val="1"/>
      <w:numFmt w:val="upperRoman"/>
      <w:pStyle w:val="StyleOutlinenumbered5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upperLetter"/>
      <w:pStyle w:val="StyleOutlinenumbered1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2">
      <w:start w:val="1"/>
      <w:numFmt w:val="decimal"/>
      <w:pStyle w:val="StyleOutlinenumbered2"/>
      <w:lvlText w:val="%3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i w:val="0"/>
      </w:rPr>
    </w:lvl>
    <w:lvl w:ilvl="3">
      <w:start w:val="1"/>
      <w:numFmt w:val="lowerLetter"/>
      <w:pStyle w:val="StyleOutlinenumbered3"/>
      <w:lvlText w:val="%4."/>
      <w:lvlJc w:val="left"/>
      <w:pPr>
        <w:tabs>
          <w:tab w:val="num" w:pos="2610"/>
        </w:tabs>
        <w:ind w:left="2610" w:hanging="360"/>
      </w:pPr>
      <w:rPr>
        <w:rFonts w:ascii="Times New Roman" w:hAnsi="Times New Roman" w:cs="Times New Roman" w:hint="default"/>
      </w:rPr>
    </w:lvl>
    <w:lvl w:ilvl="4">
      <w:start w:val="1"/>
      <w:numFmt w:val="lowerRoman"/>
      <w:pStyle w:val="StyleOutlinenumbered4"/>
      <w:lvlText w:val="%5."/>
      <w:lvlJc w:val="left"/>
      <w:pPr>
        <w:tabs>
          <w:tab w:val="num" w:pos="3240"/>
        </w:tabs>
        <w:ind w:left="3240" w:hanging="360"/>
      </w:pPr>
      <w:rPr>
        <w:rFonts w:hint="default"/>
        <w:b w:val="0"/>
        <w:i w:val="0"/>
      </w:rPr>
    </w:lvl>
    <w:lvl w:ilvl="5">
      <w:start w:val="1"/>
      <w:numFmt w:val="upperLetter"/>
      <w:pStyle w:val="StyleOutlinenumbered5"/>
      <w:lvlText w:val="(%6)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pStyle w:val="StyleOutlinenumbered6"/>
      <w:lvlText w:val="(%7)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pStyle w:val="StyleOutlinenumbered7"/>
      <w:lvlText w:val="(%8)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pStyle w:val="StyleOutlinenumbered8"/>
      <w:lvlText w:val="(%9)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4">
    <w:nsid w:val="52392ABF"/>
    <w:multiLevelType w:val="hybridMultilevel"/>
    <w:tmpl w:val="69B83E4A"/>
    <w:lvl w:ilvl="0" w:tplc="573053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2D2F35"/>
    <w:multiLevelType w:val="hybridMultilevel"/>
    <w:tmpl w:val="6CF44E94"/>
    <w:lvl w:ilvl="0" w:tplc="1DCC8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271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DCAD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6C4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E40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8D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045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2C8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4E7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058662E"/>
    <w:multiLevelType w:val="hybridMultilevel"/>
    <w:tmpl w:val="54CC9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7A52A5"/>
    <w:multiLevelType w:val="hybridMultilevel"/>
    <w:tmpl w:val="D1AAF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BA5959"/>
    <w:multiLevelType w:val="hybridMultilevel"/>
    <w:tmpl w:val="EDD22BF6"/>
    <w:lvl w:ilvl="0" w:tplc="DD780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7241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6B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CE0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DC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65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AAB7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6A0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25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5AC33E9"/>
    <w:multiLevelType w:val="hybridMultilevel"/>
    <w:tmpl w:val="41F27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DA6F56"/>
    <w:multiLevelType w:val="hybridMultilevel"/>
    <w:tmpl w:val="15F80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6C354A"/>
    <w:multiLevelType w:val="hybridMultilevel"/>
    <w:tmpl w:val="C9FEB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F31153"/>
    <w:multiLevelType w:val="hybridMultilevel"/>
    <w:tmpl w:val="855EC730"/>
    <w:lvl w:ilvl="0" w:tplc="181C3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BEB1F4">
      <w:start w:val="42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0AD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5E1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FA96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C8F2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C28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9A86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084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22"/>
  </w:num>
  <w:num w:numId="3">
    <w:abstractNumId w:val="15"/>
  </w:num>
  <w:num w:numId="4">
    <w:abstractNumId w:val="0"/>
  </w:num>
  <w:num w:numId="5">
    <w:abstractNumId w:val="2"/>
  </w:num>
  <w:num w:numId="6">
    <w:abstractNumId w:val="6"/>
  </w:num>
  <w:num w:numId="7">
    <w:abstractNumId w:val="4"/>
  </w:num>
  <w:num w:numId="8">
    <w:abstractNumId w:val="13"/>
  </w:num>
  <w:num w:numId="9">
    <w:abstractNumId w:val="8"/>
  </w:num>
  <w:num w:numId="10">
    <w:abstractNumId w:val="20"/>
  </w:num>
  <w:num w:numId="11">
    <w:abstractNumId w:val="12"/>
  </w:num>
  <w:num w:numId="12">
    <w:abstractNumId w:val="21"/>
  </w:num>
  <w:num w:numId="13">
    <w:abstractNumId w:val="14"/>
  </w:num>
  <w:num w:numId="14">
    <w:abstractNumId w:val="1"/>
  </w:num>
  <w:num w:numId="15">
    <w:abstractNumId w:val="16"/>
  </w:num>
  <w:num w:numId="16">
    <w:abstractNumId w:val="3"/>
  </w:num>
  <w:num w:numId="17">
    <w:abstractNumId w:val="11"/>
  </w:num>
  <w:num w:numId="18">
    <w:abstractNumId w:val="5"/>
  </w:num>
  <w:num w:numId="19">
    <w:abstractNumId w:val="19"/>
  </w:num>
  <w:num w:numId="20">
    <w:abstractNumId w:val="17"/>
  </w:num>
  <w:num w:numId="21">
    <w:abstractNumId w:val="7"/>
  </w:num>
  <w:num w:numId="22">
    <w:abstractNumId w:val="9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docr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9tt9e20xva3e2zwpxvr5mfpvdxpwrvpxp&quot;&gt;Natpara&lt;record-ids&gt;&lt;item&gt;25&lt;/item&gt;&lt;item&gt;27&lt;/item&gt;&lt;item&gt;33&lt;/item&gt;&lt;item&gt;46&lt;/item&gt;&lt;item&gt;47&lt;/item&gt;&lt;item&gt;50&lt;/item&gt;&lt;item&gt;51&lt;/item&gt;&lt;item&gt;57&lt;/item&gt;&lt;item&gt;98&lt;/item&gt;&lt;item&gt;117&lt;/item&gt;&lt;item&gt;123&lt;/item&gt;&lt;item&gt;126&lt;/item&gt;&lt;item&gt;141&lt;/item&gt;&lt;item&gt;174&lt;/item&gt;&lt;item&gt;247&lt;/item&gt;&lt;item&gt;249&lt;/item&gt;&lt;item&gt;250&lt;/item&gt;&lt;item&gt;253&lt;/item&gt;&lt;item&gt;254&lt;/item&gt;&lt;item&gt;256&lt;/item&gt;&lt;item&gt;258&lt;/item&gt;&lt;item&gt;263&lt;/item&gt;&lt;item&gt;266&lt;/item&gt;&lt;item&gt;267&lt;/item&gt;&lt;item&gt;268&lt;/item&gt;&lt;item&gt;269&lt;/item&gt;&lt;item&gt;270&lt;/item&gt;&lt;item&gt;272&lt;/item&gt;&lt;item&gt;273&lt;/item&gt;&lt;/record-ids&gt;&lt;/item&gt;&lt;/Libraries&gt;"/>
  </w:docVars>
  <w:rsids>
    <w:rsidRoot w:val="00E2181C"/>
    <w:rsid w:val="00000F95"/>
    <w:rsid w:val="00001372"/>
    <w:rsid w:val="00001DB8"/>
    <w:rsid w:val="00002763"/>
    <w:rsid w:val="000029CA"/>
    <w:rsid w:val="000029F9"/>
    <w:rsid w:val="000032A9"/>
    <w:rsid w:val="00004147"/>
    <w:rsid w:val="0000583F"/>
    <w:rsid w:val="00005DB3"/>
    <w:rsid w:val="00005DF7"/>
    <w:rsid w:val="00006942"/>
    <w:rsid w:val="0000714E"/>
    <w:rsid w:val="00014674"/>
    <w:rsid w:val="0001472B"/>
    <w:rsid w:val="00014D8F"/>
    <w:rsid w:val="0001661F"/>
    <w:rsid w:val="0001696C"/>
    <w:rsid w:val="00017732"/>
    <w:rsid w:val="00021909"/>
    <w:rsid w:val="000219A8"/>
    <w:rsid w:val="00023DA0"/>
    <w:rsid w:val="00023DA4"/>
    <w:rsid w:val="00024193"/>
    <w:rsid w:val="000245F0"/>
    <w:rsid w:val="00024648"/>
    <w:rsid w:val="00024918"/>
    <w:rsid w:val="00026D76"/>
    <w:rsid w:val="00027FE8"/>
    <w:rsid w:val="00030AFC"/>
    <w:rsid w:val="00030DBC"/>
    <w:rsid w:val="00031192"/>
    <w:rsid w:val="0003174A"/>
    <w:rsid w:val="00031878"/>
    <w:rsid w:val="00031DBF"/>
    <w:rsid w:val="00032CE2"/>
    <w:rsid w:val="00033CFA"/>
    <w:rsid w:val="00033F1E"/>
    <w:rsid w:val="0003424F"/>
    <w:rsid w:val="000343C6"/>
    <w:rsid w:val="000343ED"/>
    <w:rsid w:val="0003517E"/>
    <w:rsid w:val="00035A53"/>
    <w:rsid w:val="0003655D"/>
    <w:rsid w:val="00036B4A"/>
    <w:rsid w:val="00036EFD"/>
    <w:rsid w:val="00040CDD"/>
    <w:rsid w:val="00041719"/>
    <w:rsid w:val="00041A9C"/>
    <w:rsid w:val="00042863"/>
    <w:rsid w:val="00042C41"/>
    <w:rsid w:val="00042CB5"/>
    <w:rsid w:val="00042FE4"/>
    <w:rsid w:val="0004437C"/>
    <w:rsid w:val="000467C2"/>
    <w:rsid w:val="00047098"/>
    <w:rsid w:val="00047C74"/>
    <w:rsid w:val="00051BC6"/>
    <w:rsid w:val="0005260C"/>
    <w:rsid w:val="000526FC"/>
    <w:rsid w:val="000538B4"/>
    <w:rsid w:val="00054CDC"/>
    <w:rsid w:val="0005574D"/>
    <w:rsid w:val="000570C7"/>
    <w:rsid w:val="000579E1"/>
    <w:rsid w:val="000613E0"/>
    <w:rsid w:val="00061A10"/>
    <w:rsid w:val="00064BBA"/>
    <w:rsid w:val="00065E55"/>
    <w:rsid w:val="0006647D"/>
    <w:rsid w:val="0006774C"/>
    <w:rsid w:val="00067AB3"/>
    <w:rsid w:val="000704D6"/>
    <w:rsid w:val="000709C0"/>
    <w:rsid w:val="00071716"/>
    <w:rsid w:val="00071882"/>
    <w:rsid w:val="00072BF7"/>
    <w:rsid w:val="00072EE6"/>
    <w:rsid w:val="00073D03"/>
    <w:rsid w:val="00074268"/>
    <w:rsid w:val="000749D1"/>
    <w:rsid w:val="00074D4E"/>
    <w:rsid w:val="00075B84"/>
    <w:rsid w:val="00076482"/>
    <w:rsid w:val="00077054"/>
    <w:rsid w:val="00077090"/>
    <w:rsid w:val="0008249B"/>
    <w:rsid w:val="0008325C"/>
    <w:rsid w:val="00083650"/>
    <w:rsid w:val="000838C2"/>
    <w:rsid w:val="000843DA"/>
    <w:rsid w:val="00084792"/>
    <w:rsid w:val="00086A5C"/>
    <w:rsid w:val="000904D7"/>
    <w:rsid w:val="00091052"/>
    <w:rsid w:val="0009148F"/>
    <w:rsid w:val="000921F1"/>
    <w:rsid w:val="000934C4"/>
    <w:rsid w:val="00093C33"/>
    <w:rsid w:val="00095611"/>
    <w:rsid w:val="00095C5B"/>
    <w:rsid w:val="00096BF1"/>
    <w:rsid w:val="0009737A"/>
    <w:rsid w:val="00097EDB"/>
    <w:rsid w:val="000A0313"/>
    <w:rsid w:val="000A07B9"/>
    <w:rsid w:val="000A1386"/>
    <w:rsid w:val="000A20C9"/>
    <w:rsid w:val="000A21CA"/>
    <w:rsid w:val="000A3A7A"/>
    <w:rsid w:val="000A5752"/>
    <w:rsid w:val="000A68AA"/>
    <w:rsid w:val="000A6BBB"/>
    <w:rsid w:val="000B11EC"/>
    <w:rsid w:val="000B2D71"/>
    <w:rsid w:val="000B33AF"/>
    <w:rsid w:val="000B3986"/>
    <w:rsid w:val="000B4C1B"/>
    <w:rsid w:val="000B53EC"/>
    <w:rsid w:val="000B7622"/>
    <w:rsid w:val="000B7D4A"/>
    <w:rsid w:val="000C03CA"/>
    <w:rsid w:val="000C05D5"/>
    <w:rsid w:val="000C1185"/>
    <w:rsid w:val="000C18E6"/>
    <w:rsid w:val="000C2A49"/>
    <w:rsid w:val="000C35F8"/>
    <w:rsid w:val="000C5723"/>
    <w:rsid w:val="000D0567"/>
    <w:rsid w:val="000D0A3B"/>
    <w:rsid w:val="000D170F"/>
    <w:rsid w:val="000D1722"/>
    <w:rsid w:val="000D1A6A"/>
    <w:rsid w:val="000D1CBE"/>
    <w:rsid w:val="000D2010"/>
    <w:rsid w:val="000D2174"/>
    <w:rsid w:val="000D56B9"/>
    <w:rsid w:val="000D5A57"/>
    <w:rsid w:val="000D5EEC"/>
    <w:rsid w:val="000D6041"/>
    <w:rsid w:val="000D6B4D"/>
    <w:rsid w:val="000E027A"/>
    <w:rsid w:val="000E19F3"/>
    <w:rsid w:val="000E242A"/>
    <w:rsid w:val="000E2537"/>
    <w:rsid w:val="000E2804"/>
    <w:rsid w:val="000E35EA"/>
    <w:rsid w:val="000E3D9C"/>
    <w:rsid w:val="000E4D10"/>
    <w:rsid w:val="000E6DEE"/>
    <w:rsid w:val="000F0050"/>
    <w:rsid w:val="000F03E0"/>
    <w:rsid w:val="000F09CF"/>
    <w:rsid w:val="000F12FC"/>
    <w:rsid w:val="000F1D9F"/>
    <w:rsid w:val="000F400F"/>
    <w:rsid w:val="000F4BEB"/>
    <w:rsid w:val="000F60C4"/>
    <w:rsid w:val="000F7279"/>
    <w:rsid w:val="000F779F"/>
    <w:rsid w:val="000F7F84"/>
    <w:rsid w:val="00100938"/>
    <w:rsid w:val="00100D65"/>
    <w:rsid w:val="001018DD"/>
    <w:rsid w:val="0010198F"/>
    <w:rsid w:val="00101FA0"/>
    <w:rsid w:val="00103FB4"/>
    <w:rsid w:val="00104119"/>
    <w:rsid w:val="001044CF"/>
    <w:rsid w:val="00104FF0"/>
    <w:rsid w:val="00105901"/>
    <w:rsid w:val="001066D3"/>
    <w:rsid w:val="00106A5B"/>
    <w:rsid w:val="00106EA9"/>
    <w:rsid w:val="001073D6"/>
    <w:rsid w:val="00107538"/>
    <w:rsid w:val="00111629"/>
    <w:rsid w:val="00112230"/>
    <w:rsid w:val="00112DF0"/>
    <w:rsid w:val="00112F15"/>
    <w:rsid w:val="00113414"/>
    <w:rsid w:val="0011590B"/>
    <w:rsid w:val="001160D2"/>
    <w:rsid w:val="00116306"/>
    <w:rsid w:val="001168EC"/>
    <w:rsid w:val="00116920"/>
    <w:rsid w:val="0012018E"/>
    <w:rsid w:val="00120E54"/>
    <w:rsid w:val="00121395"/>
    <w:rsid w:val="00125891"/>
    <w:rsid w:val="0012598B"/>
    <w:rsid w:val="001275B3"/>
    <w:rsid w:val="00132719"/>
    <w:rsid w:val="001328ED"/>
    <w:rsid w:val="00132E93"/>
    <w:rsid w:val="001355F1"/>
    <w:rsid w:val="00135E40"/>
    <w:rsid w:val="00136616"/>
    <w:rsid w:val="00137DD1"/>
    <w:rsid w:val="001405AC"/>
    <w:rsid w:val="00142B3D"/>
    <w:rsid w:val="00143DE9"/>
    <w:rsid w:val="001443A2"/>
    <w:rsid w:val="00144710"/>
    <w:rsid w:val="00144711"/>
    <w:rsid w:val="0014532D"/>
    <w:rsid w:val="00145F9E"/>
    <w:rsid w:val="0015082D"/>
    <w:rsid w:val="0015102C"/>
    <w:rsid w:val="001513D1"/>
    <w:rsid w:val="0015193D"/>
    <w:rsid w:val="0015455A"/>
    <w:rsid w:val="0015691E"/>
    <w:rsid w:val="00156FA0"/>
    <w:rsid w:val="001577F6"/>
    <w:rsid w:val="001632A8"/>
    <w:rsid w:val="00163338"/>
    <w:rsid w:val="00163F5D"/>
    <w:rsid w:val="00164528"/>
    <w:rsid w:val="00165733"/>
    <w:rsid w:val="001662BA"/>
    <w:rsid w:val="00166C01"/>
    <w:rsid w:val="00167FAF"/>
    <w:rsid w:val="00170293"/>
    <w:rsid w:val="001705A8"/>
    <w:rsid w:val="0017208D"/>
    <w:rsid w:val="00172881"/>
    <w:rsid w:val="00173960"/>
    <w:rsid w:val="00173FAF"/>
    <w:rsid w:val="0017415E"/>
    <w:rsid w:val="0017467D"/>
    <w:rsid w:val="001749E1"/>
    <w:rsid w:val="00174ABD"/>
    <w:rsid w:val="00174BA6"/>
    <w:rsid w:val="00176134"/>
    <w:rsid w:val="00176396"/>
    <w:rsid w:val="00176B40"/>
    <w:rsid w:val="001775D0"/>
    <w:rsid w:val="00177798"/>
    <w:rsid w:val="0017799D"/>
    <w:rsid w:val="001805D7"/>
    <w:rsid w:val="0018092E"/>
    <w:rsid w:val="00181051"/>
    <w:rsid w:val="001811FA"/>
    <w:rsid w:val="001812DD"/>
    <w:rsid w:val="00181650"/>
    <w:rsid w:val="00182871"/>
    <w:rsid w:val="0018417A"/>
    <w:rsid w:val="0018417E"/>
    <w:rsid w:val="00184450"/>
    <w:rsid w:val="00184AA0"/>
    <w:rsid w:val="00185E3E"/>
    <w:rsid w:val="0018608D"/>
    <w:rsid w:val="001918CF"/>
    <w:rsid w:val="001921C8"/>
    <w:rsid w:val="0019274C"/>
    <w:rsid w:val="001928D2"/>
    <w:rsid w:val="00193FED"/>
    <w:rsid w:val="001955EF"/>
    <w:rsid w:val="001961B8"/>
    <w:rsid w:val="001975E2"/>
    <w:rsid w:val="001A0C4F"/>
    <w:rsid w:val="001A1285"/>
    <w:rsid w:val="001A1E60"/>
    <w:rsid w:val="001A23F4"/>
    <w:rsid w:val="001A2CF4"/>
    <w:rsid w:val="001A31F4"/>
    <w:rsid w:val="001A3ACB"/>
    <w:rsid w:val="001A4D15"/>
    <w:rsid w:val="001A6909"/>
    <w:rsid w:val="001A75F4"/>
    <w:rsid w:val="001B0243"/>
    <w:rsid w:val="001B06C5"/>
    <w:rsid w:val="001B0DB8"/>
    <w:rsid w:val="001B12A5"/>
    <w:rsid w:val="001B16B4"/>
    <w:rsid w:val="001B45A7"/>
    <w:rsid w:val="001B4E00"/>
    <w:rsid w:val="001B6437"/>
    <w:rsid w:val="001B690C"/>
    <w:rsid w:val="001C122A"/>
    <w:rsid w:val="001C2F30"/>
    <w:rsid w:val="001C3582"/>
    <w:rsid w:val="001C3B17"/>
    <w:rsid w:val="001C4438"/>
    <w:rsid w:val="001C4FCD"/>
    <w:rsid w:val="001C5734"/>
    <w:rsid w:val="001C6406"/>
    <w:rsid w:val="001C7460"/>
    <w:rsid w:val="001C7E1B"/>
    <w:rsid w:val="001D05D3"/>
    <w:rsid w:val="001D0A2B"/>
    <w:rsid w:val="001D0AC9"/>
    <w:rsid w:val="001D1D61"/>
    <w:rsid w:val="001D207A"/>
    <w:rsid w:val="001D21E9"/>
    <w:rsid w:val="001D2352"/>
    <w:rsid w:val="001D298E"/>
    <w:rsid w:val="001D29E1"/>
    <w:rsid w:val="001D42CF"/>
    <w:rsid w:val="001D439D"/>
    <w:rsid w:val="001D4776"/>
    <w:rsid w:val="001D4790"/>
    <w:rsid w:val="001D57D2"/>
    <w:rsid w:val="001D63F8"/>
    <w:rsid w:val="001D6903"/>
    <w:rsid w:val="001D6D11"/>
    <w:rsid w:val="001D764F"/>
    <w:rsid w:val="001D777D"/>
    <w:rsid w:val="001D795A"/>
    <w:rsid w:val="001E063F"/>
    <w:rsid w:val="001E1FD9"/>
    <w:rsid w:val="001E276D"/>
    <w:rsid w:val="001E3060"/>
    <w:rsid w:val="001E3175"/>
    <w:rsid w:val="001E450D"/>
    <w:rsid w:val="001E4542"/>
    <w:rsid w:val="001E60D1"/>
    <w:rsid w:val="001E6451"/>
    <w:rsid w:val="001F101A"/>
    <w:rsid w:val="001F111F"/>
    <w:rsid w:val="001F1E2F"/>
    <w:rsid w:val="001F28CE"/>
    <w:rsid w:val="001F29D3"/>
    <w:rsid w:val="001F36F6"/>
    <w:rsid w:val="001F450F"/>
    <w:rsid w:val="001F459E"/>
    <w:rsid w:val="001F54A9"/>
    <w:rsid w:val="001F54F2"/>
    <w:rsid w:val="001F65FD"/>
    <w:rsid w:val="001F67C5"/>
    <w:rsid w:val="001F783B"/>
    <w:rsid w:val="0020044A"/>
    <w:rsid w:val="002013F8"/>
    <w:rsid w:val="002020C9"/>
    <w:rsid w:val="00202F4A"/>
    <w:rsid w:val="00203D66"/>
    <w:rsid w:val="002041A1"/>
    <w:rsid w:val="00204699"/>
    <w:rsid w:val="00204973"/>
    <w:rsid w:val="00204A52"/>
    <w:rsid w:val="002066C3"/>
    <w:rsid w:val="00206B8F"/>
    <w:rsid w:val="0020758D"/>
    <w:rsid w:val="00207F07"/>
    <w:rsid w:val="00207FAC"/>
    <w:rsid w:val="002102AF"/>
    <w:rsid w:val="00210F25"/>
    <w:rsid w:val="002134DF"/>
    <w:rsid w:val="00214A5B"/>
    <w:rsid w:val="00214E1A"/>
    <w:rsid w:val="00217FCA"/>
    <w:rsid w:val="002202F7"/>
    <w:rsid w:val="00221155"/>
    <w:rsid w:val="00222954"/>
    <w:rsid w:val="00222F3E"/>
    <w:rsid w:val="00225D74"/>
    <w:rsid w:val="002274EB"/>
    <w:rsid w:val="00231792"/>
    <w:rsid w:val="00232003"/>
    <w:rsid w:val="00232B23"/>
    <w:rsid w:val="0023312E"/>
    <w:rsid w:val="00233634"/>
    <w:rsid w:val="00234A1B"/>
    <w:rsid w:val="00234B0B"/>
    <w:rsid w:val="00234B26"/>
    <w:rsid w:val="00235E90"/>
    <w:rsid w:val="002378A9"/>
    <w:rsid w:val="00240E2E"/>
    <w:rsid w:val="00241DD9"/>
    <w:rsid w:val="00242076"/>
    <w:rsid w:val="002421F6"/>
    <w:rsid w:val="00242F84"/>
    <w:rsid w:val="0024405F"/>
    <w:rsid w:val="0024436F"/>
    <w:rsid w:val="00244CF0"/>
    <w:rsid w:val="002451EB"/>
    <w:rsid w:val="002453E5"/>
    <w:rsid w:val="002465C2"/>
    <w:rsid w:val="002470B8"/>
    <w:rsid w:val="002478E7"/>
    <w:rsid w:val="00251A70"/>
    <w:rsid w:val="00252B23"/>
    <w:rsid w:val="002540D4"/>
    <w:rsid w:val="0025438D"/>
    <w:rsid w:val="00255023"/>
    <w:rsid w:val="00256D67"/>
    <w:rsid w:val="00257341"/>
    <w:rsid w:val="002577D1"/>
    <w:rsid w:val="002606C8"/>
    <w:rsid w:val="00261D4B"/>
    <w:rsid w:val="00261EA3"/>
    <w:rsid w:val="00263AB5"/>
    <w:rsid w:val="00265A34"/>
    <w:rsid w:val="00265DAB"/>
    <w:rsid w:val="002662DF"/>
    <w:rsid w:val="00266C98"/>
    <w:rsid w:val="002679CA"/>
    <w:rsid w:val="00270A2A"/>
    <w:rsid w:val="00271784"/>
    <w:rsid w:val="002717F5"/>
    <w:rsid w:val="002719D0"/>
    <w:rsid w:val="0027278D"/>
    <w:rsid w:val="00272D6B"/>
    <w:rsid w:val="002741D4"/>
    <w:rsid w:val="00274912"/>
    <w:rsid w:val="00274B1F"/>
    <w:rsid w:val="002756BD"/>
    <w:rsid w:val="00275AB1"/>
    <w:rsid w:val="00275D5A"/>
    <w:rsid w:val="00276ED1"/>
    <w:rsid w:val="002801A8"/>
    <w:rsid w:val="00281E2B"/>
    <w:rsid w:val="00281F38"/>
    <w:rsid w:val="00282F67"/>
    <w:rsid w:val="00283486"/>
    <w:rsid w:val="0028412F"/>
    <w:rsid w:val="00286BCD"/>
    <w:rsid w:val="00287DCF"/>
    <w:rsid w:val="00290D45"/>
    <w:rsid w:val="00291E84"/>
    <w:rsid w:val="002932A7"/>
    <w:rsid w:val="00294E88"/>
    <w:rsid w:val="002950F0"/>
    <w:rsid w:val="002966E2"/>
    <w:rsid w:val="0029721D"/>
    <w:rsid w:val="002A1C9B"/>
    <w:rsid w:val="002A3162"/>
    <w:rsid w:val="002A3DD4"/>
    <w:rsid w:val="002A53F9"/>
    <w:rsid w:val="002A57A9"/>
    <w:rsid w:val="002B0C78"/>
    <w:rsid w:val="002B2E28"/>
    <w:rsid w:val="002B2F05"/>
    <w:rsid w:val="002B2F5B"/>
    <w:rsid w:val="002B374A"/>
    <w:rsid w:val="002B3C14"/>
    <w:rsid w:val="002C16B0"/>
    <w:rsid w:val="002C33F7"/>
    <w:rsid w:val="002C3889"/>
    <w:rsid w:val="002C39C7"/>
    <w:rsid w:val="002C47DE"/>
    <w:rsid w:val="002C48D9"/>
    <w:rsid w:val="002C4A7C"/>
    <w:rsid w:val="002C4E71"/>
    <w:rsid w:val="002C5388"/>
    <w:rsid w:val="002C6633"/>
    <w:rsid w:val="002C6AA6"/>
    <w:rsid w:val="002C7FC0"/>
    <w:rsid w:val="002D02ED"/>
    <w:rsid w:val="002D18F8"/>
    <w:rsid w:val="002D2968"/>
    <w:rsid w:val="002D31EF"/>
    <w:rsid w:val="002D339B"/>
    <w:rsid w:val="002D416D"/>
    <w:rsid w:val="002D596A"/>
    <w:rsid w:val="002D5FDC"/>
    <w:rsid w:val="002D7FEF"/>
    <w:rsid w:val="002E00C7"/>
    <w:rsid w:val="002E01FB"/>
    <w:rsid w:val="002E0780"/>
    <w:rsid w:val="002E12FB"/>
    <w:rsid w:val="002E1623"/>
    <w:rsid w:val="002E1FF3"/>
    <w:rsid w:val="002E2BE1"/>
    <w:rsid w:val="002E469B"/>
    <w:rsid w:val="002E49E9"/>
    <w:rsid w:val="002E4A67"/>
    <w:rsid w:val="002E4FF3"/>
    <w:rsid w:val="002E5105"/>
    <w:rsid w:val="002E58C7"/>
    <w:rsid w:val="002E5DF6"/>
    <w:rsid w:val="002E6333"/>
    <w:rsid w:val="002E66F8"/>
    <w:rsid w:val="002E764E"/>
    <w:rsid w:val="002E776F"/>
    <w:rsid w:val="002F0184"/>
    <w:rsid w:val="002F0CD5"/>
    <w:rsid w:val="002F234E"/>
    <w:rsid w:val="002F2CF0"/>
    <w:rsid w:val="002F3AD8"/>
    <w:rsid w:val="002F48D2"/>
    <w:rsid w:val="002F4D35"/>
    <w:rsid w:val="002F4ECB"/>
    <w:rsid w:val="002F52A4"/>
    <w:rsid w:val="002F65D7"/>
    <w:rsid w:val="002F688A"/>
    <w:rsid w:val="002F79E4"/>
    <w:rsid w:val="002F7BB5"/>
    <w:rsid w:val="003018A6"/>
    <w:rsid w:val="003045CC"/>
    <w:rsid w:val="003068C3"/>
    <w:rsid w:val="00306EF0"/>
    <w:rsid w:val="00310B26"/>
    <w:rsid w:val="00312041"/>
    <w:rsid w:val="00312E2B"/>
    <w:rsid w:val="00313072"/>
    <w:rsid w:val="0031315E"/>
    <w:rsid w:val="00313176"/>
    <w:rsid w:val="00314325"/>
    <w:rsid w:val="00315282"/>
    <w:rsid w:val="0031593D"/>
    <w:rsid w:val="00315D1A"/>
    <w:rsid w:val="003168B7"/>
    <w:rsid w:val="0031739A"/>
    <w:rsid w:val="003201BE"/>
    <w:rsid w:val="00321140"/>
    <w:rsid w:val="00321259"/>
    <w:rsid w:val="00321A02"/>
    <w:rsid w:val="00323CF3"/>
    <w:rsid w:val="00324FBF"/>
    <w:rsid w:val="003265BA"/>
    <w:rsid w:val="00326FD6"/>
    <w:rsid w:val="00327192"/>
    <w:rsid w:val="0033009A"/>
    <w:rsid w:val="003310A3"/>
    <w:rsid w:val="00333A8F"/>
    <w:rsid w:val="00334F94"/>
    <w:rsid w:val="00336F61"/>
    <w:rsid w:val="00337A08"/>
    <w:rsid w:val="00340073"/>
    <w:rsid w:val="003430E6"/>
    <w:rsid w:val="003431E5"/>
    <w:rsid w:val="00343C5A"/>
    <w:rsid w:val="003442DD"/>
    <w:rsid w:val="00344947"/>
    <w:rsid w:val="00344986"/>
    <w:rsid w:val="00345A96"/>
    <w:rsid w:val="00346A8B"/>
    <w:rsid w:val="00347AFC"/>
    <w:rsid w:val="0035247E"/>
    <w:rsid w:val="003529BA"/>
    <w:rsid w:val="00354EDE"/>
    <w:rsid w:val="0035574C"/>
    <w:rsid w:val="00355C15"/>
    <w:rsid w:val="00360AA3"/>
    <w:rsid w:val="00362E81"/>
    <w:rsid w:val="00364F6B"/>
    <w:rsid w:val="00365013"/>
    <w:rsid w:val="003653FE"/>
    <w:rsid w:val="00365A3F"/>
    <w:rsid w:val="00365C96"/>
    <w:rsid w:val="00365FC7"/>
    <w:rsid w:val="0036795B"/>
    <w:rsid w:val="00367C85"/>
    <w:rsid w:val="00367DD2"/>
    <w:rsid w:val="00367E4F"/>
    <w:rsid w:val="0037195F"/>
    <w:rsid w:val="003731DC"/>
    <w:rsid w:val="0037467C"/>
    <w:rsid w:val="0037473D"/>
    <w:rsid w:val="00374D5B"/>
    <w:rsid w:val="0037567E"/>
    <w:rsid w:val="00376780"/>
    <w:rsid w:val="003769D5"/>
    <w:rsid w:val="0037723C"/>
    <w:rsid w:val="00380A5A"/>
    <w:rsid w:val="00380A7D"/>
    <w:rsid w:val="00380C91"/>
    <w:rsid w:val="0038148F"/>
    <w:rsid w:val="003821EC"/>
    <w:rsid w:val="00382D59"/>
    <w:rsid w:val="003836B2"/>
    <w:rsid w:val="0038484B"/>
    <w:rsid w:val="00384C7B"/>
    <w:rsid w:val="00385DF7"/>
    <w:rsid w:val="00387354"/>
    <w:rsid w:val="003900AF"/>
    <w:rsid w:val="00391D88"/>
    <w:rsid w:val="00392071"/>
    <w:rsid w:val="003934BE"/>
    <w:rsid w:val="003935AE"/>
    <w:rsid w:val="003936DC"/>
    <w:rsid w:val="003940ED"/>
    <w:rsid w:val="00394C74"/>
    <w:rsid w:val="00394E12"/>
    <w:rsid w:val="003956CA"/>
    <w:rsid w:val="00396CA4"/>
    <w:rsid w:val="0039719F"/>
    <w:rsid w:val="00397635"/>
    <w:rsid w:val="003A04BC"/>
    <w:rsid w:val="003A05AB"/>
    <w:rsid w:val="003A1647"/>
    <w:rsid w:val="003A17B1"/>
    <w:rsid w:val="003A1CC7"/>
    <w:rsid w:val="003A2C05"/>
    <w:rsid w:val="003A3468"/>
    <w:rsid w:val="003A68F8"/>
    <w:rsid w:val="003A6CA2"/>
    <w:rsid w:val="003B0413"/>
    <w:rsid w:val="003B0DE2"/>
    <w:rsid w:val="003B22BE"/>
    <w:rsid w:val="003B295C"/>
    <w:rsid w:val="003B3AC6"/>
    <w:rsid w:val="003B437A"/>
    <w:rsid w:val="003B506D"/>
    <w:rsid w:val="003B5C39"/>
    <w:rsid w:val="003B5CB9"/>
    <w:rsid w:val="003B5DC7"/>
    <w:rsid w:val="003B66DC"/>
    <w:rsid w:val="003B7CFC"/>
    <w:rsid w:val="003B7D65"/>
    <w:rsid w:val="003C03A2"/>
    <w:rsid w:val="003C1311"/>
    <w:rsid w:val="003C1D86"/>
    <w:rsid w:val="003C233D"/>
    <w:rsid w:val="003C2884"/>
    <w:rsid w:val="003C2BB2"/>
    <w:rsid w:val="003C3FB0"/>
    <w:rsid w:val="003C4C3F"/>
    <w:rsid w:val="003C523B"/>
    <w:rsid w:val="003C5C6B"/>
    <w:rsid w:val="003C60AE"/>
    <w:rsid w:val="003C7452"/>
    <w:rsid w:val="003C7B0B"/>
    <w:rsid w:val="003D073E"/>
    <w:rsid w:val="003D0E8F"/>
    <w:rsid w:val="003D1478"/>
    <w:rsid w:val="003D18DD"/>
    <w:rsid w:val="003D1BA5"/>
    <w:rsid w:val="003D2B84"/>
    <w:rsid w:val="003D2F7E"/>
    <w:rsid w:val="003D30B1"/>
    <w:rsid w:val="003D3A38"/>
    <w:rsid w:val="003E0ADB"/>
    <w:rsid w:val="003E0E93"/>
    <w:rsid w:val="003E171A"/>
    <w:rsid w:val="003E3599"/>
    <w:rsid w:val="003E3870"/>
    <w:rsid w:val="003E53B8"/>
    <w:rsid w:val="003E65EC"/>
    <w:rsid w:val="003E79B4"/>
    <w:rsid w:val="003E7E3F"/>
    <w:rsid w:val="003F0937"/>
    <w:rsid w:val="003F386C"/>
    <w:rsid w:val="003F3EBA"/>
    <w:rsid w:val="003F3EE6"/>
    <w:rsid w:val="003F52AE"/>
    <w:rsid w:val="003F7E17"/>
    <w:rsid w:val="003F7FAA"/>
    <w:rsid w:val="0040082B"/>
    <w:rsid w:val="00403DC9"/>
    <w:rsid w:val="00404AA5"/>
    <w:rsid w:val="004050BE"/>
    <w:rsid w:val="00405440"/>
    <w:rsid w:val="00406956"/>
    <w:rsid w:val="00410FC5"/>
    <w:rsid w:val="0041154B"/>
    <w:rsid w:val="00411C22"/>
    <w:rsid w:val="00412495"/>
    <w:rsid w:val="00412992"/>
    <w:rsid w:val="00412E82"/>
    <w:rsid w:val="0041349F"/>
    <w:rsid w:val="0041356F"/>
    <w:rsid w:val="00413F46"/>
    <w:rsid w:val="004149D6"/>
    <w:rsid w:val="00414AC5"/>
    <w:rsid w:val="00414F69"/>
    <w:rsid w:val="00416144"/>
    <w:rsid w:val="0041661B"/>
    <w:rsid w:val="0041750A"/>
    <w:rsid w:val="00417783"/>
    <w:rsid w:val="00417EDD"/>
    <w:rsid w:val="004211BC"/>
    <w:rsid w:val="0042214B"/>
    <w:rsid w:val="0042239F"/>
    <w:rsid w:val="004228C0"/>
    <w:rsid w:val="00423A7D"/>
    <w:rsid w:val="004254BE"/>
    <w:rsid w:val="004261E5"/>
    <w:rsid w:val="004276D2"/>
    <w:rsid w:val="00430D55"/>
    <w:rsid w:val="00432219"/>
    <w:rsid w:val="00433111"/>
    <w:rsid w:val="00433BA3"/>
    <w:rsid w:val="00434CED"/>
    <w:rsid w:val="00435075"/>
    <w:rsid w:val="00435E91"/>
    <w:rsid w:val="00436408"/>
    <w:rsid w:val="0043665F"/>
    <w:rsid w:val="004374AB"/>
    <w:rsid w:val="00437BAA"/>
    <w:rsid w:val="00437E5D"/>
    <w:rsid w:val="00441A03"/>
    <w:rsid w:val="00442687"/>
    <w:rsid w:val="004429B8"/>
    <w:rsid w:val="00444163"/>
    <w:rsid w:val="00444DFF"/>
    <w:rsid w:val="00445948"/>
    <w:rsid w:val="004459A4"/>
    <w:rsid w:val="00445B89"/>
    <w:rsid w:val="0044614D"/>
    <w:rsid w:val="00446522"/>
    <w:rsid w:val="00446877"/>
    <w:rsid w:val="00447A97"/>
    <w:rsid w:val="00447AFE"/>
    <w:rsid w:val="00447F7D"/>
    <w:rsid w:val="00451F7C"/>
    <w:rsid w:val="00452273"/>
    <w:rsid w:val="00452D4B"/>
    <w:rsid w:val="00452EFF"/>
    <w:rsid w:val="00452F31"/>
    <w:rsid w:val="0045491D"/>
    <w:rsid w:val="00455119"/>
    <w:rsid w:val="0045528D"/>
    <w:rsid w:val="004559DA"/>
    <w:rsid w:val="00456182"/>
    <w:rsid w:val="004567E1"/>
    <w:rsid w:val="00456A20"/>
    <w:rsid w:val="00456ABD"/>
    <w:rsid w:val="004576F4"/>
    <w:rsid w:val="0046102E"/>
    <w:rsid w:val="00461EF6"/>
    <w:rsid w:val="00462E38"/>
    <w:rsid w:val="00463134"/>
    <w:rsid w:val="00463C49"/>
    <w:rsid w:val="00463FD3"/>
    <w:rsid w:val="00464710"/>
    <w:rsid w:val="00464CA5"/>
    <w:rsid w:val="004654D7"/>
    <w:rsid w:val="00465552"/>
    <w:rsid w:val="004656BB"/>
    <w:rsid w:val="00466BD5"/>
    <w:rsid w:val="00466DCB"/>
    <w:rsid w:val="00470ADF"/>
    <w:rsid w:val="0047139F"/>
    <w:rsid w:val="00471845"/>
    <w:rsid w:val="00472568"/>
    <w:rsid w:val="00472E66"/>
    <w:rsid w:val="00473922"/>
    <w:rsid w:val="00473BD4"/>
    <w:rsid w:val="0047441B"/>
    <w:rsid w:val="00474718"/>
    <w:rsid w:val="00474E97"/>
    <w:rsid w:val="004751A1"/>
    <w:rsid w:val="00475618"/>
    <w:rsid w:val="0047627E"/>
    <w:rsid w:val="00476CDA"/>
    <w:rsid w:val="00477941"/>
    <w:rsid w:val="004801B5"/>
    <w:rsid w:val="00480BA7"/>
    <w:rsid w:val="00481AF5"/>
    <w:rsid w:val="004826DA"/>
    <w:rsid w:val="0048287E"/>
    <w:rsid w:val="00482A91"/>
    <w:rsid w:val="00483AF1"/>
    <w:rsid w:val="00484B94"/>
    <w:rsid w:val="00484BCA"/>
    <w:rsid w:val="004853CA"/>
    <w:rsid w:val="004856F6"/>
    <w:rsid w:val="00485DEE"/>
    <w:rsid w:val="004861BD"/>
    <w:rsid w:val="00487EB2"/>
    <w:rsid w:val="00491088"/>
    <w:rsid w:val="00491092"/>
    <w:rsid w:val="00491219"/>
    <w:rsid w:val="00491800"/>
    <w:rsid w:val="00491CEA"/>
    <w:rsid w:val="0049204A"/>
    <w:rsid w:val="00492389"/>
    <w:rsid w:val="004937A3"/>
    <w:rsid w:val="00495AF2"/>
    <w:rsid w:val="00496299"/>
    <w:rsid w:val="0049641B"/>
    <w:rsid w:val="00496F30"/>
    <w:rsid w:val="00497612"/>
    <w:rsid w:val="00497E66"/>
    <w:rsid w:val="004A0853"/>
    <w:rsid w:val="004A167D"/>
    <w:rsid w:val="004A1EF3"/>
    <w:rsid w:val="004A23C5"/>
    <w:rsid w:val="004A3754"/>
    <w:rsid w:val="004A3E59"/>
    <w:rsid w:val="004A4233"/>
    <w:rsid w:val="004A5627"/>
    <w:rsid w:val="004A66E1"/>
    <w:rsid w:val="004A68AD"/>
    <w:rsid w:val="004A6EC3"/>
    <w:rsid w:val="004A70AE"/>
    <w:rsid w:val="004A7CD7"/>
    <w:rsid w:val="004A7DB8"/>
    <w:rsid w:val="004B0409"/>
    <w:rsid w:val="004B2313"/>
    <w:rsid w:val="004B268D"/>
    <w:rsid w:val="004B2A34"/>
    <w:rsid w:val="004B2D7E"/>
    <w:rsid w:val="004B367A"/>
    <w:rsid w:val="004B4A13"/>
    <w:rsid w:val="004B4A41"/>
    <w:rsid w:val="004B53AC"/>
    <w:rsid w:val="004B5DA3"/>
    <w:rsid w:val="004B6CB6"/>
    <w:rsid w:val="004B6D6E"/>
    <w:rsid w:val="004C047D"/>
    <w:rsid w:val="004C0608"/>
    <w:rsid w:val="004C13E7"/>
    <w:rsid w:val="004C196A"/>
    <w:rsid w:val="004C1D42"/>
    <w:rsid w:val="004C1D58"/>
    <w:rsid w:val="004C3793"/>
    <w:rsid w:val="004C3DD1"/>
    <w:rsid w:val="004C3F35"/>
    <w:rsid w:val="004C47C9"/>
    <w:rsid w:val="004C59B3"/>
    <w:rsid w:val="004C758A"/>
    <w:rsid w:val="004C7607"/>
    <w:rsid w:val="004D09C4"/>
    <w:rsid w:val="004D0B2A"/>
    <w:rsid w:val="004D23A8"/>
    <w:rsid w:val="004D263F"/>
    <w:rsid w:val="004D3CC7"/>
    <w:rsid w:val="004D4A61"/>
    <w:rsid w:val="004D53CF"/>
    <w:rsid w:val="004D62D8"/>
    <w:rsid w:val="004D6E3D"/>
    <w:rsid w:val="004D7139"/>
    <w:rsid w:val="004D75B8"/>
    <w:rsid w:val="004E2A31"/>
    <w:rsid w:val="004E3CB5"/>
    <w:rsid w:val="004E4D87"/>
    <w:rsid w:val="004E630F"/>
    <w:rsid w:val="004E7D17"/>
    <w:rsid w:val="004F0BCD"/>
    <w:rsid w:val="004F16C5"/>
    <w:rsid w:val="004F1EBB"/>
    <w:rsid w:val="004F1EDD"/>
    <w:rsid w:val="004F2A76"/>
    <w:rsid w:val="004F2F73"/>
    <w:rsid w:val="004F3152"/>
    <w:rsid w:val="004F4495"/>
    <w:rsid w:val="004F4BEC"/>
    <w:rsid w:val="004F55BF"/>
    <w:rsid w:val="004F7A47"/>
    <w:rsid w:val="00500635"/>
    <w:rsid w:val="00500951"/>
    <w:rsid w:val="00501616"/>
    <w:rsid w:val="00501F01"/>
    <w:rsid w:val="00502992"/>
    <w:rsid w:val="00502A05"/>
    <w:rsid w:val="0050569C"/>
    <w:rsid w:val="00505771"/>
    <w:rsid w:val="00507B4E"/>
    <w:rsid w:val="0051063B"/>
    <w:rsid w:val="00511565"/>
    <w:rsid w:val="005119E6"/>
    <w:rsid w:val="0051257D"/>
    <w:rsid w:val="00512AF0"/>
    <w:rsid w:val="00512C46"/>
    <w:rsid w:val="00513F29"/>
    <w:rsid w:val="00514DCC"/>
    <w:rsid w:val="00515C8F"/>
    <w:rsid w:val="00516D07"/>
    <w:rsid w:val="00516F8C"/>
    <w:rsid w:val="00517AD7"/>
    <w:rsid w:val="00520D4C"/>
    <w:rsid w:val="005228D9"/>
    <w:rsid w:val="00524AA4"/>
    <w:rsid w:val="00524B03"/>
    <w:rsid w:val="00524F14"/>
    <w:rsid w:val="00525544"/>
    <w:rsid w:val="00525FF6"/>
    <w:rsid w:val="00526609"/>
    <w:rsid w:val="00526CD0"/>
    <w:rsid w:val="00531765"/>
    <w:rsid w:val="005318D1"/>
    <w:rsid w:val="005320FB"/>
    <w:rsid w:val="00534166"/>
    <w:rsid w:val="00534D14"/>
    <w:rsid w:val="00534E53"/>
    <w:rsid w:val="005352E9"/>
    <w:rsid w:val="00535D37"/>
    <w:rsid w:val="005365B1"/>
    <w:rsid w:val="00536CF8"/>
    <w:rsid w:val="005376BC"/>
    <w:rsid w:val="0054053C"/>
    <w:rsid w:val="00540B03"/>
    <w:rsid w:val="0054223A"/>
    <w:rsid w:val="00542305"/>
    <w:rsid w:val="00542AA3"/>
    <w:rsid w:val="005442B0"/>
    <w:rsid w:val="00545BEE"/>
    <w:rsid w:val="00545E69"/>
    <w:rsid w:val="00545FD3"/>
    <w:rsid w:val="0054637D"/>
    <w:rsid w:val="005465DA"/>
    <w:rsid w:val="00546A12"/>
    <w:rsid w:val="00547D23"/>
    <w:rsid w:val="0055062A"/>
    <w:rsid w:val="00550DD0"/>
    <w:rsid w:val="00552360"/>
    <w:rsid w:val="00556349"/>
    <w:rsid w:val="00556A5C"/>
    <w:rsid w:val="00556DCD"/>
    <w:rsid w:val="00557346"/>
    <w:rsid w:val="00557AF9"/>
    <w:rsid w:val="00560084"/>
    <w:rsid w:val="00560460"/>
    <w:rsid w:val="0056147B"/>
    <w:rsid w:val="00561BAC"/>
    <w:rsid w:val="00565274"/>
    <w:rsid w:val="00565500"/>
    <w:rsid w:val="00566F74"/>
    <w:rsid w:val="005700C1"/>
    <w:rsid w:val="00571CBB"/>
    <w:rsid w:val="00572691"/>
    <w:rsid w:val="00573ADF"/>
    <w:rsid w:val="00574048"/>
    <w:rsid w:val="0057596C"/>
    <w:rsid w:val="00575BF6"/>
    <w:rsid w:val="00575FD6"/>
    <w:rsid w:val="0057610C"/>
    <w:rsid w:val="0057728A"/>
    <w:rsid w:val="005779E8"/>
    <w:rsid w:val="00577C6D"/>
    <w:rsid w:val="0058128F"/>
    <w:rsid w:val="0058428C"/>
    <w:rsid w:val="005844C5"/>
    <w:rsid w:val="00584BF6"/>
    <w:rsid w:val="005859DA"/>
    <w:rsid w:val="00587C06"/>
    <w:rsid w:val="005904F1"/>
    <w:rsid w:val="00591E32"/>
    <w:rsid w:val="00592D8F"/>
    <w:rsid w:val="00592FBC"/>
    <w:rsid w:val="00593678"/>
    <w:rsid w:val="00593996"/>
    <w:rsid w:val="00593AA7"/>
    <w:rsid w:val="00594AB1"/>
    <w:rsid w:val="00595DDD"/>
    <w:rsid w:val="005962F1"/>
    <w:rsid w:val="00597140"/>
    <w:rsid w:val="005A0FFF"/>
    <w:rsid w:val="005A1A13"/>
    <w:rsid w:val="005A1B19"/>
    <w:rsid w:val="005A222C"/>
    <w:rsid w:val="005A2764"/>
    <w:rsid w:val="005A4ABF"/>
    <w:rsid w:val="005A5040"/>
    <w:rsid w:val="005A634F"/>
    <w:rsid w:val="005A6B15"/>
    <w:rsid w:val="005A7345"/>
    <w:rsid w:val="005A734C"/>
    <w:rsid w:val="005A7EB6"/>
    <w:rsid w:val="005B14C3"/>
    <w:rsid w:val="005B2850"/>
    <w:rsid w:val="005B4332"/>
    <w:rsid w:val="005B4816"/>
    <w:rsid w:val="005B4B45"/>
    <w:rsid w:val="005B5456"/>
    <w:rsid w:val="005B5560"/>
    <w:rsid w:val="005B5702"/>
    <w:rsid w:val="005B5B15"/>
    <w:rsid w:val="005B5EBC"/>
    <w:rsid w:val="005B67CA"/>
    <w:rsid w:val="005B6DAD"/>
    <w:rsid w:val="005B7BB5"/>
    <w:rsid w:val="005C23AF"/>
    <w:rsid w:val="005C2693"/>
    <w:rsid w:val="005C28A5"/>
    <w:rsid w:val="005C29EC"/>
    <w:rsid w:val="005C2F93"/>
    <w:rsid w:val="005C3607"/>
    <w:rsid w:val="005C370D"/>
    <w:rsid w:val="005C3919"/>
    <w:rsid w:val="005C5286"/>
    <w:rsid w:val="005C58D2"/>
    <w:rsid w:val="005C5C30"/>
    <w:rsid w:val="005C5D38"/>
    <w:rsid w:val="005C609F"/>
    <w:rsid w:val="005C751C"/>
    <w:rsid w:val="005C7638"/>
    <w:rsid w:val="005D1048"/>
    <w:rsid w:val="005D1224"/>
    <w:rsid w:val="005D1741"/>
    <w:rsid w:val="005D1B6D"/>
    <w:rsid w:val="005D1D5B"/>
    <w:rsid w:val="005D36EF"/>
    <w:rsid w:val="005D3949"/>
    <w:rsid w:val="005D39E2"/>
    <w:rsid w:val="005D4689"/>
    <w:rsid w:val="005D55E2"/>
    <w:rsid w:val="005D6FDD"/>
    <w:rsid w:val="005D7BE1"/>
    <w:rsid w:val="005E057A"/>
    <w:rsid w:val="005E0C32"/>
    <w:rsid w:val="005E0EC3"/>
    <w:rsid w:val="005E34F1"/>
    <w:rsid w:val="005E34FE"/>
    <w:rsid w:val="005E6A69"/>
    <w:rsid w:val="005E6BE0"/>
    <w:rsid w:val="005E7935"/>
    <w:rsid w:val="005E7BFE"/>
    <w:rsid w:val="005F05B7"/>
    <w:rsid w:val="005F073C"/>
    <w:rsid w:val="005F08A6"/>
    <w:rsid w:val="005F0ED1"/>
    <w:rsid w:val="005F1E81"/>
    <w:rsid w:val="005F433C"/>
    <w:rsid w:val="005F54F0"/>
    <w:rsid w:val="005F5BDE"/>
    <w:rsid w:val="005F68B7"/>
    <w:rsid w:val="005F6FF2"/>
    <w:rsid w:val="005F71E2"/>
    <w:rsid w:val="0060170E"/>
    <w:rsid w:val="0060193A"/>
    <w:rsid w:val="00602741"/>
    <w:rsid w:val="00602B6D"/>
    <w:rsid w:val="006039BC"/>
    <w:rsid w:val="006054E5"/>
    <w:rsid w:val="0060567A"/>
    <w:rsid w:val="0060668F"/>
    <w:rsid w:val="0060761D"/>
    <w:rsid w:val="00607CF2"/>
    <w:rsid w:val="00607E76"/>
    <w:rsid w:val="00607F2F"/>
    <w:rsid w:val="00610048"/>
    <w:rsid w:val="006108C9"/>
    <w:rsid w:val="00611425"/>
    <w:rsid w:val="0061151D"/>
    <w:rsid w:val="00612036"/>
    <w:rsid w:val="00612267"/>
    <w:rsid w:val="00613097"/>
    <w:rsid w:val="006139B6"/>
    <w:rsid w:val="00613B19"/>
    <w:rsid w:val="00614C53"/>
    <w:rsid w:val="006156FD"/>
    <w:rsid w:val="006172BE"/>
    <w:rsid w:val="006178CD"/>
    <w:rsid w:val="0062096B"/>
    <w:rsid w:val="00623668"/>
    <w:rsid w:val="00624859"/>
    <w:rsid w:val="006254E5"/>
    <w:rsid w:val="00625BB5"/>
    <w:rsid w:val="006264C3"/>
    <w:rsid w:val="006267A8"/>
    <w:rsid w:val="00627B84"/>
    <w:rsid w:val="00627D42"/>
    <w:rsid w:val="00630735"/>
    <w:rsid w:val="006309A2"/>
    <w:rsid w:val="006318BC"/>
    <w:rsid w:val="00631A1F"/>
    <w:rsid w:val="00631EF9"/>
    <w:rsid w:val="006326F9"/>
    <w:rsid w:val="00632880"/>
    <w:rsid w:val="0063312A"/>
    <w:rsid w:val="00633D26"/>
    <w:rsid w:val="00635C23"/>
    <w:rsid w:val="00635D13"/>
    <w:rsid w:val="0063716E"/>
    <w:rsid w:val="00637314"/>
    <w:rsid w:val="006378B0"/>
    <w:rsid w:val="00637C76"/>
    <w:rsid w:val="00641246"/>
    <w:rsid w:val="00641952"/>
    <w:rsid w:val="00641FB2"/>
    <w:rsid w:val="00643BC7"/>
    <w:rsid w:val="00644037"/>
    <w:rsid w:val="00644318"/>
    <w:rsid w:val="006444B3"/>
    <w:rsid w:val="006447B1"/>
    <w:rsid w:val="006453C1"/>
    <w:rsid w:val="0064603E"/>
    <w:rsid w:val="006465FA"/>
    <w:rsid w:val="00646EB0"/>
    <w:rsid w:val="006476F8"/>
    <w:rsid w:val="00651363"/>
    <w:rsid w:val="00651D86"/>
    <w:rsid w:val="0065294E"/>
    <w:rsid w:val="00653CDD"/>
    <w:rsid w:val="00654308"/>
    <w:rsid w:val="0065527F"/>
    <w:rsid w:val="006562B7"/>
    <w:rsid w:val="00656A5D"/>
    <w:rsid w:val="00656CA6"/>
    <w:rsid w:val="00657456"/>
    <w:rsid w:val="006576F7"/>
    <w:rsid w:val="00657F57"/>
    <w:rsid w:val="0066025A"/>
    <w:rsid w:val="00661A5E"/>
    <w:rsid w:val="00662598"/>
    <w:rsid w:val="0066400D"/>
    <w:rsid w:val="006641C1"/>
    <w:rsid w:val="00665398"/>
    <w:rsid w:val="00665E25"/>
    <w:rsid w:val="0066654A"/>
    <w:rsid w:val="0066670F"/>
    <w:rsid w:val="00666B71"/>
    <w:rsid w:val="00667786"/>
    <w:rsid w:val="006709D7"/>
    <w:rsid w:val="006724BF"/>
    <w:rsid w:val="00672A5C"/>
    <w:rsid w:val="0067308F"/>
    <w:rsid w:val="00674CB3"/>
    <w:rsid w:val="00675F63"/>
    <w:rsid w:val="006761B4"/>
    <w:rsid w:val="006763E0"/>
    <w:rsid w:val="00677163"/>
    <w:rsid w:val="006774F3"/>
    <w:rsid w:val="00677CD2"/>
    <w:rsid w:val="00680CA0"/>
    <w:rsid w:val="00680D71"/>
    <w:rsid w:val="00680D9A"/>
    <w:rsid w:val="00680F99"/>
    <w:rsid w:val="006813C2"/>
    <w:rsid w:val="00682CCE"/>
    <w:rsid w:val="006838AC"/>
    <w:rsid w:val="00683910"/>
    <w:rsid w:val="00684E37"/>
    <w:rsid w:val="00684EB1"/>
    <w:rsid w:val="0068536B"/>
    <w:rsid w:val="0068571C"/>
    <w:rsid w:val="006869C7"/>
    <w:rsid w:val="00690FB9"/>
    <w:rsid w:val="0069228F"/>
    <w:rsid w:val="00695E0E"/>
    <w:rsid w:val="006965F0"/>
    <w:rsid w:val="00696712"/>
    <w:rsid w:val="00696781"/>
    <w:rsid w:val="00697054"/>
    <w:rsid w:val="006972D2"/>
    <w:rsid w:val="006A14EB"/>
    <w:rsid w:val="006A15AD"/>
    <w:rsid w:val="006A1656"/>
    <w:rsid w:val="006A21FD"/>
    <w:rsid w:val="006A279A"/>
    <w:rsid w:val="006A2F7D"/>
    <w:rsid w:val="006A3E71"/>
    <w:rsid w:val="006A4088"/>
    <w:rsid w:val="006A4EBC"/>
    <w:rsid w:val="006A5DD2"/>
    <w:rsid w:val="006A6300"/>
    <w:rsid w:val="006A651A"/>
    <w:rsid w:val="006A66A6"/>
    <w:rsid w:val="006A6B85"/>
    <w:rsid w:val="006A75A0"/>
    <w:rsid w:val="006B09E4"/>
    <w:rsid w:val="006B0E1A"/>
    <w:rsid w:val="006B128F"/>
    <w:rsid w:val="006B19C9"/>
    <w:rsid w:val="006B1A4E"/>
    <w:rsid w:val="006B2E28"/>
    <w:rsid w:val="006B3728"/>
    <w:rsid w:val="006B4225"/>
    <w:rsid w:val="006B4F4D"/>
    <w:rsid w:val="006B5CA9"/>
    <w:rsid w:val="006B5D37"/>
    <w:rsid w:val="006B75FC"/>
    <w:rsid w:val="006C00B9"/>
    <w:rsid w:val="006C21CC"/>
    <w:rsid w:val="006C26AF"/>
    <w:rsid w:val="006C2798"/>
    <w:rsid w:val="006C2B93"/>
    <w:rsid w:val="006C3BCB"/>
    <w:rsid w:val="006C4464"/>
    <w:rsid w:val="006C650B"/>
    <w:rsid w:val="006C6ABA"/>
    <w:rsid w:val="006C7A0B"/>
    <w:rsid w:val="006D0DDB"/>
    <w:rsid w:val="006D233D"/>
    <w:rsid w:val="006D2D5C"/>
    <w:rsid w:val="006D38E2"/>
    <w:rsid w:val="006D3E89"/>
    <w:rsid w:val="006D4F2B"/>
    <w:rsid w:val="006D5153"/>
    <w:rsid w:val="006D5E67"/>
    <w:rsid w:val="006D6977"/>
    <w:rsid w:val="006D6B4E"/>
    <w:rsid w:val="006D7A4E"/>
    <w:rsid w:val="006D7CDA"/>
    <w:rsid w:val="006D7D2B"/>
    <w:rsid w:val="006E126A"/>
    <w:rsid w:val="006E47B8"/>
    <w:rsid w:val="006E4A80"/>
    <w:rsid w:val="006E5131"/>
    <w:rsid w:val="006E7725"/>
    <w:rsid w:val="006F077A"/>
    <w:rsid w:val="006F08A8"/>
    <w:rsid w:val="006F129D"/>
    <w:rsid w:val="006F1616"/>
    <w:rsid w:val="006F1EA3"/>
    <w:rsid w:val="006F2597"/>
    <w:rsid w:val="006F30FB"/>
    <w:rsid w:val="006F3184"/>
    <w:rsid w:val="006F511D"/>
    <w:rsid w:val="006F5998"/>
    <w:rsid w:val="006F5D99"/>
    <w:rsid w:val="006F6DD8"/>
    <w:rsid w:val="006F7724"/>
    <w:rsid w:val="006F7A15"/>
    <w:rsid w:val="00701949"/>
    <w:rsid w:val="007019E1"/>
    <w:rsid w:val="00701D9A"/>
    <w:rsid w:val="00702A56"/>
    <w:rsid w:val="00702D99"/>
    <w:rsid w:val="007039C1"/>
    <w:rsid w:val="00703C3B"/>
    <w:rsid w:val="00703C6F"/>
    <w:rsid w:val="007043EE"/>
    <w:rsid w:val="007044F7"/>
    <w:rsid w:val="007045CC"/>
    <w:rsid w:val="00704D01"/>
    <w:rsid w:val="00704E38"/>
    <w:rsid w:val="00705299"/>
    <w:rsid w:val="007053B6"/>
    <w:rsid w:val="00705B01"/>
    <w:rsid w:val="00705F76"/>
    <w:rsid w:val="00706886"/>
    <w:rsid w:val="00706CB9"/>
    <w:rsid w:val="00707393"/>
    <w:rsid w:val="0071103A"/>
    <w:rsid w:val="00711FE8"/>
    <w:rsid w:val="00712467"/>
    <w:rsid w:val="00712E1A"/>
    <w:rsid w:val="00713269"/>
    <w:rsid w:val="00713C2F"/>
    <w:rsid w:val="00714709"/>
    <w:rsid w:val="00714D02"/>
    <w:rsid w:val="00716070"/>
    <w:rsid w:val="00717039"/>
    <w:rsid w:val="00717274"/>
    <w:rsid w:val="0072033E"/>
    <w:rsid w:val="00720EFC"/>
    <w:rsid w:val="0072279C"/>
    <w:rsid w:val="00722989"/>
    <w:rsid w:val="00722B3F"/>
    <w:rsid w:val="00723AEF"/>
    <w:rsid w:val="00723ED9"/>
    <w:rsid w:val="00724A73"/>
    <w:rsid w:val="00724EA2"/>
    <w:rsid w:val="00727083"/>
    <w:rsid w:val="007309B3"/>
    <w:rsid w:val="00732CF7"/>
    <w:rsid w:val="00732F0E"/>
    <w:rsid w:val="007336FD"/>
    <w:rsid w:val="00733F1A"/>
    <w:rsid w:val="007342EB"/>
    <w:rsid w:val="007353AA"/>
    <w:rsid w:val="00736F30"/>
    <w:rsid w:val="00737B72"/>
    <w:rsid w:val="00737BD0"/>
    <w:rsid w:val="0074162D"/>
    <w:rsid w:val="007436A4"/>
    <w:rsid w:val="00744EC2"/>
    <w:rsid w:val="00744EC4"/>
    <w:rsid w:val="0074527B"/>
    <w:rsid w:val="00745BA5"/>
    <w:rsid w:val="00746442"/>
    <w:rsid w:val="0074664B"/>
    <w:rsid w:val="00746F8C"/>
    <w:rsid w:val="00747747"/>
    <w:rsid w:val="007507E6"/>
    <w:rsid w:val="0075099E"/>
    <w:rsid w:val="00751B37"/>
    <w:rsid w:val="00752667"/>
    <w:rsid w:val="00752F4F"/>
    <w:rsid w:val="00753408"/>
    <w:rsid w:val="0075412F"/>
    <w:rsid w:val="00754302"/>
    <w:rsid w:val="00754FBD"/>
    <w:rsid w:val="00755EE5"/>
    <w:rsid w:val="00756823"/>
    <w:rsid w:val="00757092"/>
    <w:rsid w:val="007575B7"/>
    <w:rsid w:val="00757DD0"/>
    <w:rsid w:val="00760ABD"/>
    <w:rsid w:val="00760C5A"/>
    <w:rsid w:val="00761750"/>
    <w:rsid w:val="00761BB1"/>
    <w:rsid w:val="00762F11"/>
    <w:rsid w:val="00763C86"/>
    <w:rsid w:val="007660DB"/>
    <w:rsid w:val="00766240"/>
    <w:rsid w:val="007671CC"/>
    <w:rsid w:val="00767F52"/>
    <w:rsid w:val="007704E7"/>
    <w:rsid w:val="00770500"/>
    <w:rsid w:val="0077058B"/>
    <w:rsid w:val="00771375"/>
    <w:rsid w:val="00771FA1"/>
    <w:rsid w:val="007721AC"/>
    <w:rsid w:val="007721D6"/>
    <w:rsid w:val="00772606"/>
    <w:rsid w:val="00773CB0"/>
    <w:rsid w:val="00774090"/>
    <w:rsid w:val="00774172"/>
    <w:rsid w:val="007745CA"/>
    <w:rsid w:val="007754C3"/>
    <w:rsid w:val="0077576A"/>
    <w:rsid w:val="00776806"/>
    <w:rsid w:val="00776A1D"/>
    <w:rsid w:val="00780124"/>
    <w:rsid w:val="00781722"/>
    <w:rsid w:val="00781F43"/>
    <w:rsid w:val="007825F6"/>
    <w:rsid w:val="00782BF6"/>
    <w:rsid w:val="00783DD8"/>
    <w:rsid w:val="007843BB"/>
    <w:rsid w:val="007862CC"/>
    <w:rsid w:val="00786C66"/>
    <w:rsid w:val="00787E6B"/>
    <w:rsid w:val="0079023D"/>
    <w:rsid w:val="007909F4"/>
    <w:rsid w:val="00790DD0"/>
    <w:rsid w:val="00790F4F"/>
    <w:rsid w:val="00792D13"/>
    <w:rsid w:val="00793A1D"/>
    <w:rsid w:val="00793BBE"/>
    <w:rsid w:val="00793F1D"/>
    <w:rsid w:val="00794388"/>
    <w:rsid w:val="007947A3"/>
    <w:rsid w:val="00794B36"/>
    <w:rsid w:val="00794B39"/>
    <w:rsid w:val="00795166"/>
    <w:rsid w:val="00795E6A"/>
    <w:rsid w:val="00796137"/>
    <w:rsid w:val="00796403"/>
    <w:rsid w:val="007A0CA6"/>
    <w:rsid w:val="007A108D"/>
    <w:rsid w:val="007A229F"/>
    <w:rsid w:val="007A2C94"/>
    <w:rsid w:val="007A2F51"/>
    <w:rsid w:val="007A3349"/>
    <w:rsid w:val="007A383C"/>
    <w:rsid w:val="007A3C89"/>
    <w:rsid w:val="007A4864"/>
    <w:rsid w:val="007A5C7F"/>
    <w:rsid w:val="007A5D77"/>
    <w:rsid w:val="007A61DB"/>
    <w:rsid w:val="007A6BD6"/>
    <w:rsid w:val="007A705E"/>
    <w:rsid w:val="007A740A"/>
    <w:rsid w:val="007B1358"/>
    <w:rsid w:val="007B17F4"/>
    <w:rsid w:val="007B1BA3"/>
    <w:rsid w:val="007B292A"/>
    <w:rsid w:val="007B3B8C"/>
    <w:rsid w:val="007B444A"/>
    <w:rsid w:val="007B4B4D"/>
    <w:rsid w:val="007B58D5"/>
    <w:rsid w:val="007B5EA5"/>
    <w:rsid w:val="007B6375"/>
    <w:rsid w:val="007B672F"/>
    <w:rsid w:val="007B78D4"/>
    <w:rsid w:val="007C013F"/>
    <w:rsid w:val="007C4FF0"/>
    <w:rsid w:val="007C5A58"/>
    <w:rsid w:val="007C5F21"/>
    <w:rsid w:val="007C66C1"/>
    <w:rsid w:val="007C7212"/>
    <w:rsid w:val="007D014C"/>
    <w:rsid w:val="007D211F"/>
    <w:rsid w:val="007D4011"/>
    <w:rsid w:val="007D4551"/>
    <w:rsid w:val="007D4F51"/>
    <w:rsid w:val="007D52D8"/>
    <w:rsid w:val="007D5CFA"/>
    <w:rsid w:val="007D6428"/>
    <w:rsid w:val="007D66F7"/>
    <w:rsid w:val="007D6E3D"/>
    <w:rsid w:val="007E118A"/>
    <w:rsid w:val="007E121E"/>
    <w:rsid w:val="007E2952"/>
    <w:rsid w:val="007E2C00"/>
    <w:rsid w:val="007E2F6F"/>
    <w:rsid w:val="007E2FCB"/>
    <w:rsid w:val="007E312D"/>
    <w:rsid w:val="007E34FD"/>
    <w:rsid w:val="007E4BD6"/>
    <w:rsid w:val="007E7016"/>
    <w:rsid w:val="007E7BC4"/>
    <w:rsid w:val="007F033D"/>
    <w:rsid w:val="007F0434"/>
    <w:rsid w:val="007F0639"/>
    <w:rsid w:val="007F0B9B"/>
    <w:rsid w:val="007F0CAB"/>
    <w:rsid w:val="007F0E4C"/>
    <w:rsid w:val="007F2205"/>
    <w:rsid w:val="007F3E0B"/>
    <w:rsid w:val="007F3F3B"/>
    <w:rsid w:val="007F42C4"/>
    <w:rsid w:val="007F45CC"/>
    <w:rsid w:val="007F78C7"/>
    <w:rsid w:val="007F7DDD"/>
    <w:rsid w:val="0080303C"/>
    <w:rsid w:val="0080313C"/>
    <w:rsid w:val="00804596"/>
    <w:rsid w:val="00804654"/>
    <w:rsid w:val="00804A61"/>
    <w:rsid w:val="008059E7"/>
    <w:rsid w:val="008062AA"/>
    <w:rsid w:val="00806811"/>
    <w:rsid w:val="0080736B"/>
    <w:rsid w:val="00807711"/>
    <w:rsid w:val="008102A0"/>
    <w:rsid w:val="00810AEF"/>
    <w:rsid w:val="00810D0A"/>
    <w:rsid w:val="00810EED"/>
    <w:rsid w:val="0081158D"/>
    <w:rsid w:val="00812407"/>
    <w:rsid w:val="008139CF"/>
    <w:rsid w:val="0081490E"/>
    <w:rsid w:val="00817C79"/>
    <w:rsid w:val="00817D56"/>
    <w:rsid w:val="0082099F"/>
    <w:rsid w:val="00821FE0"/>
    <w:rsid w:val="008236E2"/>
    <w:rsid w:val="00826A78"/>
    <w:rsid w:val="00827AC9"/>
    <w:rsid w:val="0083056C"/>
    <w:rsid w:val="00830AE1"/>
    <w:rsid w:val="00832458"/>
    <w:rsid w:val="00833CC8"/>
    <w:rsid w:val="008351C1"/>
    <w:rsid w:val="00836FE7"/>
    <w:rsid w:val="0083708D"/>
    <w:rsid w:val="00837665"/>
    <w:rsid w:val="0084224C"/>
    <w:rsid w:val="00842CE0"/>
    <w:rsid w:val="00842F73"/>
    <w:rsid w:val="0084395C"/>
    <w:rsid w:val="0084538A"/>
    <w:rsid w:val="00845A62"/>
    <w:rsid w:val="00845F24"/>
    <w:rsid w:val="0084637B"/>
    <w:rsid w:val="00847971"/>
    <w:rsid w:val="00851DF5"/>
    <w:rsid w:val="00852449"/>
    <w:rsid w:val="0085258D"/>
    <w:rsid w:val="00852A8F"/>
    <w:rsid w:val="00853CA6"/>
    <w:rsid w:val="00854760"/>
    <w:rsid w:val="0085509B"/>
    <w:rsid w:val="00855205"/>
    <w:rsid w:val="008553AA"/>
    <w:rsid w:val="00857036"/>
    <w:rsid w:val="00857449"/>
    <w:rsid w:val="00860598"/>
    <w:rsid w:val="00860F02"/>
    <w:rsid w:val="00862E62"/>
    <w:rsid w:val="0086305F"/>
    <w:rsid w:val="00863117"/>
    <w:rsid w:val="00863713"/>
    <w:rsid w:val="00863977"/>
    <w:rsid w:val="00864361"/>
    <w:rsid w:val="00865171"/>
    <w:rsid w:val="00865389"/>
    <w:rsid w:val="00865642"/>
    <w:rsid w:val="00866CC1"/>
    <w:rsid w:val="00870176"/>
    <w:rsid w:val="0087047D"/>
    <w:rsid w:val="00872A01"/>
    <w:rsid w:val="008743EB"/>
    <w:rsid w:val="008750C9"/>
    <w:rsid w:val="008755E8"/>
    <w:rsid w:val="0087703A"/>
    <w:rsid w:val="008776B2"/>
    <w:rsid w:val="00880CD4"/>
    <w:rsid w:val="00881369"/>
    <w:rsid w:val="00881ACC"/>
    <w:rsid w:val="00882569"/>
    <w:rsid w:val="00883033"/>
    <w:rsid w:val="00884411"/>
    <w:rsid w:val="008849B8"/>
    <w:rsid w:val="00885A2A"/>
    <w:rsid w:val="00885B8A"/>
    <w:rsid w:val="00886605"/>
    <w:rsid w:val="00886DBC"/>
    <w:rsid w:val="00886ED5"/>
    <w:rsid w:val="008907AC"/>
    <w:rsid w:val="00891300"/>
    <w:rsid w:val="00891803"/>
    <w:rsid w:val="0089263E"/>
    <w:rsid w:val="00892FBC"/>
    <w:rsid w:val="00894247"/>
    <w:rsid w:val="008945ED"/>
    <w:rsid w:val="008A02C1"/>
    <w:rsid w:val="008A0AA9"/>
    <w:rsid w:val="008A1C1C"/>
    <w:rsid w:val="008A21AE"/>
    <w:rsid w:val="008A21CF"/>
    <w:rsid w:val="008A2F7E"/>
    <w:rsid w:val="008A34BD"/>
    <w:rsid w:val="008A384F"/>
    <w:rsid w:val="008A3B21"/>
    <w:rsid w:val="008A3B66"/>
    <w:rsid w:val="008B030C"/>
    <w:rsid w:val="008B0FBF"/>
    <w:rsid w:val="008B36F0"/>
    <w:rsid w:val="008B3D3C"/>
    <w:rsid w:val="008B4464"/>
    <w:rsid w:val="008B4A23"/>
    <w:rsid w:val="008B55C2"/>
    <w:rsid w:val="008B55FF"/>
    <w:rsid w:val="008B5746"/>
    <w:rsid w:val="008B73B9"/>
    <w:rsid w:val="008B7A32"/>
    <w:rsid w:val="008B7B50"/>
    <w:rsid w:val="008B7D7E"/>
    <w:rsid w:val="008C0DA4"/>
    <w:rsid w:val="008C1458"/>
    <w:rsid w:val="008C20D1"/>
    <w:rsid w:val="008C2F19"/>
    <w:rsid w:val="008C36F6"/>
    <w:rsid w:val="008C382E"/>
    <w:rsid w:val="008C4884"/>
    <w:rsid w:val="008C5A2F"/>
    <w:rsid w:val="008C6514"/>
    <w:rsid w:val="008C74E7"/>
    <w:rsid w:val="008D24D1"/>
    <w:rsid w:val="008D27E2"/>
    <w:rsid w:val="008D5132"/>
    <w:rsid w:val="008E0DAD"/>
    <w:rsid w:val="008E1124"/>
    <w:rsid w:val="008E684D"/>
    <w:rsid w:val="008F0C86"/>
    <w:rsid w:val="008F0D88"/>
    <w:rsid w:val="008F23B6"/>
    <w:rsid w:val="008F252F"/>
    <w:rsid w:val="008F2838"/>
    <w:rsid w:val="008F290F"/>
    <w:rsid w:val="008F302D"/>
    <w:rsid w:val="008F3B38"/>
    <w:rsid w:val="008F3B5E"/>
    <w:rsid w:val="008F67CC"/>
    <w:rsid w:val="008F6FD0"/>
    <w:rsid w:val="0090047C"/>
    <w:rsid w:val="00900F84"/>
    <w:rsid w:val="00902B80"/>
    <w:rsid w:val="00903466"/>
    <w:rsid w:val="009034C5"/>
    <w:rsid w:val="00904ED6"/>
    <w:rsid w:val="00905547"/>
    <w:rsid w:val="0090567D"/>
    <w:rsid w:val="00907CD2"/>
    <w:rsid w:val="00910479"/>
    <w:rsid w:val="00912AED"/>
    <w:rsid w:val="009132F1"/>
    <w:rsid w:val="009138B4"/>
    <w:rsid w:val="0091390F"/>
    <w:rsid w:val="00913A31"/>
    <w:rsid w:val="009162BF"/>
    <w:rsid w:val="009178A1"/>
    <w:rsid w:val="00920868"/>
    <w:rsid w:val="00920F9B"/>
    <w:rsid w:val="00920FF8"/>
    <w:rsid w:val="00921A2E"/>
    <w:rsid w:val="00921C1D"/>
    <w:rsid w:val="0092206A"/>
    <w:rsid w:val="009220C5"/>
    <w:rsid w:val="00922F51"/>
    <w:rsid w:val="00923D58"/>
    <w:rsid w:val="00924E9D"/>
    <w:rsid w:val="00927A42"/>
    <w:rsid w:val="009327DD"/>
    <w:rsid w:val="00932B24"/>
    <w:rsid w:val="00932CD0"/>
    <w:rsid w:val="00932CDE"/>
    <w:rsid w:val="00932E8B"/>
    <w:rsid w:val="00934F72"/>
    <w:rsid w:val="0093637A"/>
    <w:rsid w:val="0093670B"/>
    <w:rsid w:val="00937169"/>
    <w:rsid w:val="00937887"/>
    <w:rsid w:val="0093788E"/>
    <w:rsid w:val="0094451D"/>
    <w:rsid w:val="0094499A"/>
    <w:rsid w:val="00944D71"/>
    <w:rsid w:val="00947B3D"/>
    <w:rsid w:val="0095003C"/>
    <w:rsid w:val="009509AB"/>
    <w:rsid w:val="00951386"/>
    <w:rsid w:val="00951932"/>
    <w:rsid w:val="0095470E"/>
    <w:rsid w:val="0095488F"/>
    <w:rsid w:val="009555E2"/>
    <w:rsid w:val="00956187"/>
    <w:rsid w:val="00956CDE"/>
    <w:rsid w:val="00957034"/>
    <w:rsid w:val="009602E8"/>
    <w:rsid w:val="009603B8"/>
    <w:rsid w:val="009606A5"/>
    <w:rsid w:val="00960AB4"/>
    <w:rsid w:val="00960BCE"/>
    <w:rsid w:val="009610FF"/>
    <w:rsid w:val="00963301"/>
    <w:rsid w:val="009644CA"/>
    <w:rsid w:val="0096467A"/>
    <w:rsid w:val="00966E0F"/>
    <w:rsid w:val="00967F15"/>
    <w:rsid w:val="009721F0"/>
    <w:rsid w:val="00973D00"/>
    <w:rsid w:val="0097427E"/>
    <w:rsid w:val="00974F4C"/>
    <w:rsid w:val="00976134"/>
    <w:rsid w:val="00976807"/>
    <w:rsid w:val="00976C92"/>
    <w:rsid w:val="00977400"/>
    <w:rsid w:val="00977E13"/>
    <w:rsid w:val="00980076"/>
    <w:rsid w:val="009803B0"/>
    <w:rsid w:val="0098079D"/>
    <w:rsid w:val="00980B4E"/>
    <w:rsid w:val="00981C6C"/>
    <w:rsid w:val="0098278A"/>
    <w:rsid w:val="0098368F"/>
    <w:rsid w:val="0098496F"/>
    <w:rsid w:val="00986650"/>
    <w:rsid w:val="00986A07"/>
    <w:rsid w:val="00986EED"/>
    <w:rsid w:val="00987B78"/>
    <w:rsid w:val="009902BA"/>
    <w:rsid w:val="0099031E"/>
    <w:rsid w:val="009910F2"/>
    <w:rsid w:val="0099157D"/>
    <w:rsid w:val="00992A96"/>
    <w:rsid w:val="009931E2"/>
    <w:rsid w:val="009936B7"/>
    <w:rsid w:val="0099378A"/>
    <w:rsid w:val="0099456D"/>
    <w:rsid w:val="00994745"/>
    <w:rsid w:val="00995746"/>
    <w:rsid w:val="00995B30"/>
    <w:rsid w:val="0099636C"/>
    <w:rsid w:val="009A0B82"/>
    <w:rsid w:val="009A211D"/>
    <w:rsid w:val="009A2DDB"/>
    <w:rsid w:val="009A2E62"/>
    <w:rsid w:val="009A2E8B"/>
    <w:rsid w:val="009A36B0"/>
    <w:rsid w:val="009A4B7C"/>
    <w:rsid w:val="009A5B69"/>
    <w:rsid w:val="009A6E1B"/>
    <w:rsid w:val="009B0924"/>
    <w:rsid w:val="009B09A8"/>
    <w:rsid w:val="009B0DAA"/>
    <w:rsid w:val="009B116E"/>
    <w:rsid w:val="009B215B"/>
    <w:rsid w:val="009B24CB"/>
    <w:rsid w:val="009B260C"/>
    <w:rsid w:val="009B3064"/>
    <w:rsid w:val="009B3313"/>
    <w:rsid w:val="009B4712"/>
    <w:rsid w:val="009B4FA9"/>
    <w:rsid w:val="009B5138"/>
    <w:rsid w:val="009B7960"/>
    <w:rsid w:val="009B79D1"/>
    <w:rsid w:val="009C30F8"/>
    <w:rsid w:val="009C414E"/>
    <w:rsid w:val="009C47A3"/>
    <w:rsid w:val="009C5D34"/>
    <w:rsid w:val="009C6644"/>
    <w:rsid w:val="009C6F6C"/>
    <w:rsid w:val="009D069A"/>
    <w:rsid w:val="009D0999"/>
    <w:rsid w:val="009D0A28"/>
    <w:rsid w:val="009D2CBB"/>
    <w:rsid w:val="009D2F9E"/>
    <w:rsid w:val="009D5515"/>
    <w:rsid w:val="009D65D0"/>
    <w:rsid w:val="009D66C5"/>
    <w:rsid w:val="009D7DB0"/>
    <w:rsid w:val="009E0134"/>
    <w:rsid w:val="009E05A0"/>
    <w:rsid w:val="009E05C5"/>
    <w:rsid w:val="009E05F6"/>
    <w:rsid w:val="009E2525"/>
    <w:rsid w:val="009E3F72"/>
    <w:rsid w:val="009E408D"/>
    <w:rsid w:val="009E50B8"/>
    <w:rsid w:val="009E54F4"/>
    <w:rsid w:val="009E69A5"/>
    <w:rsid w:val="009E77EA"/>
    <w:rsid w:val="009E7C16"/>
    <w:rsid w:val="009F0613"/>
    <w:rsid w:val="009F0D16"/>
    <w:rsid w:val="009F0FB8"/>
    <w:rsid w:val="009F1174"/>
    <w:rsid w:val="009F207E"/>
    <w:rsid w:val="009F2B6D"/>
    <w:rsid w:val="009F32D8"/>
    <w:rsid w:val="009F3516"/>
    <w:rsid w:val="009F3630"/>
    <w:rsid w:val="009F439B"/>
    <w:rsid w:val="009F43CB"/>
    <w:rsid w:val="009F45BD"/>
    <w:rsid w:val="009F644F"/>
    <w:rsid w:val="009F69D4"/>
    <w:rsid w:val="009F6C28"/>
    <w:rsid w:val="009F6DEF"/>
    <w:rsid w:val="009F7B72"/>
    <w:rsid w:val="00A008FC"/>
    <w:rsid w:val="00A01EE6"/>
    <w:rsid w:val="00A023EA"/>
    <w:rsid w:val="00A0290C"/>
    <w:rsid w:val="00A02C9B"/>
    <w:rsid w:val="00A0330D"/>
    <w:rsid w:val="00A05866"/>
    <w:rsid w:val="00A06E5E"/>
    <w:rsid w:val="00A07625"/>
    <w:rsid w:val="00A077B4"/>
    <w:rsid w:val="00A07C28"/>
    <w:rsid w:val="00A07DBD"/>
    <w:rsid w:val="00A11BF1"/>
    <w:rsid w:val="00A131A6"/>
    <w:rsid w:val="00A1479B"/>
    <w:rsid w:val="00A14A23"/>
    <w:rsid w:val="00A15191"/>
    <w:rsid w:val="00A151DF"/>
    <w:rsid w:val="00A1603B"/>
    <w:rsid w:val="00A16CF3"/>
    <w:rsid w:val="00A16F09"/>
    <w:rsid w:val="00A20085"/>
    <w:rsid w:val="00A21BDC"/>
    <w:rsid w:val="00A22033"/>
    <w:rsid w:val="00A230E9"/>
    <w:rsid w:val="00A250B1"/>
    <w:rsid w:val="00A271B4"/>
    <w:rsid w:val="00A306ED"/>
    <w:rsid w:val="00A31AA2"/>
    <w:rsid w:val="00A33DB7"/>
    <w:rsid w:val="00A34130"/>
    <w:rsid w:val="00A372B9"/>
    <w:rsid w:val="00A377D6"/>
    <w:rsid w:val="00A4017F"/>
    <w:rsid w:val="00A404A5"/>
    <w:rsid w:val="00A40798"/>
    <w:rsid w:val="00A409D2"/>
    <w:rsid w:val="00A415D9"/>
    <w:rsid w:val="00A44060"/>
    <w:rsid w:val="00A44207"/>
    <w:rsid w:val="00A44359"/>
    <w:rsid w:val="00A44AE6"/>
    <w:rsid w:val="00A45452"/>
    <w:rsid w:val="00A45DE5"/>
    <w:rsid w:val="00A478A3"/>
    <w:rsid w:val="00A47914"/>
    <w:rsid w:val="00A513AA"/>
    <w:rsid w:val="00A517D0"/>
    <w:rsid w:val="00A52493"/>
    <w:rsid w:val="00A52F8B"/>
    <w:rsid w:val="00A54227"/>
    <w:rsid w:val="00A54A11"/>
    <w:rsid w:val="00A54A49"/>
    <w:rsid w:val="00A54AC5"/>
    <w:rsid w:val="00A558F9"/>
    <w:rsid w:val="00A568C7"/>
    <w:rsid w:val="00A57A4A"/>
    <w:rsid w:val="00A60B94"/>
    <w:rsid w:val="00A61914"/>
    <w:rsid w:val="00A621F5"/>
    <w:rsid w:val="00A634A5"/>
    <w:rsid w:val="00A63B21"/>
    <w:rsid w:val="00A64BC2"/>
    <w:rsid w:val="00A658B5"/>
    <w:rsid w:val="00A66446"/>
    <w:rsid w:val="00A66715"/>
    <w:rsid w:val="00A67DC4"/>
    <w:rsid w:val="00A70045"/>
    <w:rsid w:val="00A7072B"/>
    <w:rsid w:val="00A70B55"/>
    <w:rsid w:val="00A70FFF"/>
    <w:rsid w:val="00A7350E"/>
    <w:rsid w:val="00A73BB3"/>
    <w:rsid w:val="00A74141"/>
    <w:rsid w:val="00A754D3"/>
    <w:rsid w:val="00A7605F"/>
    <w:rsid w:val="00A7613A"/>
    <w:rsid w:val="00A7746F"/>
    <w:rsid w:val="00A779F5"/>
    <w:rsid w:val="00A813F0"/>
    <w:rsid w:val="00A81460"/>
    <w:rsid w:val="00A81B58"/>
    <w:rsid w:val="00A83AD4"/>
    <w:rsid w:val="00A8476E"/>
    <w:rsid w:val="00A85219"/>
    <w:rsid w:val="00A856E5"/>
    <w:rsid w:val="00A8647B"/>
    <w:rsid w:val="00A86A9F"/>
    <w:rsid w:val="00A912F0"/>
    <w:rsid w:val="00A92037"/>
    <w:rsid w:val="00A93998"/>
    <w:rsid w:val="00A94375"/>
    <w:rsid w:val="00A94655"/>
    <w:rsid w:val="00A95274"/>
    <w:rsid w:val="00A9536A"/>
    <w:rsid w:val="00A95B2E"/>
    <w:rsid w:val="00A9713B"/>
    <w:rsid w:val="00A977D7"/>
    <w:rsid w:val="00AA170B"/>
    <w:rsid w:val="00AA27C2"/>
    <w:rsid w:val="00AA2A5B"/>
    <w:rsid w:val="00AA34AB"/>
    <w:rsid w:val="00AA3654"/>
    <w:rsid w:val="00AA3725"/>
    <w:rsid w:val="00AA5542"/>
    <w:rsid w:val="00AA592B"/>
    <w:rsid w:val="00AA60EF"/>
    <w:rsid w:val="00AB061E"/>
    <w:rsid w:val="00AB1BD9"/>
    <w:rsid w:val="00AB26A4"/>
    <w:rsid w:val="00AB2760"/>
    <w:rsid w:val="00AB2D5B"/>
    <w:rsid w:val="00AB373B"/>
    <w:rsid w:val="00AB43FA"/>
    <w:rsid w:val="00AB4419"/>
    <w:rsid w:val="00AB4CED"/>
    <w:rsid w:val="00AB7BFF"/>
    <w:rsid w:val="00AC19AF"/>
    <w:rsid w:val="00AC1B1C"/>
    <w:rsid w:val="00AC1B82"/>
    <w:rsid w:val="00AC1F81"/>
    <w:rsid w:val="00AC5D80"/>
    <w:rsid w:val="00AC65AF"/>
    <w:rsid w:val="00AC697E"/>
    <w:rsid w:val="00AD0E15"/>
    <w:rsid w:val="00AD137C"/>
    <w:rsid w:val="00AD492D"/>
    <w:rsid w:val="00AD6702"/>
    <w:rsid w:val="00AE00F4"/>
    <w:rsid w:val="00AE1197"/>
    <w:rsid w:val="00AE13DF"/>
    <w:rsid w:val="00AE1569"/>
    <w:rsid w:val="00AE2988"/>
    <w:rsid w:val="00AE357A"/>
    <w:rsid w:val="00AE39B4"/>
    <w:rsid w:val="00AE3E57"/>
    <w:rsid w:val="00AE4D0A"/>
    <w:rsid w:val="00AE5168"/>
    <w:rsid w:val="00AE5410"/>
    <w:rsid w:val="00AE5AFE"/>
    <w:rsid w:val="00AE7448"/>
    <w:rsid w:val="00AE7BEC"/>
    <w:rsid w:val="00AF0ADD"/>
    <w:rsid w:val="00AF1A1A"/>
    <w:rsid w:val="00AF254D"/>
    <w:rsid w:val="00AF3041"/>
    <w:rsid w:val="00AF3D86"/>
    <w:rsid w:val="00AF5A1D"/>
    <w:rsid w:val="00AF5BC4"/>
    <w:rsid w:val="00AF6549"/>
    <w:rsid w:val="00B00193"/>
    <w:rsid w:val="00B013CE"/>
    <w:rsid w:val="00B01B42"/>
    <w:rsid w:val="00B055F1"/>
    <w:rsid w:val="00B07350"/>
    <w:rsid w:val="00B077F6"/>
    <w:rsid w:val="00B079AE"/>
    <w:rsid w:val="00B079BF"/>
    <w:rsid w:val="00B07EB6"/>
    <w:rsid w:val="00B10250"/>
    <w:rsid w:val="00B104C5"/>
    <w:rsid w:val="00B11DD0"/>
    <w:rsid w:val="00B11E78"/>
    <w:rsid w:val="00B12260"/>
    <w:rsid w:val="00B13320"/>
    <w:rsid w:val="00B134E9"/>
    <w:rsid w:val="00B152CB"/>
    <w:rsid w:val="00B164F8"/>
    <w:rsid w:val="00B16AA8"/>
    <w:rsid w:val="00B17D58"/>
    <w:rsid w:val="00B20059"/>
    <w:rsid w:val="00B20182"/>
    <w:rsid w:val="00B217A8"/>
    <w:rsid w:val="00B21BF3"/>
    <w:rsid w:val="00B22C8B"/>
    <w:rsid w:val="00B23346"/>
    <w:rsid w:val="00B23EB2"/>
    <w:rsid w:val="00B24AB6"/>
    <w:rsid w:val="00B266F2"/>
    <w:rsid w:val="00B27CE2"/>
    <w:rsid w:val="00B30315"/>
    <w:rsid w:val="00B319DB"/>
    <w:rsid w:val="00B31AD7"/>
    <w:rsid w:val="00B32F72"/>
    <w:rsid w:val="00B35239"/>
    <w:rsid w:val="00B35461"/>
    <w:rsid w:val="00B354DE"/>
    <w:rsid w:val="00B36E18"/>
    <w:rsid w:val="00B409AA"/>
    <w:rsid w:val="00B41518"/>
    <w:rsid w:val="00B42394"/>
    <w:rsid w:val="00B42DC1"/>
    <w:rsid w:val="00B42E30"/>
    <w:rsid w:val="00B4376D"/>
    <w:rsid w:val="00B44D0E"/>
    <w:rsid w:val="00B45D52"/>
    <w:rsid w:val="00B45DD6"/>
    <w:rsid w:val="00B46139"/>
    <w:rsid w:val="00B46662"/>
    <w:rsid w:val="00B47598"/>
    <w:rsid w:val="00B475AF"/>
    <w:rsid w:val="00B47FB8"/>
    <w:rsid w:val="00B507AB"/>
    <w:rsid w:val="00B519C7"/>
    <w:rsid w:val="00B52ED5"/>
    <w:rsid w:val="00B52F8D"/>
    <w:rsid w:val="00B5346B"/>
    <w:rsid w:val="00B5359A"/>
    <w:rsid w:val="00B538CC"/>
    <w:rsid w:val="00B53D4E"/>
    <w:rsid w:val="00B54473"/>
    <w:rsid w:val="00B55F47"/>
    <w:rsid w:val="00B5697D"/>
    <w:rsid w:val="00B60269"/>
    <w:rsid w:val="00B6047D"/>
    <w:rsid w:val="00B60DBB"/>
    <w:rsid w:val="00B620DA"/>
    <w:rsid w:val="00B63041"/>
    <w:rsid w:val="00B63AF9"/>
    <w:rsid w:val="00B64E50"/>
    <w:rsid w:val="00B64FFB"/>
    <w:rsid w:val="00B6500F"/>
    <w:rsid w:val="00B65484"/>
    <w:rsid w:val="00B65870"/>
    <w:rsid w:val="00B65B68"/>
    <w:rsid w:val="00B65D1E"/>
    <w:rsid w:val="00B66F6A"/>
    <w:rsid w:val="00B675E1"/>
    <w:rsid w:val="00B70867"/>
    <w:rsid w:val="00B7240A"/>
    <w:rsid w:val="00B729F2"/>
    <w:rsid w:val="00B7491A"/>
    <w:rsid w:val="00B75A93"/>
    <w:rsid w:val="00B76374"/>
    <w:rsid w:val="00B76384"/>
    <w:rsid w:val="00B76AE3"/>
    <w:rsid w:val="00B77432"/>
    <w:rsid w:val="00B801EE"/>
    <w:rsid w:val="00B8058C"/>
    <w:rsid w:val="00B80F0C"/>
    <w:rsid w:val="00B815EB"/>
    <w:rsid w:val="00B81BB0"/>
    <w:rsid w:val="00B82D76"/>
    <w:rsid w:val="00B83A4F"/>
    <w:rsid w:val="00B84679"/>
    <w:rsid w:val="00B84BD8"/>
    <w:rsid w:val="00B85C8C"/>
    <w:rsid w:val="00B86320"/>
    <w:rsid w:val="00B907F2"/>
    <w:rsid w:val="00B92E13"/>
    <w:rsid w:val="00B930B4"/>
    <w:rsid w:val="00B93B5E"/>
    <w:rsid w:val="00B9449E"/>
    <w:rsid w:val="00B94C2F"/>
    <w:rsid w:val="00B94F89"/>
    <w:rsid w:val="00B96344"/>
    <w:rsid w:val="00B96A3A"/>
    <w:rsid w:val="00BA04FE"/>
    <w:rsid w:val="00BA099D"/>
    <w:rsid w:val="00BA0CFE"/>
    <w:rsid w:val="00BA112A"/>
    <w:rsid w:val="00BA17B2"/>
    <w:rsid w:val="00BA1B3D"/>
    <w:rsid w:val="00BA1D7E"/>
    <w:rsid w:val="00BA20A9"/>
    <w:rsid w:val="00BA2D26"/>
    <w:rsid w:val="00BA3B0C"/>
    <w:rsid w:val="00BA51DF"/>
    <w:rsid w:val="00BA5E04"/>
    <w:rsid w:val="00BA5E89"/>
    <w:rsid w:val="00BA639E"/>
    <w:rsid w:val="00BA6D79"/>
    <w:rsid w:val="00BA6EC2"/>
    <w:rsid w:val="00BA74CD"/>
    <w:rsid w:val="00BB03AF"/>
    <w:rsid w:val="00BB0D63"/>
    <w:rsid w:val="00BB0D6D"/>
    <w:rsid w:val="00BB1F20"/>
    <w:rsid w:val="00BB26CD"/>
    <w:rsid w:val="00BB2BCE"/>
    <w:rsid w:val="00BB3328"/>
    <w:rsid w:val="00BB440F"/>
    <w:rsid w:val="00BB5EEA"/>
    <w:rsid w:val="00BB773A"/>
    <w:rsid w:val="00BC058B"/>
    <w:rsid w:val="00BC05B2"/>
    <w:rsid w:val="00BC05FE"/>
    <w:rsid w:val="00BC0C8F"/>
    <w:rsid w:val="00BC0E5B"/>
    <w:rsid w:val="00BC1CD6"/>
    <w:rsid w:val="00BC223F"/>
    <w:rsid w:val="00BC258B"/>
    <w:rsid w:val="00BC306A"/>
    <w:rsid w:val="00BC3939"/>
    <w:rsid w:val="00BC3DDE"/>
    <w:rsid w:val="00BC4672"/>
    <w:rsid w:val="00BC479F"/>
    <w:rsid w:val="00BC4AD2"/>
    <w:rsid w:val="00BC5E5A"/>
    <w:rsid w:val="00BC7242"/>
    <w:rsid w:val="00BC77AB"/>
    <w:rsid w:val="00BC78CA"/>
    <w:rsid w:val="00BD3957"/>
    <w:rsid w:val="00BD45B4"/>
    <w:rsid w:val="00BD4FF0"/>
    <w:rsid w:val="00BD6160"/>
    <w:rsid w:val="00BD67C4"/>
    <w:rsid w:val="00BD6D8A"/>
    <w:rsid w:val="00BD702C"/>
    <w:rsid w:val="00BD751F"/>
    <w:rsid w:val="00BE0B02"/>
    <w:rsid w:val="00BE1266"/>
    <w:rsid w:val="00BE4748"/>
    <w:rsid w:val="00BE5A28"/>
    <w:rsid w:val="00BE5BC4"/>
    <w:rsid w:val="00BE75A9"/>
    <w:rsid w:val="00BF09F1"/>
    <w:rsid w:val="00BF0AB0"/>
    <w:rsid w:val="00BF2A7A"/>
    <w:rsid w:val="00BF3732"/>
    <w:rsid w:val="00BF447D"/>
    <w:rsid w:val="00BF72A9"/>
    <w:rsid w:val="00BF7A1F"/>
    <w:rsid w:val="00BF7FC6"/>
    <w:rsid w:val="00C0066E"/>
    <w:rsid w:val="00C018A4"/>
    <w:rsid w:val="00C02038"/>
    <w:rsid w:val="00C02920"/>
    <w:rsid w:val="00C02DE8"/>
    <w:rsid w:val="00C03E59"/>
    <w:rsid w:val="00C04378"/>
    <w:rsid w:val="00C04D36"/>
    <w:rsid w:val="00C05A6B"/>
    <w:rsid w:val="00C06101"/>
    <w:rsid w:val="00C06521"/>
    <w:rsid w:val="00C06B59"/>
    <w:rsid w:val="00C07CE0"/>
    <w:rsid w:val="00C101FE"/>
    <w:rsid w:val="00C10401"/>
    <w:rsid w:val="00C10C18"/>
    <w:rsid w:val="00C1118F"/>
    <w:rsid w:val="00C112C7"/>
    <w:rsid w:val="00C1196C"/>
    <w:rsid w:val="00C130F5"/>
    <w:rsid w:val="00C141CD"/>
    <w:rsid w:val="00C1448A"/>
    <w:rsid w:val="00C14721"/>
    <w:rsid w:val="00C14C5E"/>
    <w:rsid w:val="00C2079E"/>
    <w:rsid w:val="00C20D5C"/>
    <w:rsid w:val="00C20E9B"/>
    <w:rsid w:val="00C21872"/>
    <w:rsid w:val="00C21A29"/>
    <w:rsid w:val="00C21AAD"/>
    <w:rsid w:val="00C21DB2"/>
    <w:rsid w:val="00C2223A"/>
    <w:rsid w:val="00C2229C"/>
    <w:rsid w:val="00C22D88"/>
    <w:rsid w:val="00C237F7"/>
    <w:rsid w:val="00C23A58"/>
    <w:rsid w:val="00C251B9"/>
    <w:rsid w:val="00C264AD"/>
    <w:rsid w:val="00C2685C"/>
    <w:rsid w:val="00C26DEF"/>
    <w:rsid w:val="00C27409"/>
    <w:rsid w:val="00C27601"/>
    <w:rsid w:val="00C30A33"/>
    <w:rsid w:val="00C31977"/>
    <w:rsid w:val="00C32A4E"/>
    <w:rsid w:val="00C32D6E"/>
    <w:rsid w:val="00C34243"/>
    <w:rsid w:val="00C343C1"/>
    <w:rsid w:val="00C3493F"/>
    <w:rsid w:val="00C34DD2"/>
    <w:rsid w:val="00C35AF0"/>
    <w:rsid w:val="00C37505"/>
    <w:rsid w:val="00C37AF6"/>
    <w:rsid w:val="00C37E5C"/>
    <w:rsid w:val="00C402E8"/>
    <w:rsid w:val="00C40BC6"/>
    <w:rsid w:val="00C42144"/>
    <w:rsid w:val="00C422AF"/>
    <w:rsid w:val="00C4240D"/>
    <w:rsid w:val="00C425D1"/>
    <w:rsid w:val="00C44073"/>
    <w:rsid w:val="00C441B4"/>
    <w:rsid w:val="00C45154"/>
    <w:rsid w:val="00C463AB"/>
    <w:rsid w:val="00C46448"/>
    <w:rsid w:val="00C50E8A"/>
    <w:rsid w:val="00C51DC1"/>
    <w:rsid w:val="00C52F92"/>
    <w:rsid w:val="00C53031"/>
    <w:rsid w:val="00C53761"/>
    <w:rsid w:val="00C54D63"/>
    <w:rsid w:val="00C57257"/>
    <w:rsid w:val="00C609A4"/>
    <w:rsid w:val="00C614B0"/>
    <w:rsid w:val="00C616C1"/>
    <w:rsid w:val="00C61885"/>
    <w:rsid w:val="00C64382"/>
    <w:rsid w:val="00C65F09"/>
    <w:rsid w:val="00C6642F"/>
    <w:rsid w:val="00C6758A"/>
    <w:rsid w:val="00C7001C"/>
    <w:rsid w:val="00C70E59"/>
    <w:rsid w:val="00C73242"/>
    <w:rsid w:val="00C741F9"/>
    <w:rsid w:val="00C74278"/>
    <w:rsid w:val="00C74951"/>
    <w:rsid w:val="00C74CC0"/>
    <w:rsid w:val="00C75C4F"/>
    <w:rsid w:val="00C7623F"/>
    <w:rsid w:val="00C76D2A"/>
    <w:rsid w:val="00C77E88"/>
    <w:rsid w:val="00C83644"/>
    <w:rsid w:val="00C83C13"/>
    <w:rsid w:val="00C84597"/>
    <w:rsid w:val="00C85590"/>
    <w:rsid w:val="00C861DE"/>
    <w:rsid w:val="00C871AA"/>
    <w:rsid w:val="00C876D5"/>
    <w:rsid w:val="00C87C93"/>
    <w:rsid w:val="00C91801"/>
    <w:rsid w:val="00C9249D"/>
    <w:rsid w:val="00C92B7F"/>
    <w:rsid w:val="00C9399E"/>
    <w:rsid w:val="00C9414A"/>
    <w:rsid w:val="00C9623C"/>
    <w:rsid w:val="00C96A52"/>
    <w:rsid w:val="00C97496"/>
    <w:rsid w:val="00C97F8D"/>
    <w:rsid w:val="00CA047C"/>
    <w:rsid w:val="00CA069E"/>
    <w:rsid w:val="00CA0F76"/>
    <w:rsid w:val="00CA4B13"/>
    <w:rsid w:val="00CA5E20"/>
    <w:rsid w:val="00CA5E64"/>
    <w:rsid w:val="00CA6058"/>
    <w:rsid w:val="00CB0624"/>
    <w:rsid w:val="00CB2090"/>
    <w:rsid w:val="00CB2481"/>
    <w:rsid w:val="00CB3090"/>
    <w:rsid w:val="00CB3BD2"/>
    <w:rsid w:val="00CB3E1B"/>
    <w:rsid w:val="00CB3EE9"/>
    <w:rsid w:val="00CB455C"/>
    <w:rsid w:val="00CB54A3"/>
    <w:rsid w:val="00CB61BA"/>
    <w:rsid w:val="00CB62CB"/>
    <w:rsid w:val="00CB6D91"/>
    <w:rsid w:val="00CB7140"/>
    <w:rsid w:val="00CB7791"/>
    <w:rsid w:val="00CC0197"/>
    <w:rsid w:val="00CC0726"/>
    <w:rsid w:val="00CC1167"/>
    <w:rsid w:val="00CC147A"/>
    <w:rsid w:val="00CC3522"/>
    <w:rsid w:val="00CC48D1"/>
    <w:rsid w:val="00CC4A51"/>
    <w:rsid w:val="00CC54B8"/>
    <w:rsid w:val="00CC5632"/>
    <w:rsid w:val="00CC5F65"/>
    <w:rsid w:val="00CC6716"/>
    <w:rsid w:val="00CC7091"/>
    <w:rsid w:val="00CD08D8"/>
    <w:rsid w:val="00CD1CBD"/>
    <w:rsid w:val="00CD1ECC"/>
    <w:rsid w:val="00CD3EC1"/>
    <w:rsid w:val="00CD4C67"/>
    <w:rsid w:val="00CD5792"/>
    <w:rsid w:val="00CD6A28"/>
    <w:rsid w:val="00CD7BF8"/>
    <w:rsid w:val="00CE02B1"/>
    <w:rsid w:val="00CE2E7E"/>
    <w:rsid w:val="00CE3519"/>
    <w:rsid w:val="00CE397C"/>
    <w:rsid w:val="00CE3EA3"/>
    <w:rsid w:val="00CE3FE7"/>
    <w:rsid w:val="00CE43AA"/>
    <w:rsid w:val="00CE453D"/>
    <w:rsid w:val="00CE4E6D"/>
    <w:rsid w:val="00CE641A"/>
    <w:rsid w:val="00CE6547"/>
    <w:rsid w:val="00CF036D"/>
    <w:rsid w:val="00CF04AB"/>
    <w:rsid w:val="00CF0A66"/>
    <w:rsid w:val="00CF1C34"/>
    <w:rsid w:val="00CF2E45"/>
    <w:rsid w:val="00CF37F9"/>
    <w:rsid w:val="00CF60C4"/>
    <w:rsid w:val="00CF695D"/>
    <w:rsid w:val="00CF7794"/>
    <w:rsid w:val="00CF7C03"/>
    <w:rsid w:val="00D00C76"/>
    <w:rsid w:val="00D01380"/>
    <w:rsid w:val="00D017B8"/>
    <w:rsid w:val="00D01995"/>
    <w:rsid w:val="00D0283A"/>
    <w:rsid w:val="00D02D66"/>
    <w:rsid w:val="00D030BC"/>
    <w:rsid w:val="00D03E24"/>
    <w:rsid w:val="00D0463B"/>
    <w:rsid w:val="00D05F80"/>
    <w:rsid w:val="00D065BA"/>
    <w:rsid w:val="00D06746"/>
    <w:rsid w:val="00D1022E"/>
    <w:rsid w:val="00D1038A"/>
    <w:rsid w:val="00D106E6"/>
    <w:rsid w:val="00D10841"/>
    <w:rsid w:val="00D1181B"/>
    <w:rsid w:val="00D1258E"/>
    <w:rsid w:val="00D134BF"/>
    <w:rsid w:val="00D14F31"/>
    <w:rsid w:val="00D157EA"/>
    <w:rsid w:val="00D15CE8"/>
    <w:rsid w:val="00D16103"/>
    <w:rsid w:val="00D165A1"/>
    <w:rsid w:val="00D16749"/>
    <w:rsid w:val="00D16C8D"/>
    <w:rsid w:val="00D20386"/>
    <w:rsid w:val="00D20A3C"/>
    <w:rsid w:val="00D20E54"/>
    <w:rsid w:val="00D20FF8"/>
    <w:rsid w:val="00D2104C"/>
    <w:rsid w:val="00D21C09"/>
    <w:rsid w:val="00D2219E"/>
    <w:rsid w:val="00D22260"/>
    <w:rsid w:val="00D22464"/>
    <w:rsid w:val="00D2273D"/>
    <w:rsid w:val="00D2439D"/>
    <w:rsid w:val="00D24BF2"/>
    <w:rsid w:val="00D258DC"/>
    <w:rsid w:val="00D2688B"/>
    <w:rsid w:val="00D3064C"/>
    <w:rsid w:val="00D30743"/>
    <w:rsid w:val="00D30789"/>
    <w:rsid w:val="00D33230"/>
    <w:rsid w:val="00D3340E"/>
    <w:rsid w:val="00D340A8"/>
    <w:rsid w:val="00D3470F"/>
    <w:rsid w:val="00D347F0"/>
    <w:rsid w:val="00D34FF7"/>
    <w:rsid w:val="00D36662"/>
    <w:rsid w:val="00D37548"/>
    <w:rsid w:val="00D376FD"/>
    <w:rsid w:val="00D3793B"/>
    <w:rsid w:val="00D37A3D"/>
    <w:rsid w:val="00D41757"/>
    <w:rsid w:val="00D4237A"/>
    <w:rsid w:val="00D43DDF"/>
    <w:rsid w:val="00D44C10"/>
    <w:rsid w:val="00D4510F"/>
    <w:rsid w:val="00D46698"/>
    <w:rsid w:val="00D4677C"/>
    <w:rsid w:val="00D46BEF"/>
    <w:rsid w:val="00D507AB"/>
    <w:rsid w:val="00D5164A"/>
    <w:rsid w:val="00D51B9A"/>
    <w:rsid w:val="00D51F0C"/>
    <w:rsid w:val="00D5465A"/>
    <w:rsid w:val="00D54AD9"/>
    <w:rsid w:val="00D57E4D"/>
    <w:rsid w:val="00D607F2"/>
    <w:rsid w:val="00D61951"/>
    <w:rsid w:val="00D6695D"/>
    <w:rsid w:val="00D66AF0"/>
    <w:rsid w:val="00D70BE3"/>
    <w:rsid w:val="00D70E44"/>
    <w:rsid w:val="00D713D2"/>
    <w:rsid w:val="00D71BF2"/>
    <w:rsid w:val="00D73DA8"/>
    <w:rsid w:val="00D7400B"/>
    <w:rsid w:val="00D74B11"/>
    <w:rsid w:val="00D753D6"/>
    <w:rsid w:val="00D765B2"/>
    <w:rsid w:val="00D76606"/>
    <w:rsid w:val="00D77189"/>
    <w:rsid w:val="00D80120"/>
    <w:rsid w:val="00D81E7E"/>
    <w:rsid w:val="00D82751"/>
    <w:rsid w:val="00D84F45"/>
    <w:rsid w:val="00D86B72"/>
    <w:rsid w:val="00D86DE8"/>
    <w:rsid w:val="00D871D8"/>
    <w:rsid w:val="00D87244"/>
    <w:rsid w:val="00D900EC"/>
    <w:rsid w:val="00D91903"/>
    <w:rsid w:val="00D9275B"/>
    <w:rsid w:val="00D92AB4"/>
    <w:rsid w:val="00D92EA6"/>
    <w:rsid w:val="00D94C99"/>
    <w:rsid w:val="00D94E97"/>
    <w:rsid w:val="00D96144"/>
    <w:rsid w:val="00D96188"/>
    <w:rsid w:val="00D96999"/>
    <w:rsid w:val="00D96F83"/>
    <w:rsid w:val="00D975DF"/>
    <w:rsid w:val="00D97812"/>
    <w:rsid w:val="00D97DCA"/>
    <w:rsid w:val="00DA0511"/>
    <w:rsid w:val="00DA0AF2"/>
    <w:rsid w:val="00DA138C"/>
    <w:rsid w:val="00DA4CB7"/>
    <w:rsid w:val="00DA4D83"/>
    <w:rsid w:val="00DA58D4"/>
    <w:rsid w:val="00DA605B"/>
    <w:rsid w:val="00DB0EA3"/>
    <w:rsid w:val="00DB1B54"/>
    <w:rsid w:val="00DB212C"/>
    <w:rsid w:val="00DB2DC1"/>
    <w:rsid w:val="00DB3D8B"/>
    <w:rsid w:val="00DB4FC0"/>
    <w:rsid w:val="00DB5925"/>
    <w:rsid w:val="00DB60FF"/>
    <w:rsid w:val="00DB6808"/>
    <w:rsid w:val="00DB7737"/>
    <w:rsid w:val="00DC1546"/>
    <w:rsid w:val="00DC4563"/>
    <w:rsid w:val="00DC57D8"/>
    <w:rsid w:val="00DC5D22"/>
    <w:rsid w:val="00DC6184"/>
    <w:rsid w:val="00DC7329"/>
    <w:rsid w:val="00DC7D66"/>
    <w:rsid w:val="00DC7E8A"/>
    <w:rsid w:val="00DD07E8"/>
    <w:rsid w:val="00DD0F10"/>
    <w:rsid w:val="00DD1BF3"/>
    <w:rsid w:val="00DD356E"/>
    <w:rsid w:val="00DD362F"/>
    <w:rsid w:val="00DD36C5"/>
    <w:rsid w:val="00DD5521"/>
    <w:rsid w:val="00DD55CD"/>
    <w:rsid w:val="00DD65E8"/>
    <w:rsid w:val="00DD7235"/>
    <w:rsid w:val="00DD78E9"/>
    <w:rsid w:val="00DD7F4E"/>
    <w:rsid w:val="00DE1EEF"/>
    <w:rsid w:val="00DE2D57"/>
    <w:rsid w:val="00DE2E76"/>
    <w:rsid w:val="00DE3498"/>
    <w:rsid w:val="00DE3E7D"/>
    <w:rsid w:val="00DE3F8C"/>
    <w:rsid w:val="00DE5CAD"/>
    <w:rsid w:val="00DE6937"/>
    <w:rsid w:val="00DE6ECA"/>
    <w:rsid w:val="00DE75A2"/>
    <w:rsid w:val="00DF1141"/>
    <w:rsid w:val="00DF13AD"/>
    <w:rsid w:val="00DF19BE"/>
    <w:rsid w:val="00DF241A"/>
    <w:rsid w:val="00DF367B"/>
    <w:rsid w:val="00DF4BCB"/>
    <w:rsid w:val="00DF4C29"/>
    <w:rsid w:val="00DF5172"/>
    <w:rsid w:val="00DF5B67"/>
    <w:rsid w:val="00DF631C"/>
    <w:rsid w:val="00DF7C32"/>
    <w:rsid w:val="00E006D0"/>
    <w:rsid w:val="00E00A37"/>
    <w:rsid w:val="00E017DD"/>
    <w:rsid w:val="00E01A39"/>
    <w:rsid w:val="00E05E7E"/>
    <w:rsid w:val="00E101BD"/>
    <w:rsid w:val="00E10777"/>
    <w:rsid w:val="00E118EF"/>
    <w:rsid w:val="00E119EC"/>
    <w:rsid w:val="00E11AE3"/>
    <w:rsid w:val="00E11F83"/>
    <w:rsid w:val="00E12CE3"/>
    <w:rsid w:val="00E13750"/>
    <w:rsid w:val="00E1384F"/>
    <w:rsid w:val="00E13A93"/>
    <w:rsid w:val="00E13B46"/>
    <w:rsid w:val="00E13D2F"/>
    <w:rsid w:val="00E16A7A"/>
    <w:rsid w:val="00E1759C"/>
    <w:rsid w:val="00E17D7B"/>
    <w:rsid w:val="00E20BA9"/>
    <w:rsid w:val="00E20C7D"/>
    <w:rsid w:val="00E21648"/>
    <w:rsid w:val="00E21717"/>
    <w:rsid w:val="00E2181C"/>
    <w:rsid w:val="00E21C53"/>
    <w:rsid w:val="00E22112"/>
    <w:rsid w:val="00E2278D"/>
    <w:rsid w:val="00E2452E"/>
    <w:rsid w:val="00E26AE4"/>
    <w:rsid w:val="00E2723F"/>
    <w:rsid w:val="00E27242"/>
    <w:rsid w:val="00E279B2"/>
    <w:rsid w:val="00E27A70"/>
    <w:rsid w:val="00E30D93"/>
    <w:rsid w:val="00E30E41"/>
    <w:rsid w:val="00E3131C"/>
    <w:rsid w:val="00E326D7"/>
    <w:rsid w:val="00E33076"/>
    <w:rsid w:val="00E34137"/>
    <w:rsid w:val="00E40C70"/>
    <w:rsid w:val="00E40F4F"/>
    <w:rsid w:val="00E42901"/>
    <w:rsid w:val="00E43DCD"/>
    <w:rsid w:val="00E44987"/>
    <w:rsid w:val="00E45304"/>
    <w:rsid w:val="00E45B34"/>
    <w:rsid w:val="00E45CD1"/>
    <w:rsid w:val="00E50DC5"/>
    <w:rsid w:val="00E512E7"/>
    <w:rsid w:val="00E514DE"/>
    <w:rsid w:val="00E51B16"/>
    <w:rsid w:val="00E51D8D"/>
    <w:rsid w:val="00E53566"/>
    <w:rsid w:val="00E548D0"/>
    <w:rsid w:val="00E54C97"/>
    <w:rsid w:val="00E5537B"/>
    <w:rsid w:val="00E55420"/>
    <w:rsid w:val="00E604C8"/>
    <w:rsid w:val="00E63331"/>
    <w:rsid w:val="00E63E86"/>
    <w:rsid w:val="00E65A8E"/>
    <w:rsid w:val="00E664CE"/>
    <w:rsid w:val="00E6658B"/>
    <w:rsid w:val="00E6687D"/>
    <w:rsid w:val="00E674A2"/>
    <w:rsid w:val="00E7084C"/>
    <w:rsid w:val="00E70944"/>
    <w:rsid w:val="00E7155C"/>
    <w:rsid w:val="00E71E50"/>
    <w:rsid w:val="00E72468"/>
    <w:rsid w:val="00E724A8"/>
    <w:rsid w:val="00E730F8"/>
    <w:rsid w:val="00E74CEF"/>
    <w:rsid w:val="00E75151"/>
    <w:rsid w:val="00E752DF"/>
    <w:rsid w:val="00E75AE0"/>
    <w:rsid w:val="00E75CE3"/>
    <w:rsid w:val="00E75DDD"/>
    <w:rsid w:val="00E7633E"/>
    <w:rsid w:val="00E76940"/>
    <w:rsid w:val="00E8023D"/>
    <w:rsid w:val="00E8031A"/>
    <w:rsid w:val="00E80467"/>
    <w:rsid w:val="00E804BE"/>
    <w:rsid w:val="00E80616"/>
    <w:rsid w:val="00E819FC"/>
    <w:rsid w:val="00E81BAF"/>
    <w:rsid w:val="00E85144"/>
    <w:rsid w:val="00E8648D"/>
    <w:rsid w:val="00E86BD3"/>
    <w:rsid w:val="00E8746D"/>
    <w:rsid w:val="00E87F94"/>
    <w:rsid w:val="00E916EE"/>
    <w:rsid w:val="00E91D4C"/>
    <w:rsid w:val="00E92CA4"/>
    <w:rsid w:val="00E9407E"/>
    <w:rsid w:val="00E94D24"/>
    <w:rsid w:val="00E95103"/>
    <w:rsid w:val="00E95EA2"/>
    <w:rsid w:val="00E96A64"/>
    <w:rsid w:val="00E96F18"/>
    <w:rsid w:val="00E9703A"/>
    <w:rsid w:val="00E973E9"/>
    <w:rsid w:val="00E97C1B"/>
    <w:rsid w:val="00EA088C"/>
    <w:rsid w:val="00EA1DE7"/>
    <w:rsid w:val="00EA2166"/>
    <w:rsid w:val="00EA289F"/>
    <w:rsid w:val="00EA2F47"/>
    <w:rsid w:val="00EA32DB"/>
    <w:rsid w:val="00EA35A8"/>
    <w:rsid w:val="00EA4608"/>
    <w:rsid w:val="00EA5B40"/>
    <w:rsid w:val="00EA66AE"/>
    <w:rsid w:val="00EA7AA3"/>
    <w:rsid w:val="00EB02DD"/>
    <w:rsid w:val="00EB051C"/>
    <w:rsid w:val="00EB054E"/>
    <w:rsid w:val="00EB08E7"/>
    <w:rsid w:val="00EB0B96"/>
    <w:rsid w:val="00EB0C7B"/>
    <w:rsid w:val="00EB0F27"/>
    <w:rsid w:val="00EB11A0"/>
    <w:rsid w:val="00EB1987"/>
    <w:rsid w:val="00EB19F1"/>
    <w:rsid w:val="00EB1D3E"/>
    <w:rsid w:val="00EB1F25"/>
    <w:rsid w:val="00EB2817"/>
    <w:rsid w:val="00EB3462"/>
    <w:rsid w:val="00EB476E"/>
    <w:rsid w:val="00EB49BC"/>
    <w:rsid w:val="00EB4EE4"/>
    <w:rsid w:val="00EB617C"/>
    <w:rsid w:val="00EB6531"/>
    <w:rsid w:val="00EB6CAF"/>
    <w:rsid w:val="00EB7343"/>
    <w:rsid w:val="00EC01A3"/>
    <w:rsid w:val="00EC0B57"/>
    <w:rsid w:val="00EC105C"/>
    <w:rsid w:val="00EC11F6"/>
    <w:rsid w:val="00EC2FF9"/>
    <w:rsid w:val="00EC326B"/>
    <w:rsid w:val="00EC34DD"/>
    <w:rsid w:val="00EC375C"/>
    <w:rsid w:val="00EC3FB2"/>
    <w:rsid w:val="00EC58AB"/>
    <w:rsid w:val="00EC622E"/>
    <w:rsid w:val="00ED0E52"/>
    <w:rsid w:val="00ED1ABA"/>
    <w:rsid w:val="00ED1EA0"/>
    <w:rsid w:val="00ED23BD"/>
    <w:rsid w:val="00ED3FC9"/>
    <w:rsid w:val="00ED4783"/>
    <w:rsid w:val="00ED4AE7"/>
    <w:rsid w:val="00ED5AD5"/>
    <w:rsid w:val="00ED6D59"/>
    <w:rsid w:val="00ED782C"/>
    <w:rsid w:val="00ED7AA8"/>
    <w:rsid w:val="00EE037A"/>
    <w:rsid w:val="00EE0AEE"/>
    <w:rsid w:val="00EE20C1"/>
    <w:rsid w:val="00EE28A7"/>
    <w:rsid w:val="00EE4318"/>
    <w:rsid w:val="00EE5A7C"/>
    <w:rsid w:val="00EE607B"/>
    <w:rsid w:val="00EF08D4"/>
    <w:rsid w:val="00EF0DD9"/>
    <w:rsid w:val="00EF0F27"/>
    <w:rsid w:val="00EF1470"/>
    <w:rsid w:val="00EF14DE"/>
    <w:rsid w:val="00EF1F0B"/>
    <w:rsid w:val="00EF1F82"/>
    <w:rsid w:val="00EF25A2"/>
    <w:rsid w:val="00EF2775"/>
    <w:rsid w:val="00EF3464"/>
    <w:rsid w:val="00EF3792"/>
    <w:rsid w:val="00EF3B80"/>
    <w:rsid w:val="00EF4EDC"/>
    <w:rsid w:val="00EF5848"/>
    <w:rsid w:val="00EF6427"/>
    <w:rsid w:val="00EF6460"/>
    <w:rsid w:val="00EF75F8"/>
    <w:rsid w:val="00F0032D"/>
    <w:rsid w:val="00F0135D"/>
    <w:rsid w:val="00F020FA"/>
    <w:rsid w:val="00F0340C"/>
    <w:rsid w:val="00F03540"/>
    <w:rsid w:val="00F052F7"/>
    <w:rsid w:val="00F0550E"/>
    <w:rsid w:val="00F059C9"/>
    <w:rsid w:val="00F05B12"/>
    <w:rsid w:val="00F061FA"/>
    <w:rsid w:val="00F06EAC"/>
    <w:rsid w:val="00F076B2"/>
    <w:rsid w:val="00F110EC"/>
    <w:rsid w:val="00F11FEA"/>
    <w:rsid w:val="00F12472"/>
    <w:rsid w:val="00F132C0"/>
    <w:rsid w:val="00F13562"/>
    <w:rsid w:val="00F13EB7"/>
    <w:rsid w:val="00F149BA"/>
    <w:rsid w:val="00F14AD7"/>
    <w:rsid w:val="00F14F40"/>
    <w:rsid w:val="00F16286"/>
    <w:rsid w:val="00F166CD"/>
    <w:rsid w:val="00F16B97"/>
    <w:rsid w:val="00F16FED"/>
    <w:rsid w:val="00F17764"/>
    <w:rsid w:val="00F21CE7"/>
    <w:rsid w:val="00F21E96"/>
    <w:rsid w:val="00F224B5"/>
    <w:rsid w:val="00F228C8"/>
    <w:rsid w:val="00F22A00"/>
    <w:rsid w:val="00F22ACF"/>
    <w:rsid w:val="00F22CEE"/>
    <w:rsid w:val="00F230BE"/>
    <w:rsid w:val="00F235A7"/>
    <w:rsid w:val="00F23A2C"/>
    <w:rsid w:val="00F24481"/>
    <w:rsid w:val="00F253D8"/>
    <w:rsid w:val="00F27990"/>
    <w:rsid w:val="00F32784"/>
    <w:rsid w:val="00F32B33"/>
    <w:rsid w:val="00F32FB9"/>
    <w:rsid w:val="00F3338F"/>
    <w:rsid w:val="00F34D6E"/>
    <w:rsid w:val="00F34F9D"/>
    <w:rsid w:val="00F37448"/>
    <w:rsid w:val="00F37A61"/>
    <w:rsid w:val="00F37F44"/>
    <w:rsid w:val="00F4092A"/>
    <w:rsid w:val="00F416EC"/>
    <w:rsid w:val="00F424C7"/>
    <w:rsid w:val="00F426AB"/>
    <w:rsid w:val="00F42990"/>
    <w:rsid w:val="00F4369C"/>
    <w:rsid w:val="00F44211"/>
    <w:rsid w:val="00F46119"/>
    <w:rsid w:val="00F46397"/>
    <w:rsid w:val="00F46922"/>
    <w:rsid w:val="00F46E96"/>
    <w:rsid w:val="00F50A3D"/>
    <w:rsid w:val="00F51852"/>
    <w:rsid w:val="00F52FEE"/>
    <w:rsid w:val="00F53593"/>
    <w:rsid w:val="00F536D9"/>
    <w:rsid w:val="00F53FE5"/>
    <w:rsid w:val="00F55A5D"/>
    <w:rsid w:val="00F564B8"/>
    <w:rsid w:val="00F56CB6"/>
    <w:rsid w:val="00F60162"/>
    <w:rsid w:val="00F60826"/>
    <w:rsid w:val="00F6087F"/>
    <w:rsid w:val="00F61D1C"/>
    <w:rsid w:val="00F62052"/>
    <w:rsid w:val="00F64C88"/>
    <w:rsid w:val="00F66285"/>
    <w:rsid w:val="00F674E9"/>
    <w:rsid w:val="00F675EC"/>
    <w:rsid w:val="00F7000E"/>
    <w:rsid w:val="00F70E1F"/>
    <w:rsid w:val="00F70F2A"/>
    <w:rsid w:val="00F71924"/>
    <w:rsid w:val="00F71969"/>
    <w:rsid w:val="00F72E6C"/>
    <w:rsid w:val="00F7341B"/>
    <w:rsid w:val="00F7428B"/>
    <w:rsid w:val="00F74967"/>
    <w:rsid w:val="00F74C50"/>
    <w:rsid w:val="00F74FDA"/>
    <w:rsid w:val="00F77428"/>
    <w:rsid w:val="00F7772F"/>
    <w:rsid w:val="00F77DAB"/>
    <w:rsid w:val="00F80001"/>
    <w:rsid w:val="00F806E9"/>
    <w:rsid w:val="00F808FF"/>
    <w:rsid w:val="00F82AAA"/>
    <w:rsid w:val="00F83FD9"/>
    <w:rsid w:val="00F843D4"/>
    <w:rsid w:val="00F84625"/>
    <w:rsid w:val="00F86FDA"/>
    <w:rsid w:val="00F87028"/>
    <w:rsid w:val="00F90BAE"/>
    <w:rsid w:val="00F9197C"/>
    <w:rsid w:val="00F92A47"/>
    <w:rsid w:val="00F95CBD"/>
    <w:rsid w:val="00F965FD"/>
    <w:rsid w:val="00FA0E79"/>
    <w:rsid w:val="00FA108E"/>
    <w:rsid w:val="00FA201E"/>
    <w:rsid w:val="00FA2278"/>
    <w:rsid w:val="00FA2AC0"/>
    <w:rsid w:val="00FA3C7F"/>
    <w:rsid w:val="00FA3FF6"/>
    <w:rsid w:val="00FA58FA"/>
    <w:rsid w:val="00FA63CF"/>
    <w:rsid w:val="00FA6D07"/>
    <w:rsid w:val="00FA6D97"/>
    <w:rsid w:val="00FA75CC"/>
    <w:rsid w:val="00FB09F2"/>
    <w:rsid w:val="00FB0FD9"/>
    <w:rsid w:val="00FB1FA7"/>
    <w:rsid w:val="00FB20CB"/>
    <w:rsid w:val="00FB2426"/>
    <w:rsid w:val="00FB2A8F"/>
    <w:rsid w:val="00FB4D1A"/>
    <w:rsid w:val="00FB4D84"/>
    <w:rsid w:val="00FB53F6"/>
    <w:rsid w:val="00FB6936"/>
    <w:rsid w:val="00FB69B2"/>
    <w:rsid w:val="00FC13A7"/>
    <w:rsid w:val="00FC18EA"/>
    <w:rsid w:val="00FC1DC5"/>
    <w:rsid w:val="00FC22C1"/>
    <w:rsid w:val="00FC3B19"/>
    <w:rsid w:val="00FC5085"/>
    <w:rsid w:val="00FC52D9"/>
    <w:rsid w:val="00FC579F"/>
    <w:rsid w:val="00FC61E1"/>
    <w:rsid w:val="00FC62A0"/>
    <w:rsid w:val="00FC74B3"/>
    <w:rsid w:val="00FD0E0D"/>
    <w:rsid w:val="00FD1CD4"/>
    <w:rsid w:val="00FD2983"/>
    <w:rsid w:val="00FD3E0D"/>
    <w:rsid w:val="00FD4224"/>
    <w:rsid w:val="00FD47F5"/>
    <w:rsid w:val="00FD5B70"/>
    <w:rsid w:val="00FD5BCB"/>
    <w:rsid w:val="00FD61EF"/>
    <w:rsid w:val="00FD636D"/>
    <w:rsid w:val="00FD6ACF"/>
    <w:rsid w:val="00FD6C28"/>
    <w:rsid w:val="00FE065D"/>
    <w:rsid w:val="00FE0FD7"/>
    <w:rsid w:val="00FE120C"/>
    <w:rsid w:val="00FE16C3"/>
    <w:rsid w:val="00FE2E7E"/>
    <w:rsid w:val="00FE3771"/>
    <w:rsid w:val="00FE570E"/>
    <w:rsid w:val="00FE5BAB"/>
    <w:rsid w:val="00FE660D"/>
    <w:rsid w:val="00FE664A"/>
    <w:rsid w:val="00FE78BC"/>
    <w:rsid w:val="00FE7DA6"/>
    <w:rsid w:val="00FF03DF"/>
    <w:rsid w:val="00FF05EF"/>
    <w:rsid w:val="00FF0EC3"/>
    <w:rsid w:val="00FF10FA"/>
    <w:rsid w:val="00FF1D10"/>
    <w:rsid w:val="00FF1EF3"/>
    <w:rsid w:val="00FF226F"/>
    <w:rsid w:val="00FF3B37"/>
    <w:rsid w:val="00FF4889"/>
    <w:rsid w:val="00FF4FA1"/>
    <w:rsid w:val="00FF539D"/>
    <w:rsid w:val="00FF583B"/>
    <w:rsid w:val="00FF732C"/>
    <w:rsid w:val="00FF7648"/>
    <w:rsid w:val="00FF7747"/>
    <w:rsid w:val="00FF7CB1"/>
    <w:rsid w:val="00FF7E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E5F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D7"/>
  </w:style>
  <w:style w:type="paragraph" w:styleId="Heading1">
    <w:name w:val="heading 1"/>
    <w:basedOn w:val="Normal"/>
    <w:next w:val="Normal"/>
    <w:link w:val="Heading1Char"/>
    <w:uiPriority w:val="9"/>
    <w:qFormat/>
    <w:rsid w:val="00A761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81C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21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181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218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81C"/>
    <w:rPr>
      <w:sz w:val="20"/>
      <w:szCs w:val="20"/>
    </w:rPr>
  </w:style>
  <w:style w:type="character" w:styleId="CommentReference">
    <w:name w:val="annotation reference"/>
    <w:basedOn w:val="DefaultParagraphFont"/>
    <w:rsid w:val="00E2181C"/>
    <w:rPr>
      <w:sz w:val="16"/>
    </w:rPr>
  </w:style>
  <w:style w:type="character" w:styleId="FootnoteReference">
    <w:name w:val="footnote reference"/>
    <w:basedOn w:val="DefaultParagraphFont"/>
    <w:uiPriority w:val="99"/>
    <w:rsid w:val="00E2181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7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FDA"/>
  </w:style>
  <w:style w:type="paragraph" w:styleId="Footer">
    <w:name w:val="footer"/>
    <w:basedOn w:val="Normal"/>
    <w:link w:val="FooterChar"/>
    <w:unhideWhenUsed/>
    <w:rsid w:val="00F7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83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EB1D3E"/>
    <w:pPr>
      <w:numPr>
        <w:numId w:val="4"/>
      </w:numPr>
      <w:contextualSpacing/>
    </w:pPr>
  </w:style>
  <w:style w:type="paragraph" w:customStyle="1" w:styleId="NormalSingle-Spaced">
    <w:name w:val="Normal Single-Spaced"/>
    <w:basedOn w:val="Normal"/>
    <w:rsid w:val="005C7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761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104C5"/>
    <w:rPr>
      <w:color w:val="0000FF" w:themeColor="hyperlink"/>
      <w:u w:val="single"/>
    </w:rPr>
  </w:style>
  <w:style w:type="paragraph" w:customStyle="1" w:styleId="StyleOutlinenumbered1">
    <w:name w:val="Style Outline numbered1"/>
    <w:basedOn w:val="Normal"/>
    <w:rsid w:val="007F45CC"/>
    <w:pPr>
      <w:numPr>
        <w:ilvl w:val="1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2">
    <w:name w:val="Style Outline numbered2"/>
    <w:basedOn w:val="Normal"/>
    <w:rsid w:val="007F45CC"/>
    <w:pPr>
      <w:numPr>
        <w:ilvl w:val="2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3">
    <w:name w:val="Style Outline numbered3"/>
    <w:basedOn w:val="Normal"/>
    <w:rsid w:val="007F45CC"/>
    <w:pPr>
      <w:numPr>
        <w:ilvl w:val="3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4">
    <w:name w:val="Style Outline numbered4"/>
    <w:basedOn w:val="Normal"/>
    <w:rsid w:val="007F45CC"/>
    <w:pPr>
      <w:numPr>
        <w:ilvl w:val="4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5">
    <w:name w:val="Style Outline numbered5"/>
    <w:basedOn w:val="Normal"/>
    <w:rsid w:val="007F45CC"/>
    <w:pPr>
      <w:numPr>
        <w:ilvl w:val="5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6">
    <w:name w:val="Style Outline numbered6"/>
    <w:basedOn w:val="Normal"/>
    <w:rsid w:val="007F45CC"/>
    <w:pPr>
      <w:numPr>
        <w:ilvl w:val="6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7">
    <w:name w:val="Style Outline numbered7"/>
    <w:basedOn w:val="Normal"/>
    <w:rsid w:val="007F45CC"/>
    <w:pPr>
      <w:numPr>
        <w:ilvl w:val="7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8">
    <w:name w:val="Style Outline numbered8"/>
    <w:basedOn w:val="Normal"/>
    <w:rsid w:val="007F45CC"/>
    <w:pPr>
      <w:numPr>
        <w:ilvl w:val="8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04D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1448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E306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20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623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9623C"/>
    <w:rPr>
      <w:rFonts w:ascii="Times New Roman" w:eastAsiaTheme="majorEastAsia" w:hAnsi="Times New Roman" w:cs="Times New Roman"/>
      <w:b w:val="0"/>
      <w:bCs w:val="0"/>
      <w:noProof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C9623C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C9623C"/>
    <w:rPr>
      <w:rFonts w:ascii="Times New Roman" w:eastAsiaTheme="majorEastAsia" w:hAnsi="Times New Roman" w:cs="Times New Roman"/>
      <w:b w:val="0"/>
      <w:bCs w:val="0"/>
      <w:noProof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8058C"/>
  </w:style>
  <w:style w:type="paragraph" w:styleId="NormalWeb">
    <w:name w:val="Normal (Web)"/>
    <w:basedOn w:val="Normal"/>
    <w:uiPriority w:val="99"/>
    <w:semiHidden/>
    <w:unhideWhenUsed/>
    <w:rsid w:val="00260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42D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D7"/>
  </w:style>
  <w:style w:type="paragraph" w:styleId="Heading1">
    <w:name w:val="heading 1"/>
    <w:basedOn w:val="Normal"/>
    <w:next w:val="Normal"/>
    <w:link w:val="Heading1Char"/>
    <w:uiPriority w:val="9"/>
    <w:qFormat/>
    <w:rsid w:val="00A761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81C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21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181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218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81C"/>
    <w:rPr>
      <w:sz w:val="20"/>
      <w:szCs w:val="20"/>
    </w:rPr>
  </w:style>
  <w:style w:type="character" w:styleId="CommentReference">
    <w:name w:val="annotation reference"/>
    <w:basedOn w:val="DefaultParagraphFont"/>
    <w:rsid w:val="00E2181C"/>
    <w:rPr>
      <w:sz w:val="16"/>
    </w:rPr>
  </w:style>
  <w:style w:type="character" w:styleId="FootnoteReference">
    <w:name w:val="footnote reference"/>
    <w:basedOn w:val="DefaultParagraphFont"/>
    <w:uiPriority w:val="99"/>
    <w:rsid w:val="00E2181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7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FDA"/>
  </w:style>
  <w:style w:type="paragraph" w:styleId="Footer">
    <w:name w:val="footer"/>
    <w:basedOn w:val="Normal"/>
    <w:link w:val="FooterChar"/>
    <w:unhideWhenUsed/>
    <w:rsid w:val="00F7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83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EB1D3E"/>
    <w:pPr>
      <w:numPr>
        <w:numId w:val="4"/>
      </w:numPr>
      <w:contextualSpacing/>
    </w:pPr>
  </w:style>
  <w:style w:type="paragraph" w:customStyle="1" w:styleId="NormalSingle-Spaced">
    <w:name w:val="Normal Single-Spaced"/>
    <w:basedOn w:val="Normal"/>
    <w:rsid w:val="005C7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761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104C5"/>
    <w:rPr>
      <w:color w:val="0000FF" w:themeColor="hyperlink"/>
      <w:u w:val="single"/>
    </w:rPr>
  </w:style>
  <w:style w:type="paragraph" w:customStyle="1" w:styleId="StyleOutlinenumbered1">
    <w:name w:val="Style Outline numbered1"/>
    <w:basedOn w:val="Normal"/>
    <w:rsid w:val="007F45CC"/>
    <w:pPr>
      <w:numPr>
        <w:ilvl w:val="1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2">
    <w:name w:val="Style Outline numbered2"/>
    <w:basedOn w:val="Normal"/>
    <w:rsid w:val="007F45CC"/>
    <w:pPr>
      <w:numPr>
        <w:ilvl w:val="2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3">
    <w:name w:val="Style Outline numbered3"/>
    <w:basedOn w:val="Normal"/>
    <w:rsid w:val="007F45CC"/>
    <w:pPr>
      <w:numPr>
        <w:ilvl w:val="3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4">
    <w:name w:val="Style Outline numbered4"/>
    <w:basedOn w:val="Normal"/>
    <w:rsid w:val="007F45CC"/>
    <w:pPr>
      <w:numPr>
        <w:ilvl w:val="4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5">
    <w:name w:val="Style Outline numbered5"/>
    <w:basedOn w:val="Normal"/>
    <w:rsid w:val="007F45CC"/>
    <w:pPr>
      <w:numPr>
        <w:ilvl w:val="5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6">
    <w:name w:val="Style Outline numbered6"/>
    <w:basedOn w:val="Normal"/>
    <w:rsid w:val="007F45CC"/>
    <w:pPr>
      <w:numPr>
        <w:ilvl w:val="6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7">
    <w:name w:val="Style Outline numbered7"/>
    <w:basedOn w:val="Normal"/>
    <w:rsid w:val="007F45CC"/>
    <w:pPr>
      <w:numPr>
        <w:ilvl w:val="7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Outlinenumbered8">
    <w:name w:val="Style Outline numbered8"/>
    <w:basedOn w:val="Normal"/>
    <w:rsid w:val="007F45CC"/>
    <w:pPr>
      <w:numPr>
        <w:ilvl w:val="8"/>
        <w:numId w:val="8"/>
      </w:num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04D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1448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E306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20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623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9623C"/>
    <w:rPr>
      <w:rFonts w:ascii="Times New Roman" w:eastAsiaTheme="majorEastAsia" w:hAnsi="Times New Roman" w:cs="Times New Roman"/>
      <w:b w:val="0"/>
      <w:bCs w:val="0"/>
      <w:noProof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C9623C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C9623C"/>
    <w:rPr>
      <w:rFonts w:ascii="Times New Roman" w:eastAsiaTheme="majorEastAsia" w:hAnsi="Times New Roman" w:cs="Times New Roman"/>
      <w:b w:val="0"/>
      <w:bCs w:val="0"/>
      <w:noProof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8058C"/>
  </w:style>
  <w:style w:type="paragraph" w:styleId="NormalWeb">
    <w:name w:val="Normal (Web)"/>
    <w:basedOn w:val="Normal"/>
    <w:uiPriority w:val="99"/>
    <w:semiHidden/>
    <w:unhideWhenUsed/>
    <w:rsid w:val="00260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42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797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8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6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6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8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7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4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50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41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93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4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5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5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5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48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66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77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39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16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81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2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1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93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22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5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6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0474">
          <w:marLeft w:val="1166"/>
          <w:marRight w:val="0"/>
          <w:marTop w:val="15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1617">
          <w:marLeft w:val="1166"/>
          <w:marRight w:val="0"/>
          <w:marTop w:val="15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2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18883">
          <w:marLeft w:val="533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9555">
          <w:marLeft w:val="533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6530">
          <w:marLeft w:val="533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0488">
          <w:marLeft w:val="533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6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3942">
          <w:marLeft w:val="1166"/>
          <w:marRight w:val="0"/>
          <w:marTop w:val="15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7305">
          <w:marLeft w:val="1166"/>
          <w:marRight w:val="0"/>
          <w:marTop w:val="15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5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0184">
          <w:marLeft w:val="46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89394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9016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7690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10757">
          <w:marLeft w:val="1166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4640">
          <w:marLeft w:val="1166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1006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1264">
          <w:marLeft w:val="180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CB33B4B92C6449BC8CA080AB5C3CA7" ma:contentTypeVersion="0" ma:contentTypeDescription="Create a new document." ma:contentTypeScope="" ma:versionID="8a23d475f5bbf880ea5dfd37d1cec66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6ABD28-F31D-457B-92C2-2C7267CD51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2573BC-6B90-42D7-8B4A-FC9AAB071C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8147B2-46B3-490C-B785-32DE1C2BC74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59714C-ECF1-43D0-8FAD-AF391C742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Clarke</dc:creator>
  <cp:lastModifiedBy>Curristin, Sheila</cp:lastModifiedBy>
  <cp:revision>3</cp:revision>
  <cp:lastPrinted>2016-07-05T20:43:00Z</cp:lastPrinted>
  <dcterms:created xsi:type="dcterms:W3CDTF">2016-07-26T15:39:00Z</dcterms:created>
  <dcterms:modified xsi:type="dcterms:W3CDTF">2016-07-2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CB33B4B92C6449BC8CA080AB5C3CA7</vt:lpwstr>
  </property>
</Properties>
</file>